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80F34" w14:textId="0547A048" w:rsidR="00085DB8" w:rsidRDefault="0040478B" w:rsidP="00B20DBA">
      <w:pPr>
        <w:pStyle w:val="Heading1"/>
        <w:rPr>
          <w:lang w:val="en-US"/>
        </w:rPr>
      </w:pPr>
      <w:r>
        <w:rPr>
          <w:lang w:val="en-US"/>
        </w:rPr>
        <w:t xml:space="preserve">Supplementary </w:t>
      </w:r>
      <w:r w:rsidR="00C773BF">
        <w:rPr>
          <w:lang w:val="en-US"/>
        </w:rPr>
        <w:t>Information</w:t>
      </w:r>
    </w:p>
    <w:p w14:paraId="0CBC3674" w14:textId="77777777" w:rsidR="00085DB8" w:rsidRDefault="00085DB8" w:rsidP="00085DB8">
      <w:pPr>
        <w:rPr>
          <w:lang w:val="en-US"/>
        </w:rPr>
      </w:pPr>
    </w:p>
    <w:p w14:paraId="2B81BD95" w14:textId="77777777" w:rsidR="00085DB8" w:rsidRDefault="00085DB8" w:rsidP="00085DB8"/>
    <w:p w14:paraId="2B52D4DF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40CAE8" wp14:editId="63B4F1A8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9A8F17" w14:textId="77777777" w:rsidR="00085DB8" w:rsidRPr="001502CF" w:rsidRDefault="00085DB8" w:rsidP="00085DB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40CAE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0E9A8F17" w14:textId="77777777" w:rsidR="00085DB8" w:rsidRPr="001502CF" w:rsidRDefault="00085DB8" w:rsidP="00085DB8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23BD3D64" w14:textId="77777777" w:rsidR="00085DB8" w:rsidRDefault="00085DB8" w:rsidP="00085DB8"/>
    <w:p w14:paraId="2DE8D8A8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A7AFE5" wp14:editId="4F13B351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1639223642" name="Rectangle 16392236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700F8A" w14:textId="77777777" w:rsidR="00085DB8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8110517" w14:textId="77777777" w:rsidR="00085DB8" w:rsidRDefault="00085DB8" w:rsidP="00085DB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0)</w:t>
                            </w:r>
                          </w:p>
                          <w:p w14:paraId="5FFD02AB" w14:textId="77777777" w:rsidR="00085DB8" w:rsidRDefault="00085DB8" w:rsidP="00085DB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085C469F" w14:textId="77777777" w:rsidR="00085DB8" w:rsidRPr="00560609" w:rsidRDefault="00085DB8" w:rsidP="00085DB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A7AFE5" id="Rectangle 163922364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5A700F8A" w14:textId="77777777" w:rsidR="00085DB8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8110517" w14:textId="77777777" w:rsidR="00085DB8" w:rsidRDefault="00085DB8" w:rsidP="00085DB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0)</w:t>
                      </w:r>
                    </w:p>
                    <w:p w14:paraId="5FFD02AB" w14:textId="77777777" w:rsidR="00085DB8" w:rsidRDefault="00085DB8" w:rsidP="00085DB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085C469F" w14:textId="77777777" w:rsidR="00085DB8" w:rsidRPr="00560609" w:rsidRDefault="00085DB8" w:rsidP="00085DB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D2FD12" wp14:editId="564382CA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459217021" name="Rectangle 14592170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0DF5D6" w14:textId="77777777" w:rsidR="00085DB8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4D9CF5CC" w14:textId="77777777" w:rsidR="00085DB8" w:rsidRPr="00560609" w:rsidRDefault="00085DB8" w:rsidP="00085DB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1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D2FD12" id="Rectangle 145921702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570DF5D6" w14:textId="77777777" w:rsidR="00085DB8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4D9CF5CC" w14:textId="77777777" w:rsidR="00085DB8" w:rsidRPr="00560609" w:rsidRDefault="00085DB8" w:rsidP="00085DB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143)</w:t>
                      </w:r>
                    </w:p>
                  </w:txbxContent>
                </v:textbox>
              </v:rect>
            </w:pict>
          </mc:Fallback>
        </mc:AlternateContent>
      </w:r>
    </w:p>
    <w:p w14:paraId="58CC68C4" w14:textId="77777777" w:rsidR="00085DB8" w:rsidRDefault="00085DB8" w:rsidP="00085DB8"/>
    <w:p w14:paraId="34DC08D6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FD64C2" wp14:editId="720F5D76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8E71E5" w14:textId="77777777" w:rsidR="00085DB8" w:rsidRPr="001502CF" w:rsidRDefault="00085DB8" w:rsidP="00085DB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D64C2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198E71E5" w14:textId="77777777" w:rsidR="00085DB8" w:rsidRPr="001502CF" w:rsidRDefault="00085DB8" w:rsidP="00085DB8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84BC737" w14:textId="77777777" w:rsidR="00085DB8" w:rsidRDefault="00085DB8" w:rsidP="00085DB8"/>
    <w:p w14:paraId="0E268225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8162CA" wp14:editId="48B7C104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B178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65B6DFA" w14:textId="77777777" w:rsidR="00085DB8" w:rsidRDefault="00085DB8" w:rsidP="00085DB8"/>
    <w:p w14:paraId="2C96F3ED" w14:textId="77777777" w:rsidR="00085DB8" w:rsidRDefault="00085DB8" w:rsidP="00085DB8"/>
    <w:p w14:paraId="3618985A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7483EE" wp14:editId="2CF61442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0C5978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8997295" w14:textId="77777777" w:rsidR="00085DB8" w:rsidRDefault="00085DB8" w:rsidP="00085DB8"/>
    <w:p w14:paraId="61CDBFAE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73F6CC" wp14:editId="36CFF39C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A7CE62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C1791E" wp14:editId="33505EB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067267338" name="Rectangle 1067267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B42F6B" w14:textId="77777777" w:rsidR="00085DB8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38BCB74" w14:textId="77777777" w:rsidR="00085DB8" w:rsidRPr="00560609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C1791E" id="Rectangle 1067267338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08B42F6B" w14:textId="77777777" w:rsidR="00085DB8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038BCB74" w14:textId="77777777" w:rsidR="00085DB8" w:rsidRPr="00560609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4F9FFA" wp14:editId="62B90472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966256522" name="Rectangle 19662565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08E1BB" w14:textId="77777777" w:rsidR="00085DB8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60C88C70" w14:textId="77777777" w:rsidR="00085DB8" w:rsidRPr="00560609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4F9FFA" id="Rectangle 1966256522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2508E1BB" w14:textId="77777777" w:rsidR="00085DB8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60C88C70" w14:textId="77777777" w:rsidR="00085DB8" w:rsidRPr="00560609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1)</w:t>
                      </w:r>
                    </w:p>
                  </w:txbxContent>
                </v:textbox>
              </v:rect>
            </w:pict>
          </mc:Fallback>
        </mc:AlternateContent>
      </w:r>
    </w:p>
    <w:p w14:paraId="2D3F5239" w14:textId="77777777" w:rsidR="00085DB8" w:rsidRDefault="00085DB8" w:rsidP="00085DB8"/>
    <w:p w14:paraId="714230A4" w14:textId="77777777" w:rsidR="00085DB8" w:rsidRDefault="00085DB8" w:rsidP="00085DB8"/>
    <w:p w14:paraId="1350FEEA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EC8651" wp14:editId="02E9C9C4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73F677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55009BC" w14:textId="77777777" w:rsidR="00085DB8" w:rsidRDefault="00085DB8" w:rsidP="00085DB8"/>
    <w:p w14:paraId="0A924A04" w14:textId="77777777" w:rsidR="00085DB8" w:rsidRDefault="00085DB8" w:rsidP="00085DB8">
      <w:r w:rsidRPr="0056060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EE0CBD" wp14:editId="106B92C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18467967" name="Rectangle 184679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C085CC" w14:textId="77777777" w:rsidR="00085DB8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5CD9A62B" w14:textId="77777777" w:rsidR="00085DB8" w:rsidRPr="00560609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EE0CBD" id="Rectangle 18467967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8C085CC" w14:textId="77777777" w:rsidR="00085DB8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5CD9A62B" w14:textId="77777777" w:rsidR="00085DB8" w:rsidRPr="00560609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9EA4D76" wp14:editId="7CAA5CB0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FFAACE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B2CE50" wp14:editId="1CA1AF0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734537266" name="Rectangle 1734537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C8AF44" w14:textId="77777777" w:rsidR="00085DB8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1F88FE8" w14:textId="77777777" w:rsidR="00085DB8" w:rsidRPr="00560609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B2CE50" id="Rectangle 173453726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24C8AF44" w14:textId="77777777" w:rsidR="00085DB8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1F88FE8" w14:textId="77777777" w:rsidR="00085DB8" w:rsidRPr="00560609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292E3154" w14:textId="77777777" w:rsidR="00085DB8" w:rsidRDefault="00085DB8" w:rsidP="00085DB8"/>
    <w:p w14:paraId="6C272DFE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C367F9" wp14:editId="40786E2F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B586B4" w14:textId="77777777" w:rsidR="00085DB8" w:rsidRDefault="00085DB8" w:rsidP="00085DB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9FD95EA" w14:textId="77777777" w:rsidR="00085DB8" w:rsidRPr="001502CF" w:rsidRDefault="00085DB8" w:rsidP="00085DB8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367F9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77B586B4" w14:textId="77777777" w:rsidR="00085DB8" w:rsidRDefault="00085DB8" w:rsidP="00085DB8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9FD95EA" w14:textId="77777777" w:rsidR="00085DB8" w:rsidRPr="001502CF" w:rsidRDefault="00085DB8" w:rsidP="00085DB8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61C583E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27D9CA" wp14:editId="7EDB0D9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B365E7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dw6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78721CCF" w14:textId="77777777" w:rsidR="00085DB8" w:rsidRDefault="00085DB8" w:rsidP="00085DB8"/>
    <w:p w14:paraId="4CC82CAE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A6748A" wp14:editId="70D19BA3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25A222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1zI0y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4C9D53" wp14:editId="7A3C3C3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987970594" name="Rectangle 9879705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6CE27C" w14:textId="77777777" w:rsidR="00085DB8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4C399CE4" w14:textId="77777777" w:rsidR="00085DB8" w:rsidRPr="00560609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4C9D53" id="Rectangle 987970594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SPORV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606CE27C" w14:textId="77777777" w:rsidR="00085DB8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4C399CE4" w14:textId="77777777" w:rsidR="00085DB8" w:rsidRPr="00560609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2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DED342" wp14:editId="465B7D8B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197515810" name="Rectangle 1975158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44BB9B" w14:textId="77777777" w:rsidR="00085DB8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3CDE0EE9" w14:textId="77777777" w:rsidR="00085DB8" w:rsidRDefault="00085DB8" w:rsidP="00085DB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calculate SF 8/12/36 PCS in spine surgery patients (n = 4)</w:t>
                            </w:r>
                          </w:p>
                          <w:p w14:paraId="2DEEE62C" w14:textId="77777777" w:rsidR="00085DB8" w:rsidRPr="00560609" w:rsidRDefault="00085DB8" w:rsidP="00085DB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ED342" id="Rectangle 197515810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SQDiAIAAHI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" filled="f" strokecolor="black [3213]" strokeweight="1pt">
                <v:textbox>
                  <w:txbxContent>
                    <w:p w14:paraId="5944BB9B" w14:textId="77777777" w:rsidR="00085DB8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3CDE0EE9" w14:textId="77777777" w:rsidR="00085DB8" w:rsidRDefault="00085DB8" w:rsidP="00085DB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calculate SF 8/12/36 PCS in spine surgery patients (n = 4)</w:t>
                      </w:r>
                    </w:p>
                    <w:p w14:paraId="2DEEE62C" w14:textId="77777777" w:rsidR="00085DB8" w:rsidRPr="00560609" w:rsidRDefault="00085DB8" w:rsidP="00085DB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666F63D" w14:textId="77777777" w:rsidR="00085DB8" w:rsidRDefault="00085DB8" w:rsidP="00085DB8"/>
    <w:p w14:paraId="270152A3" w14:textId="77777777" w:rsidR="00085DB8" w:rsidRDefault="00085DB8" w:rsidP="00085DB8"/>
    <w:p w14:paraId="78CBEDD6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EEC0CFF" wp14:editId="00BB61C4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955CB8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t0+TcO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4270148B" w14:textId="77777777" w:rsidR="00085DB8" w:rsidRDefault="00085DB8" w:rsidP="00085DB8"/>
    <w:p w14:paraId="60D0DE41" w14:textId="77777777" w:rsidR="00085DB8" w:rsidRDefault="00085DB8" w:rsidP="00085DB8"/>
    <w:p w14:paraId="47EB4193" w14:textId="77777777" w:rsidR="00085DB8" w:rsidRDefault="00085DB8" w:rsidP="00085DB8"/>
    <w:p w14:paraId="273F75B4" w14:textId="77777777" w:rsidR="00085DB8" w:rsidRDefault="00085DB8" w:rsidP="00085DB8">
      <w:r w:rsidRPr="0056060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A2487D" wp14:editId="7FC3A44C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421715862" name="Rectangle 4217158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01048B" w14:textId="77777777" w:rsidR="00085DB8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F182B2D" w14:textId="77777777" w:rsidR="00085DB8" w:rsidRPr="00560609" w:rsidRDefault="00085DB8" w:rsidP="00085D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8)</w:t>
                            </w:r>
                          </w:p>
                          <w:p w14:paraId="3D3D3FA7" w14:textId="77777777" w:rsidR="00085DB8" w:rsidRDefault="00085DB8" w:rsidP="00085DB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A2487D" id="Rectangle 421715862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4101048B" w14:textId="77777777" w:rsidR="00085DB8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F182B2D" w14:textId="77777777" w:rsidR="00085DB8" w:rsidRPr="00560609" w:rsidRDefault="00085DB8" w:rsidP="00085DB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8)</w:t>
                      </w:r>
                    </w:p>
                    <w:p w14:paraId="3D3D3FA7" w14:textId="77777777" w:rsidR="00085DB8" w:rsidRDefault="00085DB8" w:rsidP="00085DB8"/>
                  </w:txbxContent>
                </v:textbox>
              </v:rect>
            </w:pict>
          </mc:Fallback>
        </mc:AlternateContent>
      </w:r>
    </w:p>
    <w:p w14:paraId="489330F0" w14:textId="77777777" w:rsidR="00085DB8" w:rsidRDefault="00085DB8" w:rsidP="00085DB8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82E87E" wp14:editId="2C1DE2A5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BFCF7E" w14:textId="77777777" w:rsidR="00085DB8" w:rsidRPr="001502CF" w:rsidRDefault="00085DB8" w:rsidP="00085DB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82E87E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1BFCF7E" w14:textId="77777777" w:rsidR="00085DB8" w:rsidRPr="001502CF" w:rsidRDefault="00085DB8" w:rsidP="00085DB8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1C94A04" w14:textId="77777777" w:rsidR="00085DB8" w:rsidRDefault="00085DB8" w:rsidP="00085DB8"/>
    <w:p w14:paraId="32296BB2" w14:textId="77777777" w:rsidR="00085DB8" w:rsidRDefault="00085DB8" w:rsidP="00085DB8"/>
    <w:p w14:paraId="7A15693F" w14:textId="77777777" w:rsidR="00085DB8" w:rsidRDefault="00085DB8" w:rsidP="00085DB8"/>
    <w:p w14:paraId="22739112" w14:textId="77777777" w:rsidR="00085DB8" w:rsidRDefault="00085DB8" w:rsidP="00085DB8"/>
    <w:p w14:paraId="46912AB1" w14:textId="27DC98B0" w:rsidR="00085DB8" w:rsidRPr="00B20DBA" w:rsidRDefault="00085DB8" w:rsidP="00085DB8">
      <w:pPr>
        <w:pStyle w:val="CommentText"/>
        <w:rPr>
          <w:sz w:val="22"/>
          <w:szCs w:val="22"/>
        </w:rPr>
      </w:pPr>
      <w:r w:rsidRPr="00B20DBA">
        <w:rPr>
          <w:b/>
          <w:bCs/>
          <w:sz w:val="22"/>
          <w:szCs w:val="22"/>
        </w:rPr>
        <w:t xml:space="preserve">Figure </w:t>
      </w:r>
      <w:r w:rsidR="00C773BF" w:rsidRPr="00B20DBA">
        <w:rPr>
          <w:b/>
          <w:bCs/>
          <w:sz w:val="22"/>
          <w:szCs w:val="22"/>
        </w:rPr>
        <w:t>S</w:t>
      </w:r>
      <w:r w:rsidRPr="00B20DBA">
        <w:rPr>
          <w:b/>
          <w:bCs/>
          <w:sz w:val="22"/>
          <w:szCs w:val="22"/>
        </w:rPr>
        <w:t>1</w:t>
      </w:r>
      <w:r w:rsidRPr="00B20DBA">
        <w:rPr>
          <w:sz w:val="22"/>
          <w:szCs w:val="22"/>
        </w:rPr>
        <w:t xml:space="preserve">. PRISMA diagram of literature search for SF PCS MCID values. </w:t>
      </w:r>
    </w:p>
    <w:p w14:paraId="4A1FA942" w14:textId="77777777" w:rsidR="00085DB8" w:rsidRDefault="00085DB8" w:rsidP="00085DB8">
      <w:pPr>
        <w:pStyle w:val="CommentText"/>
      </w:pPr>
    </w:p>
    <w:p w14:paraId="3BAD2477" w14:textId="77777777" w:rsidR="00085DB8" w:rsidRDefault="00085DB8" w:rsidP="00085DB8">
      <w:pPr>
        <w:pStyle w:val="CommentText"/>
      </w:pPr>
    </w:p>
    <w:p w14:paraId="7C5CBAC0" w14:textId="77777777" w:rsidR="00085DB8" w:rsidRDefault="00085DB8" w:rsidP="00085DB8">
      <w:pPr>
        <w:pStyle w:val="CommentText"/>
      </w:pPr>
    </w:p>
    <w:p w14:paraId="0C754992" w14:textId="77777777" w:rsidR="00085DB8" w:rsidRDefault="00085DB8" w:rsidP="00085DB8">
      <w:pPr>
        <w:pStyle w:val="CommentText"/>
      </w:pPr>
    </w:p>
    <w:p w14:paraId="0A941639" w14:textId="77777777" w:rsidR="00085DB8" w:rsidRDefault="00085DB8" w:rsidP="00085DB8">
      <w:pPr>
        <w:pStyle w:val="CommentText"/>
      </w:pPr>
    </w:p>
    <w:p w14:paraId="6E253450" w14:textId="77777777" w:rsidR="00085DB8" w:rsidRDefault="00085DB8" w:rsidP="00085DB8">
      <w:pPr>
        <w:pStyle w:val="CommentText"/>
      </w:pPr>
    </w:p>
    <w:p w14:paraId="2454D654" w14:textId="77777777" w:rsidR="00085DB8" w:rsidRDefault="00085DB8" w:rsidP="00085DB8">
      <w:pPr>
        <w:pStyle w:val="CommentText"/>
      </w:pPr>
    </w:p>
    <w:p w14:paraId="65AF1254" w14:textId="77777777" w:rsidR="00085DB8" w:rsidRDefault="00085DB8" w:rsidP="00085DB8">
      <w:pPr>
        <w:pStyle w:val="CommentText"/>
      </w:pPr>
    </w:p>
    <w:p w14:paraId="085F1B1A" w14:textId="77777777" w:rsidR="00085DB8" w:rsidRDefault="00085DB8" w:rsidP="00085DB8">
      <w:pPr>
        <w:pStyle w:val="CommentText"/>
      </w:pPr>
    </w:p>
    <w:p w14:paraId="439F6E37" w14:textId="77777777" w:rsidR="00085DB8" w:rsidRDefault="00085DB8" w:rsidP="00085DB8">
      <w:pPr>
        <w:pStyle w:val="CommentText"/>
      </w:pPr>
    </w:p>
    <w:p w14:paraId="56540F8B" w14:textId="77777777" w:rsidR="00085DB8" w:rsidRDefault="00085DB8" w:rsidP="00085DB8">
      <w:pPr>
        <w:pStyle w:val="CommentText"/>
      </w:pPr>
    </w:p>
    <w:p w14:paraId="71E51FFC" w14:textId="77777777" w:rsidR="00085DB8" w:rsidRDefault="00085DB8" w:rsidP="00085DB8">
      <w:pPr>
        <w:pStyle w:val="CommentText"/>
      </w:pPr>
    </w:p>
    <w:p w14:paraId="7E08F43D" w14:textId="77777777" w:rsidR="00085DB8" w:rsidRDefault="00085DB8" w:rsidP="00085DB8">
      <w:pPr>
        <w:pStyle w:val="CommentText"/>
      </w:pPr>
    </w:p>
    <w:p w14:paraId="3B41DB23" w14:textId="77777777" w:rsidR="00085DB8" w:rsidRDefault="00085DB8" w:rsidP="00085DB8">
      <w:pPr>
        <w:pStyle w:val="CommentText"/>
        <w:sectPr w:rsidR="00085DB8" w:rsidSect="00C574F8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80AF32" w14:textId="20967E20" w:rsidR="00085DB8" w:rsidRPr="00B20DBA" w:rsidRDefault="00085DB8" w:rsidP="00085DB8">
      <w:pPr>
        <w:pStyle w:val="CommentText"/>
        <w:rPr>
          <w:sz w:val="22"/>
          <w:szCs w:val="22"/>
        </w:rPr>
      </w:pPr>
      <w:r w:rsidRPr="00B20DBA">
        <w:rPr>
          <w:b/>
          <w:bCs/>
          <w:sz w:val="22"/>
          <w:szCs w:val="22"/>
        </w:rPr>
        <w:lastRenderedPageBreak/>
        <w:t xml:space="preserve">Table </w:t>
      </w:r>
      <w:r w:rsidR="00C773BF" w:rsidRPr="00B20DBA">
        <w:rPr>
          <w:b/>
          <w:bCs/>
          <w:sz w:val="22"/>
          <w:szCs w:val="22"/>
        </w:rPr>
        <w:t>S</w:t>
      </w:r>
      <w:r w:rsidRPr="00B20DBA">
        <w:rPr>
          <w:b/>
          <w:bCs/>
          <w:sz w:val="22"/>
          <w:szCs w:val="22"/>
        </w:rPr>
        <w:t>1</w:t>
      </w:r>
      <w:r w:rsidR="00B20DBA">
        <w:rPr>
          <w:b/>
          <w:bCs/>
          <w:sz w:val="22"/>
          <w:szCs w:val="22"/>
        </w:rPr>
        <w:t>.</w:t>
      </w:r>
      <w:r w:rsidRPr="00B20DBA">
        <w:rPr>
          <w:sz w:val="22"/>
          <w:szCs w:val="22"/>
        </w:rPr>
        <w:t xml:space="preserve"> Summary of 18 studies that calculated SF PCS MCID values.</w:t>
      </w:r>
    </w:p>
    <w:p w14:paraId="2BCDF711" w14:textId="77777777" w:rsidR="00085DB8" w:rsidRDefault="00085DB8" w:rsidP="00085DB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"/>
        <w:gridCol w:w="724"/>
        <w:gridCol w:w="1331"/>
        <w:gridCol w:w="1956"/>
        <w:gridCol w:w="1992"/>
        <w:gridCol w:w="724"/>
        <w:gridCol w:w="724"/>
        <w:gridCol w:w="2354"/>
        <w:gridCol w:w="1305"/>
        <w:gridCol w:w="855"/>
        <w:gridCol w:w="1108"/>
      </w:tblGrid>
      <w:tr w:rsidR="00085DB8" w:rsidRPr="006B1F1D" w14:paraId="7E1C9FCD" w14:textId="77777777" w:rsidTr="00BA2E63">
        <w:trPr>
          <w:trHeight w:val="320"/>
        </w:trPr>
        <w:tc>
          <w:tcPr>
            <w:tcW w:w="1579" w:type="dxa"/>
            <w:noWrap/>
            <w:vAlign w:val="center"/>
            <w:hideMark/>
          </w:tcPr>
          <w:p w14:paraId="178C2237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 w:rsidRPr="00791773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300" w:type="dxa"/>
            <w:noWrap/>
            <w:vAlign w:val="center"/>
            <w:hideMark/>
          </w:tcPr>
          <w:p w14:paraId="7609660E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 w:rsidRPr="00791773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596" w:type="dxa"/>
            <w:noWrap/>
            <w:vAlign w:val="center"/>
            <w:hideMark/>
          </w:tcPr>
          <w:p w14:paraId="619D0B43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 w:rsidRPr="00791773"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3931" w:type="dxa"/>
            <w:noWrap/>
            <w:vAlign w:val="center"/>
            <w:hideMark/>
          </w:tcPr>
          <w:p w14:paraId="60C603FF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 w:rsidRPr="00791773">
              <w:rPr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4006" w:type="dxa"/>
            <w:noWrap/>
            <w:vAlign w:val="center"/>
            <w:hideMark/>
          </w:tcPr>
          <w:p w14:paraId="279434BD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 w:rsidRPr="00791773">
              <w:rPr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1300" w:type="dxa"/>
            <w:noWrap/>
            <w:vAlign w:val="center"/>
            <w:hideMark/>
          </w:tcPr>
          <w:p w14:paraId="7BB80E19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 w:rsidRPr="00791773">
              <w:rPr>
                <w:b/>
                <w:bCs/>
                <w:sz w:val="20"/>
                <w:szCs w:val="20"/>
              </w:rPr>
              <w:t>No. Patients</w:t>
            </w:r>
          </w:p>
        </w:tc>
        <w:tc>
          <w:tcPr>
            <w:tcW w:w="1300" w:type="dxa"/>
            <w:noWrap/>
            <w:vAlign w:val="center"/>
            <w:hideMark/>
          </w:tcPr>
          <w:p w14:paraId="5F01D44F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 w:rsidRPr="00791773">
              <w:rPr>
                <w:b/>
                <w:bCs/>
                <w:sz w:val="20"/>
                <w:szCs w:val="20"/>
              </w:rPr>
              <w:t>SF 12/36</w:t>
            </w:r>
          </w:p>
        </w:tc>
        <w:tc>
          <w:tcPr>
            <w:tcW w:w="4779" w:type="dxa"/>
            <w:noWrap/>
            <w:vAlign w:val="center"/>
            <w:hideMark/>
          </w:tcPr>
          <w:p w14:paraId="643AC4DF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CID </w:t>
            </w:r>
            <w:r w:rsidRPr="00791773">
              <w:rPr>
                <w:b/>
                <w:bCs/>
                <w:sz w:val="20"/>
                <w:szCs w:val="20"/>
              </w:rPr>
              <w:t>Calculation Methods</w:t>
            </w:r>
          </w:p>
        </w:tc>
        <w:tc>
          <w:tcPr>
            <w:tcW w:w="2540" w:type="dxa"/>
            <w:noWrap/>
            <w:vAlign w:val="center"/>
            <w:hideMark/>
          </w:tcPr>
          <w:p w14:paraId="3D9F879D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 w:rsidRPr="00791773">
              <w:rPr>
                <w:b/>
                <w:bCs/>
                <w:sz w:val="20"/>
                <w:szCs w:val="20"/>
              </w:rPr>
              <w:t>Final Method</w:t>
            </w:r>
          </w:p>
        </w:tc>
        <w:tc>
          <w:tcPr>
            <w:tcW w:w="1580" w:type="dxa"/>
            <w:noWrap/>
            <w:vAlign w:val="center"/>
            <w:hideMark/>
          </w:tcPr>
          <w:p w14:paraId="2C225B64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 w:rsidRPr="00791773">
              <w:rPr>
                <w:b/>
                <w:bCs/>
                <w:sz w:val="20"/>
                <w:szCs w:val="20"/>
              </w:rPr>
              <w:t>SF PCS MCID</w:t>
            </w:r>
          </w:p>
        </w:tc>
        <w:tc>
          <w:tcPr>
            <w:tcW w:w="2120" w:type="dxa"/>
            <w:noWrap/>
            <w:vAlign w:val="center"/>
            <w:hideMark/>
          </w:tcPr>
          <w:p w14:paraId="3D18DE80" w14:textId="77777777" w:rsidR="00085DB8" w:rsidRPr="00791773" w:rsidRDefault="00085DB8" w:rsidP="00BA2E63">
            <w:pPr>
              <w:jc w:val="center"/>
              <w:rPr>
                <w:b/>
                <w:bCs/>
                <w:sz w:val="20"/>
                <w:szCs w:val="20"/>
              </w:rPr>
            </w:pPr>
            <w:r w:rsidRPr="00791773">
              <w:rPr>
                <w:b/>
                <w:bCs/>
                <w:sz w:val="20"/>
                <w:szCs w:val="20"/>
              </w:rPr>
              <w:t>MCID Achieved</w:t>
            </w:r>
          </w:p>
        </w:tc>
      </w:tr>
      <w:tr w:rsidR="00085DB8" w:rsidRPr="006B1F1D" w14:paraId="31431E5C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2B2B6A5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proofErr w:type="spellStart"/>
            <w:r w:rsidRPr="00791773">
              <w:rPr>
                <w:sz w:val="20"/>
                <w:szCs w:val="20"/>
              </w:rPr>
              <w:t>Nie</w:t>
            </w:r>
            <w:proofErr w:type="spellEnd"/>
            <w:r w:rsidRPr="00791773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e&lt;/Author&gt;&lt;Year&gt;2023&lt;/Year&gt;&lt;RecNum&gt;271&lt;/RecNum&gt;&lt;DisplayText&gt;&lt;style face="superscript"&gt;25&lt;/style&gt;&lt;/DisplayText&gt;&lt;record&gt;&lt;rec-number&gt;271&lt;/rec-number&gt;&lt;foreign-keys&gt;&lt;key app="EN" db-id="d5509ee5ft2rw4ee02p5spp6rt9ee5909s5x" timestamp="1681735163"&gt;271&lt;/key&gt;&lt;/foreign-keys&gt;&lt;ref-type name="Journal Article"&gt;17&lt;/ref-type&gt;&lt;contributors&gt;&lt;authors&gt;&lt;author&gt;Nie, J. W.&lt;/author&gt;&lt;author&gt;Hartman, T. J.&lt;/author&gt;&lt;author&gt;Zheng, E.&lt;/author&gt;&lt;author&gt;Oyetayo, O. O.&lt;/author&gt;&lt;author&gt;MacGregor, K. R.&lt;/author&gt;&lt;author&gt;Federico, V. P.&lt;/author&gt;&lt;author&gt;Massel, D. H.&lt;/author&gt;&lt;author&gt;Sayari, A. J.&lt;/author&gt;&lt;author&gt;Singh, K.&lt;/author&gt;&lt;/authors&gt;&lt;/contributors&gt;&lt;auth-address&gt;Department of Orthopaedic Surgery, Rush University Medical Center, Chicago, Illinois, USA.&amp;#xD;Department of Orthopaedic Surgery, Rush University Medical Center, Chicago, Illinois, USA. Electronic address: kern.singh@rushortho.com.&lt;/auth-address&gt;&lt;titles&gt;&lt;title&gt;Establishing Minimum Clinically Important Difference Thresholds for Physical Function and Pain in Patients Undergoing Anterior Lumbar Interbody Fusion&lt;/title&gt;&lt;secondary-title&gt;World Neurosurg&lt;/secondary-title&gt;&lt;/titles&gt;&lt;periodical&gt;&lt;full-title&gt;World Neurosurg&lt;/full-title&gt;&lt;/periodical&gt;&lt;edition&gt;20230325&lt;/edition&gt;&lt;keywords&gt;&lt;keyword&gt;Anterior lumbar interbody fusion&lt;/keyword&gt;&lt;keyword&gt;Mcid&lt;/keyword&gt;&lt;keyword&gt;Minimum clinically important difference&lt;/keyword&gt;&lt;keyword&gt;Patient-reported outcome measures&lt;/keyword&gt;&lt;/keywords&gt;&lt;dates&gt;&lt;year&gt;2023&lt;/year&gt;&lt;pub-dates&gt;&lt;date&gt;Mar 25&lt;/date&gt;&lt;/pub-dates&gt;&lt;/dates&gt;&lt;isbn&gt;1878-8750&lt;/isbn&gt;&lt;accession-num&gt;36972902&lt;/accession-num&gt;&lt;urls&gt;&lt;/urls&gt;&lt;electronic-resource-num&gt;10.1016/j.wneu.2023.03.08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25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3B9C6B65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23</w:t>
            </w:r>
          </w:p>
        </w:tc>
        <w:tc>
          <w:tcPr>
            <w:tcW w:w="2596" w:type="dxa"/>
            <w:noWrap/>
            <w:hideMark/>
          </w:tcPr>
          <w:p w14:paraId="7AD0D3F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</w:t>
            </w:r>
          </w:p>
        </w:tc>
        <w:tc>
          <w:tcPr>
            <w:tcW w:w="3931" w:type="dxa"/>
            <w:noWrap/>
            <w:hideMark/>
          </w:tcPr>
          <w:p w14:paraId="38606F2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LIF</w:t>
            </w:r>
          </w:p>
        </w:tc>
        <w:tc>
          <w:tcPr>
            <w:tcW w:w="4006" w:type="dxa"/>
            <w:noWrap/>
            <w:hideMark/>
          </w:tcPr>
          <w:p w14:paraId="66948BC5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retrospective (USA)</w:t>
            </w:r>
          </w:p>
        </w:tc>
        <w:tc>
          <w:tcPr>
            <w:tcW w:w="1300" w:type="dxa"/>
            <w:noWrap/>
            <w:hideMark/>
          </w:tcPr>
          <w:p w14:paraId="6BC300A5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32FCB25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12</w:t>
            </w:r>
          </w:p>
        </w:tc>
        <w:tc>
          <w:tcPr>
            <w:tcW w:w="4779" w:type="dxa"/>
            <w:noWrap/>
            <w:hideMark/>
          </w:tcPr>
          <w:p w14:paraId="2352FCA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nchor &amp; Distribution</w:t>
            </w:r>
          </w:p>
        </w:tc>
        <w:tc>
          <w:tcPr>
            <w:tcW w:w="2540" w:type="dxa"/>
            <w:noWrap/>
            <w:hideMark/>
          </w:tcPr>
          <w:p w14:paraId="41B2E02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DC</w:t>
            </w:r>
          </w:p>
        </w:tc>
        <w:tc>
          <w:tcPr>
            <w:tcW w:w="1580" w:type="dxa"/>
            <w:noWrap/>
            <w:hideMark/>
          </w:tcPr>
          <w:p w14:paraId="064E9B21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8.2</w:t>
            </w:r>
          </w:p>
        </w:tc>
        <w:tc>
          <w:tcPr>
            <w:tcW w:w="2120" w:type="dxa"/>
            <w:noWrap/>
            <w:hideMark/>
          </w:tcPr>
          <w:p w14:paraId="10A1FBB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53.10%</w:t>
            </w:r>
          </w:p>
        </w:tc>
      </w:tr>
      <w:tr w:rsidR="00085DB8" w:rsidRPr="006B1F1D" w14:paraId="6FDD500A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76F078B3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proofErr w:type="spellStart"/>
            <w:r w:rsidRPr="00791773">
              <w:rPr>
                <w:sz w:val="20"/>
                <w:szCs w:val="20"/>
              </w:rPr>
              <w:t>Nie</w:t>
            </w:r>
            <w:proofErr w:type="spellEnd"/>
            <w:r w:rsidRPr="00791773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e&lt;/Author&gt;&lt;Year&gt;2023&lt;/Year&gt;&lt;RecNum&gt;272&lt;/RecNum&gt;&lt;DisplayText&gt;&lt;style face="superscript"&gt;23&lt;/style&gt;&lt;/DisplayText&gt;&lt;record&gt;&lt;rec-number&gt;272&lt;/rec-number&gt;&lt;foreign-keys&gt;&lt;key app="EN" db-id="d5509ee5ft2rw4ee02p5spp6rt9ee5909s5x" timestamp="1681736291"&gt;272&lt;/key&gt;&lt;/foreign-keys&gt;&lt;ref-type name="Journal Article"&gt;17&lt;/ref-type&gt;&lt;contributors&gt;&lt;authors&gt;&lt;author&gt;Nie, J. W.&lt;/author&gt;&lt;author&gt;Hartman, T. J.&lt;/author&gt;&lt;author&gt;MacGregor, K. R.&lt;/author&gt;&lt;author&gt;Oyetayo, O. O.&lt;/author&gt;&lt;author&gt;Zheng, E.&lt;/author&gt;&lt;author&gt;Singh, K.&lt;/author&gt;&lt;/authors&gt;&lt;/contributors&gt;&lt;auth-address&gt;Department of Orthopaedic Surgery, Rush University Medical Center, Chicago, Illinois, USA.&lt;/auth-address&gt;&lt;titles&gt;&lt;title&gt;Minimum Clinically Important Difference in Patients Undergoing Minimally Invasive Transforaminal Lumbar Interbody Fusion&lt;/title&gt;&lt;secondary-title&gt;Neurosurgery&lt;/secondary-title&gt;&lt;/titles&gt;&lt;periodical&gt;&lt;full-title&gt;Neurosurgery&lt;/full-title&gt;&lt;/periodical&gt;&lt;edition&gt;20230109&lt;/edition&gt;&lt;dates&gt;&lt;year&gt;2023&lt;/year&gt;&lt;pub-dates&gt;&lt;date&gt;Jan 9&lt;/date&gt;&lt;/pub-dates&gt;&lt;/dates&gt;&lt;isbn&gt;0148-396x&lt;/isbn&gt;&lt;accession-num&gt;36625578&lt;/accession-num&gt;&lt;urls&gt;&lt;/urls&gt;&lt;electronic-resource-num&gt;10.1227/neu.000000000000235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23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02535D9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23</w:t>
            </w:r>
          </w:p>
        </w:tc>
        <w:tc>
          <w:tcPr>
            <w:tcW w:w="2596" w:type="dxa"/>
            <w:noWrap/>
            <w:hideMark/>
          </w:tcPr>
          <w:p w14:paraId="533A5FB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</w:t>
            </w:r>
          </w:p>
        </w:tc>
        <w:tc>
          <w:tcPr>
            <w:tcW w:w="3931" w:type="dxa"/>
            <w:noWrap/>
            <w:hideMark/>
          </w:tcPr>
          <w:p w14:paraId="0176E4F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S-TLIF</w:t>
            </w:r>
          </w:p>
        </w:tc>
        <w:tc>
          <w:tcPr>
            <w:tcW w:w="4006" w:type="dxa"/>
            <w:noWrap/>
            <w:hideMark/>
          </w:tcPr>
          <w:p w14:paraId="493AE7B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retrospective (USA)</w:t>
            </w:r>
          </w:p>
        </w:tc>
        <w:tc>
          <w:tcPr>
            <w:tcW w:w="1300" w:type="dxa"/>
            <w:noWrap/>
            <w:hideMark/>
          </w:tcPr>
          <w:p w14:paraId="73D94235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70CDDCE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12</w:t>
            </w:r>
          </w:p>
        </w:tc>
        <w:tc>
          <w:tcPr>
            <w:tcW w:w="4779" w:type="dxa"/>
            <w:noWrap/>
            <w:hideMark/>
          </w:tcPr>
          <w:p w14:paraId="24A11258" w14:textId="77777777" w:rsidR="00085DB8" w:rsidRPr="00791773" w:rsidRDefault="00085DB8" w:rsidP="00BA2E63">
            <w:pPr>
              <w:rPr>
                <w:sz w:val="20"/>
                <w:szCs w:val="20"/>
                <w:lang w:val="da-DK"/>
              </w:rPr>
            </w:pPr>
            <w:proofErr w:type="spellStart"/>
            <w:r w:rsidRPr="00791773">
              <w:rPr>
                <w:sz w:val="20"/>
                <w:szCs w:val="20"/>
                <w:lang w:val="da-DK"/>
              </w:rPr>
              <w:t>Anchor</w:t>
            </w:r>
            <w:proofErr w:type="spellEnd"/>
            <w:r w:rsidRPr="00791773">
              <w:rPr>
                <w:sz w:val="20"/>
                <w:szCs w:val="20"/>
                <w:lang w:val="da-DK"/>
              </w:rPr>
              <w:t xml:space="preserve"> &amp; Distribution</w:t>
            </w:r>
          </w:p>
        </w:tc>
        <w:tc>
          <w:tcPr>
            <w:tcW w:w="2540" w:type="dxa"/>
            <w:noWrap/>
            <w:hideMark/>
          </w:tcPr>
          <w:p w14:paraId="52496DE5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ROC</w:t>
            </w:r>
          </w:p>
        </w:tc>
        <w:tc>
          <w:tcPr>
            <w:tcW w:w="1580" w:type="dxa"/>
            <w:noWrap/>
            <w:hideMark/>
          </w:tcPr>
          <w:p w14:paraId="6609BF4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6.8</w:t>
            </w:r>
          </w:p>
        </w:tc>
        <w:tc>
          <w:tcPr>
            <w:tcW w:w="2120" w:type="dxa"/>
            <w:noWrap/>
            <w:hideMark/>
          </w:tcPr>
          <w:p w14:paraId="1EFD20B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54.90%</w:t>
            </w:r>
          </w:p>
        </w:tc>
      </w:tr>
      <w:tr w:rsidR="00085DB8" w:rsidRPr="006B1F1D" w14:paraId="752D0CE4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185492F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proofErr w:type="spellStart"/>
            <w:r w:rsidRPr="00791773">
              <w:rPr>
                <w:sz w:val="20"/>
                <w:szCs w:val="20"/>
              </w:rPr>
              <w:t>Nie</w:t>
            </w:r>
            <w:proofErr w:type="spellEnd"/>
            <w:r w:rsidRPr="00791773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e&lt;/Author&gt;&lt;Year&gt;2023&lt;/Year&gt;&lt;RecNum&gt;273&lt;/RecNum&gt;&lt;DisplayText&gt;&lt;style face="superscript"&gt;24&lt;/style&gt;&lt;/DisplayText&gt;&lt;record&gt;&lt;rec-number&gt;273&lt;/rec-number&gt;&lt;foreign-keys&gt;&lt;key app="EN" db-id="d5509ee5ft2rw4ee02p5spp6rt9ee5909s5x" timestamp="1681738799"&gt;273&lt;/key&gt;&lt;/foreign-keys&gt;&lt;ref-type name="Journal Article"&gt;17&lt;/ref-type&gt;&lt;contributors&gt;&lt;authors&gt;&lt;author&gt;Nie, James W.&lt;/author&gt;&lt;author&gt;Hartman, Timothy J.&lt;/author&gt;&lt;author&gt;MacGregor, Keith R.&lt;/author&gt;&lt;author&gt;Oyetayo, Omolabake O.&lt;/author&gt;&lt;author&gt;Zheng, Eileen&lt;/author&gt;&lt;author&gt;Singh, Kern&lt;/author&gt;&lt;/authors&gt;&lt;/contributors&gt;&lt;titles&gt;&lt;title&gt;Establishing minimum clinically important difference for patient-reported outcome measures in patients undergoing lateral lumbar interbody fusion&lt;/title&gt;&lt;secondary-title&gt;Acta Neurochirurgica&lt;/secondary-title&gt;&lt;/titles&gt;&lt;periodical&gt;&lt;full-title&gt;Acta Neurochirurgica&lt;/full-title&gt;&lt;/periodical&gt;&lt;pages&gt;325-334&lt;/pages&gt;&lt;volume&gt;165&lt;/volume&gt;&lt;number&gt;2&lt;/number&gt;&lt;dates&gt;&lt;year&gt;2023&lt;/year&gt;&lt;pub-dates&gt;&lt;date&gt;2023/02/01&lt;/date&gt;&lt;/pub-dates&gt;&lt;/dates&gt;&lt;isbn&gt;0942-0940&lt;/isbn&gt;&lt;urls&gt;&lt;related-urls&gt;&lt;url&gt;https://doi.org/10.1007/s00701-022-05428-y&lt;/url&gt;&lt;/related-urls&gt;&lt;/urls&gt;&lt;electronic-resource-num&gt;10.1007/s00701-022-05428-y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2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7F97910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23</w:t>
            </w:r>
          </w:p>
        </w:tc>
        <w:tc>
          <w:tcPr>
            <w:tcW w:w="2596" w:type="dxa"/>
            <w:noWrap/>
            <w:hideMark/>
          </w:tcPr>
          <w:p w14:paraId="74A4B92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</w:t>
            </w:r>
          </w:p>
        </w:tc>
        <w:tc>
          <w:tcPr>
            <w:tcW w:w="3931" w:type="dxa"/>
            <w:noWrap/>
            <w:hideMark/>
          </w:tcPr>
          <w:p w14:paraId="6E60CD2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LLIF</w:t>
            </w:r>
          </w:p>
        </w:tc>
        <w:tc>
          <w:tcPr>
            <w:tcW w:w="4006" w:type="dxa"/>
            <w:noWrap/>
            <w:hideMark/>
          </w:tcPr>
          <w:p w14:paraId="12AC7C3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retrospective (USA)</w:t>
            </w:r>
          </w:p>
        </w:tc>
        <w:tc>
          <w:tcPr>
            <w:tcW w:w="1300" w:type="dxa"/>
            <w:noWrap/>
            <w:hideMark/>
          </w:tcPr>
          <w:p w14:paraId="7E24F781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6B38074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12</w:t>
            </w:r>
          </w:p>
        </w:tc>
        <w:tc>
          <w:tcPr>
            <w:tcW w:w="4779" w:type="dxa"/>
            <w:noWrap/>
            <w:hideMark/>
          </w:tcPr>
          <w:p w14:paraId="5F7CDCFA" w14:textId="77777777" w:rsidR="00085DB8" w:rsidRPr="00791773" w:rsidRDefault="00085DB8" w:rsidP="00BA2E63">
            <w:pPr>
              <w:rPr>
                <w:sz w:val="20"/>
                <w:szCs w:val="20"/>
                <w:lang w:val="da-DK"/>
              </w:rPr>
            </w:pPr>
            <w:proofErr w:type="spellStart"/>
            <w:r w:rsidRPr="00791773">
              <w:rPr>
                <w:sz w:val="20"/>
                <w:szCs w:val="20"/>
                <w:lang w:val="da-DK"/>
              </w:rPr>
              <w:t>Anchor</w:t>
            </w:r>
            <w:proofErr w:type="spellEnd"/>
            <w:r w:rsidRPr="00791773">
              <w:rPr>
                <w:sz w:val="20"/>
                <w:szCs w:val="20"/>
                <w:lang w:val="da-DK"/>
              </w:rPr>
              <w:t xml:space="preserve"> &amp; Distribution</w:t>
            </w:r>
          </w:p>
        </w:tc>
        <w:tc>
          <w:tcPr>
            <w:tcW w:w="2540" w:type="dxa"/>
            <w:noWrap/>
            <w:hideMark/>
          </w:tcPr>
          <w:p w14:paraId="5436521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ROC Closest to (0,1)</w:t>
            </w:r>
          </w:p>
        </w:tc>
        <w:tc>
          <w:tcPr>
            <w:tcW w:w="1580" w:type="dxa"/>
            <w:noWrap/>
            <w:hideMark/>
          </w:tcPr>
          <w:p w14:paraId="42F80C1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6.4</w:t>
            </w:r>
          </w:p>
        </w:tc>
        <w:tc>
          <w:tcPr>
            <w:tcW w:w="2120" w:type="dxa"/>
            <w:noWrap/>
            <w:hideMark/>
          </w:tcPr>
          <w:p w14:paraId="40F43F4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61.50%</w:t>
            </w:r>
          </w:p>
        </w:tc>
      </w:tr>
      <w:tr w:rsidR="00085DB8" w:rsidRPr="006B1F1D" w14:paraId="7D368886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5C546F3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proofErr w:type="spellStart"/>
            <w:r w:rsidRPr="00791773">
              <w:rPr>
                <w:sz w:val="20"/>
                <w:szCs w:val="20"/>
              </w:rPr>
              <w:t>Nakarai</w:t>
            </w:r>
            <w:proofErr w:type="spellEnd"/>
            <w:r w:rsidRPr="00791773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karai&lt;/Author&gt;&lt;Year&gt;2022&lt;/Year&gt;&lt;RecNum&gt;274&lt;/RecNum&gt;&lt;DisplayText&gt;&lt;style face="superscript"&gt;26&lt;/style&gt;&lt;/DisplayText&gt;&lt;record&gt;&lt;rec-number&gt;274&lt;/rec-number&gt;&lt;foreign-keys&gt;&lt;key app="EN" db-id="d5509ee5ft2rw4ee02p5spp6rt9ee5909s5x" timestamp="1681739840"&gt;274&lt;/key&gt;&lt;/foreign-keys&gt;&lt;ref-type name="Journal Article"&gt;17&lt;/ref-type&gt;&lt;contributors&gt;&lt;authors&gt;&lt;author&gt;Nakarai, Hiroyuki&lt;/author&gt;&lt;author&gt;Kato, So&lt;/author&gt;&lt;author&gt;Kawamura, Naohiro&lt;/author&gt;&lt;author&gt;Higashikawa, Akiro&lt;/author&gt;&lt;author&gt;Takeshita, Yujiro&lt;/author&gt;&lt;author&gt;Fukushima, Masayoshi&lt;/author&gt;&lt;author&gt;Ono, Takashi&lt;/author&gt;&lt;author&gt;Hara, Nobuhiro&lt;/author&gt;&lt;author&gt;Azuma, Seiichi&lt;/author&gt;&lt;author&gt;Tanaka, Sakae&lt;/author&gt;&lt;author&gt;Oshima, Yasushi&lt;/author&gt;&lt;/authors&gt;&lt;/contributors&gt;&lt;titles&gt;&lt;title&gt;Minimal clinically important difference in patients who underwent decompression alone for lumbar degenerative disease&lt;/title&gt;&lt;secondary-title&gt;The Spine Journal&lt;/secondary-title&gt;&lt;/titles&gt;&lt;periodical&gt;&lt;full-title&gt;The Spine Journal&lt;/full-title&gt;&lt;/periodical&gt;&lt;pages&gt;549-560&lt;/pages&gt;&lt;volume&gt;22&lt;/volume&gt;&lt;number&gt;4&lt;/number&gt;&lt;keywords&gt;&lt;keyword&gt;Minimal clinically important difference&lt;/keyword&gt;&lt;keyword&gt;Satisfaction&lt;/keyword&gt;&lt;keyword&gt;Spine surgery&lt;/keyword&gt;&lt;keyword&gt;Lumbar decompression surgery&lt;/keyword&gt;&lt;keyword&gt;Degenerative lumbar spinal stenosis&lt;/keyword&gt;&lt;keyword&gt;ODI&lt;/keyword&gt;&lt;keyword&gt;EQ-5D&lt;/keyword&gt;&lt;keyword&gt;SF-12&lt;/keyword&gt;&lt;keyword&gt;NRS&lt;/keyword&gt;&lt;keyword&gt;percentage&lt;/keyword&gt;&lt;/keywords&gt;&lt;dates&gt;&lt;year&gt;2022&lt;/year&gt;&lt;pub-dates&gt;&lt;date&gt;2022/04/01/&lt;/date&gt;&lt;/pub-dates&gt;&lt;/dates&gt;&lt;isbn&gt;1529-9430&lt;/isbn&gt;&lt;urls&gt;&lt;related-urls&gt;&lt;url&gt;https://www.sciencedirect.com/science/article/pii/S1529943021009700&lt;/url&gt;&lt;/related-urls&gt;&lt;/urls&gt;&lt;electronic-resource-num&gt;https://doi.org/10.1016/j.spinee.2021.10.010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26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2E3AF8C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22</w:t>
            </w:r>
          </w:p>
        </w:tc>
        <w:tc>
          <w:tcPr>
            <w:tcW w:w="2596" w:type="dxa"/>
            <w:noWrap/>
            <w:hideMark/>
          </w:tcPr>
          <w:p w14:paraId="2766D0C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LSS</w:t>
            </w:r>
          </w:p>
        </w:tc>
        <w:tc>
          <w:tcPr>
            <w:tcW w:w="3931" w:type="dxa"/>
            <w:noWrap/>
            <w:hideMark/>
          </w:tcPr>
          <w:p w14:paraId="2E64E82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Decompression only</w:t>
            </w:r>
          </w:p>
        </w:tc>
        <w:tc>
          <w:tcPr>
            <w:tcW w:w="4006" w:type="dxa"/>
            <w:noWrap/>
            <w:hideMark/>
          </w:tcPr>
          <w:p w14:paraId="702B8D1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ulticentre Retrospective (Japan)</w:t>
            </w:r>
          </w:p>
        </w:tc>
        <w:tc>
          <w:tcPr>
            <w:tcW w:w="1300" w:type="dxa"/>
            <w:noWrap/>
            <w:hideMark/>
          </w:tcPr>
          <w:p w14:paraId="51D0928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422</w:t>
            </w:r>
          </w:p>
        </w:tc>
        <w:tc>
          <w:tcPr>
            <w:tcW w:w="1300" w:type="dxa"/>
            <w:noWrap/>
            <w:hideMark/>
          </w:tcPr>
          <w:p w14:paraId="499249E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12</w:t>
            </w:r>
          </w:p>
        </w:tc>
        <w:tc>
          <w:tcPr>
            <w:tcW w:w="4779" w:type="dxa"/>
            <w:noWrap/>
            <w:hideMark/>
          </w:tcPr>
          <w:p w14:paraId="0C298B8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 xml:space="preserve">Anchor </w:t>
            </w:r>
          </w:p>
        </w:tc>
        <w:tc>
          <w:tcPr>
            <w:tcW w:w="2540" w:type="dxa"/>
            <w:noWrap/>
            <w:hideMark/>
          </w:tcPr>
          <w:p w14:paraId="30DB139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ROC % change</w:t>
            </w:r>
          </w:p>
        </w:tc>
        <w:tc>
          <w:tcPr>
            <w:tcW w:w="1580" w:type="dxa"/>
            <w:noWrap/>
            <w:hideMark/>
          </w:tcPr>
          <w:p w14:paraId="5F8A3A6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13.70%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0" w:type="dxa"/>
            <w:noWrap/>
            <w:hideMark/>
          </w:tcPr>
          <w:p w14:paraId="54EF5902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56.90%</w:t>
            </w:r>
          </w:p>
        </w:tc>
      </w:tr>
      <w:tr w:rsidR="00085DB8" w:rsidRPr="006B1F1D" w14:paraId="331F2353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302084F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Ogura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gura&lt;/Author&gt;&lt;Year&gt;2020&lt;/Year&gt;&lt;RecNum&gt;275&lt;/RecNum&gt;&lt;DisplayText&gt;&lt;style face="superscript"&gt;27&lt;/style&gt;&lt;/DisplayText&gt;&lt;record&gt;&lt;rec-number&gt;275&lt;/rec-number&gt;&lt;foreign-keys&gt;&lt;key app="EN" db-id="d5509ee5ft2rw4ee02p5spp6rt9ee5909s5x" timestamp="1681742688"&gt;275&lt;/key&gt;&lt;/foreign-keys&gt;&lt;ref-type name="Journal Article"&gt;17&lt;/ref-type&gt;&lt;contributors&gt;&lt;authors&gt;&lt;author&gt;Ogura, Yoji&lt;/author&gt;&lt;author&gt;Ogura, Koichi&lt;/author&gt;&lt;author&gt;Kobayashi, Yoshiomi&lt;/author&gt;&lt;author&gt;Kitagawa, Takahiro&lt;/author&gt;&lt;author&gt;Yonezawa, Yoshiro&lt;/author&gt;&lt;author&gt;Takahashi, Yoshiyuki&lt;/author&gt;&lt;author&gt;Yoshida, Kodai&lt;/author&gt;&lt;author&gt;Yasuda, Akimasa&lt;/author&gt;&lt;author&gt;Shinozaki, Yoshio&lt;/author&gt;&lt;author&gt;Ogawa, Jun&lt;/author&gt;&lt;/authors&gt;&lt;/contributors&gt;&lt;titles&gt;&lt;title&gt;Minimum clinically important difference of major patient-reported outcome measures in patients undergoing decompression surgery for lumbar spinal stenosis&lt;/title&gt;&lt;secondary-title&gt;Clinical Neurology and Neurosurgery&lt;/secondary-title&gt;&lt;/titles&gt;&lt;periodical&gt;&lt;full-title&gt;Clinical Neurology and Neurosurgery&lt;/full-title&gt;&lt;/periodical&gt;&lt;pages&gt;105966&lt;/pages&gt;&lt;volume&gt;196&lt;/volume&gt;&lt;keywords&gt;&lt;keyword&gt;Minimum clinically important difference&lt;/keyword&gt;&lt;keyword&gt;Numeric rating scale&lt;/keyword&gt;&lt;keyword&gt;Roland-Morris disability questionnaire&lt;/keyword&gt;&lt;keyword&gt;Short form 8&lt;/keyword&gt;&lt;keyword&gt;Lumbar spinal stenosis&lt;/keyword&gt;&lt;keyword&gt;Decompression&lt;/keyword&gt;&lt;keyword&gt;Health-related quality of life&lt;/keyword&gt;&lt;keyword&gt;Numbness&lt;/keyword&gt;&lt;/keywords&gt;&lt;dates&gt;&lt;year&gt;2020&lt;/year&gt;&lt;pub-dates&gt;&lt;date&gt;2020/09/01/&lt;/date&gt;&lt;/pub-dates&gt;&lt;/dates&gt;&lt;isbn&gt;0303-8467&lt;/isbn&gt;&lt;urls&gt;&lt;related-urls&gt;&lt;url&gt;https://www.sciencedirect.com/science/article/pii/S0303846720303097&lt;/url&gt;&lt;/related-urls&gt;&lt;/urls&gt;&lt;electronic-resource-num&gt;https://doi.org/10.1016/j.clineuro.2020.10596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2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6A9A2DE1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20</w:t>
            </w:r>
          </w:p>
        </w:tc>
        <w:tc>
          <w:tcPr>
            <w:tcW w:w="2596" w:type="dxa"/>
            <w:noWrap/>
            <w:hideMark/>
          </w:tcPr>
          <w:p w14:paraId="37DF0062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LSS</w:t>
            </w:r>
          </w:p>
        </w:tc>
        <w:tc>
          <w:tcPr>
            <w:tcW w:w="3931" w:type="dxa"/>
            <w:noWrap/>
            <w:hideMark/>
          </w:tcPr>
          <w:p w14:paraId="011E7BC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Decompression only</w:t>
            </w:r>
          </w:p>
        </w:tc>
        <w:tc>
          <w:tcPr>
            <w:tcW w:w="4006" w:type="dxa"/>
            <w:noWrap/>
            <w:hideMark/>
          </w:tcPr>
          <w:p w14:paraId="09805D43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retrospective (Japan)</w:t>
            </w:r>
          </w:p>
        </w:tc>
        <w:tc>
          <w:tcPr>
            <w:tcW w:w="1300" w:type="dxa"/>
            <w:noWrap/>
            <w:hideMark/>
          </w:tcPr>
          <w:p w14:paraId="1C869B8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126</w:t>
            </w:r>
          </w:p>
        </w:tc>
        <w:tc>
          <w:tcPr>
            <w:tcW w:w="1300" w:type="dxa"/>
            <w:noWrap/>
            <w:hideMark/>
          </w:tcPr>
          <w:p w14:paraId="7308396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8</w:t>
            </w:r>
          </w:p>
        </w:tc>
        <w:tc>
          <w:tcPr>
            <w:tcW w:w="4779" w:type="dxa"/>
            <w:noWrap/>
            <w:hideMark/>
          </w:tcPr>
          <w:p w14:paraId="1D8F19F2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nchor &amp; Distribution</w:t>
            </w:r>
          </w:p>
        </w:tc>
        <w:tc>
          <w:tcPr>
            <w:tcW w:w="2540" w:type="dxa"/>
            <w:noWrap/>
            <w:hideMark/>
          </w:tcPr>
          <w:p w14:paraId="15E31BD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 xml:space="preserve">Anchor </w:t>
            </w:r>
          </w:p>
        </w:tc>
        <w:tc>
          <w:tcPr>
            <w:tcW w:w="1580" w:type="dxa"/>
            <w:noWrap/>
            <w:hideMark/>
          </w:tcPr>
          <w:p w14:paraId="44AF4F5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4.77</w:t>
            </w:r>
          </w:p>
        </w:tc>
        <w:tc>
          <w:tcPr>
            <w:tcW w:w="2120" w:type="dxa"/>
            <w:noWrap/>
            <w:hideMark/>
          </w:tcPr>
          <w:p w14:paraId="148450D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2806E9BB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4C9AF65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Kato et al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to&lt;/Author&gt;&lt;Year&gt;2019&lt;/Year&gt;&lt;RecNum&gt;286&lt;/RecNum&gt;&lt;DisplayText&gt;&lt;style face="superscript"&gt;18&lt;/style&gt;&lt;/DisplayText&gt;&lt;record&gt;&lt;rec-number&gt;286&lt;/rec-number&gt;&lt;foreign-keys&gt;&lt;key app="EN" db-id="d5509ee5ft2rw4ee02p5spp6rt9ee5909s5x" timestamp="1682028010"&gt;286&lt;/key&gt;&lt;/foreign-keys&gt;&lt;ref-type name="Journal Article"&gt;17&lt;/ref-type&gt;&lt;contributors&gt;&lt;authors&gt;&lt;author&gt;Kato, So&lt;/author&gt;&lt;author&gt;Oshima, Yasushi&lt;/author&gt;&lt;author&gt;Matsubayashi, Yoshitaka&lt;/author&gt;&lt;author&gt;Taniguchi, Yuki&lt;/author&gt;&lt;author&gt;Tanaka, Sakae&lt;/author&gt;&lt;author&gt;Takeshita, Katsushi&lt;/author&gt;&lt;/authors&gt;&lt;/contributors&gt;&lt;titles&gt;&lt;title&gt;Minimum clinically important difference in outcome scores among patients undergoing cervical laminoplasty&lt;/title&gt;&lt;secondary-title&gt;European Spine Journal&lt;/secondary-title&gt;&lt;/titles&gt;&lt;periodical&gt;&lt;full-title&gt;European Spine Journal&lt;/full-title&gt;&lt;/periodical&gt;&lt;pages&gt;1234-1241&lt;/pages&gt;&lt;volume&gt;28&lt;/volume&gt;&lt;number&gt;5&lt;/number&gt;&lt;dates&gt;&lt;year&gt;2019&lt;/year&gt;&lt;pub-dates&gt;&lt;date&gt;2019/05/01&lt;/date&gt;&lt;/pub-dates&gt;&lt;/dates&gt;&lt;isbn&gt;1432-0932&lt;/isbn&gt;&lt;urls&gt;&lt;related-urls&gt;&lt;url&gt;https://doi.org/10.1007/s00586-019-05945-y&lt;/url&gt;&lt;/related-urls&gt;&lt;/urls&gt;&lt;electronic-resource-num&gt;10.1007/s00586-019-05945-y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18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6FE9B44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9</w:t>
            </w:r>
          </w:p>
        </w:tc>
        <w:tc>
          <w:tcPr>
            <w:tcW w:w="2596" w:type="dxa"/>
            <w:noWrap/>
            <w:hideMark/>
          </w:tcPr>
          <w:p w14:paraId="73B71DD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ervical myelopathy</w:t>
            </w:r>
          </w:p>
        </w:tc>
        <w:tc>
          <w:tcPr>
            <w:tcW w:w="3931" w:type="dxa"/>
            <w:noWrap/>
            <w:hideMark/>
          </w:tcPr>
          <w:p w14:paraId="530033D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ervical laminoplasty</w:t>
            </w:r>
          </w:p>
        </w:tc>
        <w:tc>
          <w:tcPr>
            <w:tcW w:w="4006" w:type="dxa"/>
            <w:noWrap/>
            <w:hideMark/>
          </w:tcPr>
          <w:p w14:paraId="49D1B99D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ulticentre Retrospective (Japan)</w:t>
            </w:r>
          </w:p>
        </w:tc>
        <w:tc>
          <w:tcPr>
            <w:tcW w:w="1300" w:type="dxa"/>
            <w:noWrap/>
            <w:hideMark/>
          </w:tcPr>
          <w:p w14:paraId="0DCA953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101</w:t>
            </w:r>
          </w:p>
        </w:tc>
        <w:tc>
          <w:tcPr>
            <w:tcW w:w="1300" w:type="dxa"/>
            <w:noWrap/>
            <w:hideMark/>
          </w:tcPr>
          <w:p w14:paraId="2FCAA53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36</w:t>
            </w:r>
          </w:p>
        </w:tc>
        <w:tc>
          <w:tcPr>
            <w:tcW w:w="4779" w:type="dxa"/>
            <w:noWrap/>
            <w:hideMark/>
          </w:tcPr>
          <w:p w14:paraId="0C30E0BD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nchor &amp; Distribution</w:t>
            </w:r>
          </w:p>
        </w:tc>
        <w:tc>
          <w:tcPr>
            <w:tcW w:w="2540" w:type="dxa"/>
            <w:noWrap/>
            <w:hideMark/>
          </w:tcPr>
          <w:p w14:paraId="4A2A572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ROC</w:t>
            </w:r>
          </w:p>
        </w:tc>
        <w:tc>
          <w:tcPr>
            <w:tcW w:w="1580" w:type="dxa"/>
            <w:noWrap/>
            <w:hideMark/>
          </w:tcPr>
          <w:p w14:paraId="555E384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3.9</w:t>
            </w:r>
          </w:p>
        </w:tc>
        <w:tc>
          <w:tcPr>
            <w:tcW w:w="2120" w:type="dxa"/>
            <w:noWrap/>
            <w:hideMark/>
          </w:tcPr>
          <w:p w14:paraId="1AA0DB3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6BB710B3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2C41847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proofErr w:type="spellStart"/>
            <w:r w:rsidRPr="00791773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a</w:t>
            </w:r>
            <w:r w:rsidRPr="00791773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h</w:t>
            </w:r>
            <w:r w:rsidRPr="00791773">
              <w:rPr>
                <w:sz w:val="20"/>
                <w:szCs w:val="20"/>
              </w:rPr>
              <w:t>iwala</w:t>
            </w:r>
            <w:proofErr w:type="spellEnd"/>
            <w:r w:rsidRPr="00791773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dhiwala&lt;/Author&gt;&lt;Year&gt;2018&lt;/Year&gt;&lt;RecNum&gt;276&lt;/RecNum&gt;&lt;DisplayText&gt;&lt;style face="superscript"&gt;19&lt;/style&gt;&lt;/DisplayText&gt;&lt;record&gt;&lt;rec-number&gt;276&lt;/rec-number&gt;&lt;foreign-keys&gt;&lt;key app="EN" db-id="d5509ee5ft2rw4ee02p5spp6rt9ee5909s5x" timestamp="1681745384"&gt;276&lt;/key&gt;&lt;/foreign-keys&gt;&lt;ref-type name="Journal Article"&gt;17&lt;/ref-type&gt;&lt;contributors&gt;&lt;authors&gt;&lt;author&gt;Badhiwala, J. H.&lt;/author&gt;&lt;author&gt;Witiw, C. D.&lt;/author&gt;&lt;author&gt;Nassiri, F.&lt;/author&gt;&lt;author&gt;Akbar, M. A.&lt;/author&gt;&lt;author&gt;Jaja, B.&lt;/author&gt;&lt;author&gt;Wilson, J. R.&lt;/author&gt;&lt;author&gt;Fehlings, M. G.&lt;/author&gt;&lt;/authors&gt;&lt;/contributors&gt;&lt;auth-address&gt;Division of Neurosurgery, Department of Surgery, University of Toronto, Toronto, Ontario, Canada.&lt;/auth-address&gt;&lt;titles&gt;&lt;title&gt;Minimum Clinically Important Difference in SF-36 Scores for Use in Degenerative Cervical Myelopathy&lt;/title&gt;&lt;secondary-title&gt;Spine (Phila Pa 1976)&lt;/secondary-title&gt;&lt;/titles&gt;&lt;periodical&gt;&lt;full-title&gt;Spine (Phila Pa 1976)&lt;/full-title&gt;&lt;/periodical&gt;&lt;pages&gt;E1260-e1266&lt;/pages&gt;&lt;volume&gt;43&lt;/volume&gt;&lt;number&gt;21&lt;/number&gt;&lt;keywords&gt;&lt;keyword&gt;Adult&lt;/keyword&gt;&lt;keyword&gt;Aged&lt;/keyword&gt;&lt;keyword&gt;*Cervical Vertebrae&lt;/keyword&gt;&lt;keyword&gt;Decompression, Surgical&lt;/keyword&gt;&lt;keyword&gt;Disability Evaluation&lt;/keyword&gt;&lt;keyword&gt;Female&lt;/keyword&gt;&lt;keyword&gt;Humans&lt;/keyword&gt;&lt;keyword&gt;Male&lt;/keyword&gt;&lt;keyword&gt;Middle Aged&lt;/keyword&gt;&lt;keyword&gt;Minimal Clinically Important Difference&lt;/keyword&gt;&lt;keyword&gt;*Patient Reported Outcome Measures&lt;/keyword&gt;&lt;keyword&gt;Prospective Studies&lt;/keyword&gt;&lt;keyword&gt;ROC Curve&lt;/keyword&gt;&lt;keyword&gt;Spinal Cord Compression/*surgery&lt;/keyword&gt;&lt;keyword&gt;Spinal Diseases/complications/*surgery&lt;/keyword&gt;&lt;/keywords&gt;&lt;dates&gt;&lt;year&gt;2018&lt;/year&gt;&lt;pub-dates&gt;&lt;date&gt;Nov 1&lt;/date&gt;&lt;/pub-dates&gt;&lt;/dates&gt;&lt;isbn&gt;0362-2436&lt;/isbn&gt;&lt;accession-num&gt;29652783&lt;/accession-num&gt;&lt;urls&gt;&lt;/urls&gt;&lt;electronic-resource-num&gt;10.1097/brs.000000000000268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19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6883F21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8</w:t>
            </w:r>
          </w:p>
        </w:tc>
        <w:tc>
          <w:tcPr>
            <w:tcW w:w="2596" w:type="dxa"/>
            <w:noWrap/>
            <w:hideMark/>
          </w:tcPr>
          <w:p w14:paraId="28EC52C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ervical myelopathy</w:t>
            </w:r>
          </w:p>
        </w:tc>
        <w:tc>
          <w:tcPr>
            <w:tcW w:w="3931" w:type="dxa"/>
            <w:noWrap/>
            <w:hideMark/>
          </w:tcPr>
          <w:p w14:paraId="0D3042A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</w:t>
            </w:r>
          </w:p>
        </w:tc>
        <w:tc>
          <w:tcPr>
            <w:tcW w:w="4006" w:type="dxa"/>
            <w:noWrap/>
            <w:hideMark/>
          </w:tcPr>
          <w:p w14:paraId="0F7A00E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ulticentre Prospective (North America)</w:t>
            </w:r>
          </w:p>
        </w:tc>
        <w:tc>
          <w:tcPr>
            <w:tcW w:w="1300" w:type="dxa"/>
            <w:noWrap/>
            <w:hideMark/>
          </w:tcPr>
          <w:p w14:paraId="56803CA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606</w:t>
            </w:r>
          </w:p>
        </w:tc>
        <w:tc>
          <w:tcPr>
            <w:tcW w:w="1300" w:type="dxa"/>
            <w:noWrap/>
            <w:hideMark/>
          </w:tcPr>
          <w:p w14:paraId="10A4DEF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36</w:t>
            </w:r>
          </w:p>
        </w:tc>
        <w:tc>
          <w:tcPr>
            <w:tcW w:w="4779" w:type="dxa"/>
            <w:noWrap/>
            <w:hideMark/>
          </w:tcPr>
          <w:p w14:paraId="200A77F5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nchor &amp; Distribution</w:t>
            </w:r>
          </w:p>
        </w:tc>
        <w:tc>
          <w:tcPr>
            <w:tcW w:w="2540" w:type="dxa"/>
            <w:noWrap/>
            <w:hideMark/>
          </w:tcPr>
          <w:p w14:paraId="4CA8BDC2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ROC</w:t>
            </w:r>
          </w:p>
        </w:tc>
        <w:tc>
          <w:tcPr>
            <w:tcW w:w="1580" w:type="dxa"/>
            <w:noWrap/>
            <w:hideMark/>
          </w:tcPr>
          <w:p w14:paraId="00848775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3.93</w:t>
            </w:r>
          </w:p>
        </w:tc>
        <w:tc>
          <w:tcPr>
            <w:tcW w:w="2120" w:type="dxa"/>
            <w:noWrap/>
            <w:hideMark/>
          </w:tcPr>
          <w:p w14:paraId="774D4E05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55.20%</w:t>
            </w:r>
          </w:p>
        </w:tc>
      </w:tr>
      <w:tr w:rsidR="00085DB8" w:rsidRPr="006B1F1D" w14:paraId="29A1BCCF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69088435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Zhou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hou&lt;/Author&gt;&lt;Year&gt;2015&lt;/Year&gt;&lt;RecNum&gt;277&lt;/RecNum&gt;&lt;DisplayText&gt;&lt;style face="superscript"&gt;20&lt;/style&gt;&lt;/DisplayText&gt;&lt;record&gt;&lt;rec-number&gt;277&lt;/rec-number&gt;&lt;foreign-keys&gt;&lt;key app="EN" db-id="d5509ee5ft2rw4ee02p5spp6rt9ee5909s5x" timestamp="1681745454"&gt;277&lt;/key&gt;&lt;/foreign-keys&gt;&lt;ref-type name="Journal Article"&gt;17&lt;/ref-type&gt;&lt;contributors&gt;&lt;authors&gt;&lt;author&gt;Zhou, Feifei&lt;/author&gt;&lt;author&gt;Zhang, Yilong&lt;/author&gt;&lt;author&gt;Sun, Yu&lt;/author&gt;&lt;author&gt;Zhang, Fengshan&lt;/author&gt;&lt;author&gt;Pan, Shengfa&lt;/author&gt;&lt;author&gt;Liu, Zhongjun&lt;/author&gt;&lt;/authors&gt;&lt;/contributors&gt;&lt;titles&gt;&lt;title&gt;Assessment of the minimum clinically important difference in neurological function and quality of life after surgery in cervical spondylotic myelopathy patients: a prospective cohort study&lt;/title&gt;&lt;secondary-title&gt;European Spine Journal&lt;/secondary-title&gt;&lt;/titles&gt;&lt;periodical&gt;&lt;full-title&gt;European Spine Journal&lt;/full-title&gt;&lt;/periodical&gt;&lt;pages&gt;2918-2923&lt;/pages&gt;&lt;volume&gt;24&lt;/volume&gt;&lt;number&gt;12&lt;/number&gt;&lt;dates&gt;&lt;year&gt;2015&lt;/year&gt;&lt;pub-dates&gt;&lt;date&gt;2015/12/01&lt;/date&gt;&lt;/pub-dates&gt;&lt;/dates&gt;&lt;isbn&gt;1432-0932&lt;/isbn&gt;&lt;urls&gt;&lt;related-urls&gt;&lt;url&gt;https://doi.org/10.1007/s00586-015-4208-3&lt;/url&gt;&lt;/related-urls&gt;&lt;/urls&gt;&lt;electronic-resource-num&gt;10.1007/s00586-015-4208-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20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06C4D5B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5</w:t>
            </w:r>
          </w:p>
        </w:tc>
        <w:tc>
          <w:tcPr>
            <w:tcW w:w="2596" w:type="dxa"/>
            <w:noWrap/>
            <w:hideMark/>
          </w:tcPr>
          <w:p w14:paraId="4847E65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ervical myelopathy</w:t>
            </w:r>
          </w:p>
        </w:tc>
        <w:tc>
          <w:tcPr>
            <w:tcW w:w="3931" w:type="dxa"/>
            <w:noWrap/>
            <w:hideMark/>
          </w:tcPr>
          <w:p w14:paraId="095C39B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</w:t>
            </w:r>
          </w:p>
        </w:tc>
        <w:tc>
          <w:tcPr>
            <w:tcW w:w="4006" w:type="dxa"/>
            <w:noWrap/>
            <w:hideMark/>
          </w:tcPr>
          <w:p w14:paraId="321E544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retrospective (China)</w:t>
            </w:r>
          </w:p>
        </w:tc>
        <w:tc>
          <w:tcPr>
            <w:tcW w:w="1300" w:type="dxa"/>
            <w:noWrap/>
            <w:hideMark/>
          </w:tcPr>
          <w:p w14:paraId="50950AB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113</w:t>
            </w:r>
          </w:p>
        </w:tc>
        <w:tc>
          <w:tcPr>
            <w:tcW w:w="1300" w:type="dxa"/>
            <w:noWrap/>
            <w:hideMark/>
          </w:tcPr>
          <w:p w14:paraId="00C96BF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36</w:t>
            </w:r>
          </w:p>
        </w:tc>
        <w:tc>
          <w:tcPr>
            <w:tcW w:w="4779" w:type="dxa"/>
            <w:noWrap/>
            <w:hideMark/>
          </w:tcPr>
          <w:p w14:paraId="4A3FE03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nchor &amp; Distribution</w:t>
            </w:r>
          </w:p>
        </w:tc>
        <w:tc>
          <w:tcPr>
            <w:tcW w:w="2540" w:type="dxa"/>
            <w:noWrap/>
            <w:hideMark/>
          </w:tcPr>
          <w:p w14:paraId="0F8A412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 xml:space="preserve">ROC </w:t>
            </w:r>
          </w:p>
        </w:tc>
        <w:tc>
          <w:tcPr>
            <w:tcW w:w="1580" w:type="dxa"/>
            <w:noWrap/>
            <w:hideMark/>
          </w:tcPr>
          <w:p w14:paraId="45F254ED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4.09</w:t>
            </w:r>
          </w:p>
        </w:tc>
        <w:tc>
          <w:tcPr>
            <w:tcW w:w="2120" w:type="dxa"/>
            <w:noWrap/>
            <w:hideMark/>
          </w:tcPr>
          <w:p w14:paraId="7CB0E72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562E7CBB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3CD516A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Zhang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hang&lt;/Author&gt;&lt;Year&gt;2015&lt;/Year&gt;&lt;RecNum&gt;296&lt;/RecNum&gt;&lt;DisplayText&gt;&lt;style face="superscript"&gt;21&lt;/style&gt;&lt;/DisplayText&gt;&lt;record&gt;&lt;rec-number&gt;296&lt;/rec-number&gt;&lt;foreign-keys&gt;&lt;key app="EN" db-id="d5509ee5ft2rw4ee02p5spp6rt9ee5909s5x" timestamp="1686926003"&gt;296&lt;/key&gt;&lt;/foreign-keys&gt;&lt;ref-type name="Journal Article"&gt;17&lt;/ref-type&gt;&lt;contributors&gt;&lt;authors&gt;&lt;author&gt;Zhang, Yilong&lt;/author&gt;&lt;author&gt;Zhou, Feifei&lt;/author&gt;&lt;author&gt;Sun, Yu&lt;/author&gt;&lt;/authors&gt;&lt;/contributors&gt;&lt;titles&gt;&lt;title&gt;Assessment of health-related quality of life using the SF-36 in Chinese cervical spondylotic myelopathy patients after surgery and its consistency with neurological function assessment: a cohort study&lt;/title&gt;&lt;secondary-title&gt;Health and Quality of Life Outcomes&lt;/secondary-title&gt;&lt;/titles&gt;&lt;periodical&gt;&lt;full-title&gt;Health and Quality of Life Outcomes&lt;/full-title&gt;&lt;/periodical&gt;&lt;pages&gt;39&lt;/pages&gt;&lt;volume&gt;13&lt;/volume&gt;&lt;number&gt;1&lt;/number&gt;&lt;dates&gt;&lt;year&gt;2015&lt;/year&gt;&lt;pub-dates&gt;&lt;date&gt;2015/03/26&lt;/date&gt;&lt;/pub-dates&gt;&lt;/dates&gt;&lt;isbn&gt;1477-7525&lt;/isbn&gt;&lt;urls&gt;&lt;related-urls&gt;&lt;url&gt;https://doi.org/10.1186/s12955-015-0237-1&lt;/url&gt;&lt;/related-urls&gt;&lt;/urls&gt;&lt;electronic-resource-num&gt;10.1186/s12955-015-0237-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55D3137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5</w:t>
            </w:r>
          </w:p>
        </w:tc>
        <w:tc>
          <w:tcPr>
            <w:tcW w:w="2596" w:type="dxa"/>
            <w:noWrap/>
            <w:hideMark/>
          </w:tcPr>
          <w:p w14:paraId="1D9F377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ervical myelopathy</w:t>
            </w:r>
          </w:p>
        </w:tc>
        <w:tc>
          <w:tcPr>
            <w:tcW w:w="3931" w:type="dxa"/>
            <w:noWrap/>
            <w:hideMark/>
          </w:tcPr>
          <w:p w14:paraId="001FABA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</w:t>
            </w:r>
          </w:p>
        </w:tc>
        <w:tc>
          <w:tcPr>
            <w:tcW w:w="4006" w:type="dxa"/>
            <w:noWrap/>
            <w:hideMark/>
          </w:tcPr>
          <w:p w14:paraId="5A08A37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prospective (China)</w:t>
            </w:r>
          </w:p>
        </w:tc>
        <w:tc>
          <w:tcPr>
            <w:tcW w:w="1300" w:type="dxa"/>
            <w:noWrap/>
            <w:hideMark/>
          </w:tcPr>
          <w:p w14:paraId="18750EB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5DC2409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36</w:t>
            </w:r>
          </w:p>
        </w:tc>
        <w:tc>
          <w:tcPr>
            <w:tcW w:w="4779" w:type="dxa"/>
            <w:noWrap/>
            <w:hideMark/>
          </w:tcPr>
          <w:p w14:paraId="0034F751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Distribution</w:t>
            </w:r>
          </w:p>
        </w:tc>
        <w:tc>
          <w:tcPr>
            <w:tcW w:w="2540" w:type="dxa"/>
            <w:noWrap/>
            <w:hideMark/>
          </w:tcPr>
          <w:p w14:paraId="0B0087B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1-SEM</w:t>
            </w:r>
          </w:p>
        </w:tc>
        <w:tc>
          <w:tcPr>
            <w:tcW w:w="1580" w:type="dxa"/>
            <w:noWrap/>
            <w:hideMark/>
          </w:tcPr>
          <w:p w14:paraId="2E632E2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5.5</w:t>
            </w:r>
          </w:p>
        </w:tc>
        <w:tc>
          <w:tcPr>
            <w:tcW w:w="2120" w:type="dxa"/>
            <w:noWrap/>
            <w:hideMark/>
          </w:tcPr>
          <w:p w14:paraId="2DEF737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5E73276B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5073ECD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proofErr w:type="spellStart"/>
            <w:r w:rsidRPr="00791773">
              <w:rPr>
                <w:sz w:val="20"/>
                <w:szCs w:val="20"/>
              </w:rPr>
              <w:t>Auffinger</w:t>
            </w:r>
            <w:proofErr w:type="spellEnd"/>
            <w:r w:rsidRPr="00791773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uffinger&lt;/Author&gt;&lt;Year&gt;2013&lt;/Year&gt;&lt;RecNum&gt;278&lt;/RecNum&gt;&lt;DisplayText&gt;&lt;style face="superscript"&gt;43&lt;/style&gt;&lt;/DisplayText&gt;&lt;record&gt;&lt;rec-number&gt;278&lt;/rec-number&gt;&lt;foreign-keys&gt;&lt;key app="EN" db-id="d5509ee5ft2rw4ee02p5spp6rt9ee5909s5x" timestamp="1681748467"&gt;278&lt;/key&gt;&lt;/foreign-keys&gt;&lt;ref-type name="Journal Article"&gt;17&lt;/ref-type&gt;&lt;contributors&gt;&lt;authors&gt;&lt;author&gt;Auffinger, Brenda&lt;/author&gt;&lt;author&gt;Lam, Sandi&lt;/author&gt;&lt;author&gt;Shen, Jingjing&lt;/author&gt;&lt;author&gt;Thaci, Bart&lt;/author&gt;&lt;author&gt;Roitberg, Ben Z.&lt;/author&gt;&lt;/authors&gt;&lt;/contributors&gt;&lt;titles&gt;&lt;title&gt;Usefulness of minimum clinically important difference for assessing patients with subaxial degenerative cervical spine disease: statistical versus substantial clinical benefit&lt;/title&gt;&lt;secondary-title&gt;Acta Neurochirurgica&lt;/secondary-title&gt;&lt;/titles&gt;&lt;periodical&gt;&lt;full-title&gt;Acta Neurochirurgica&lt;/full-title&gt;&lt;/periodical&gt;&lt;pages&gt;2345-2355&lt;/pages&gt;&lt;volume&gt;155&lt;/volume&gt;&lt;number&gt;12&lt;/number&gt;&lt;dates&gt;&lt;year&gt;2013&lt;/year&gt;&lt;pub-dates&gt;&lt;date&gt;2013/12/01&lt;/date&gt;&lt;/pub-dates&gt;&lt;/dates&gt;&lt;isbn&gt;0942-0940&lt;/isbn&gt;&lt;urls&gt;&lt;related-urls&gt;&lt;url&gt;https://doi.org/10.1007/s00701-013-1909-4&lt;/url&gt;&lt;/related-urls&gt;&lt;/urls&gt;&lt;electronic-resource-num&gt;10.1007/s00701-013-1909-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5F241B">
              <w:rPr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0A528AC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3</w:t>
            </w:r>
          </w:p>
        </w:tc>
        <w:tc>
          <w:tcPr>
            <w:tcW w:w="2596" w:type="dxa"/>
            <w:noWrap/>
            <w:hideMark/>
          </w:tcPr>
          <w:p w14:paraId="1BA248B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 cervical</w:t>
            </w:r>
          </w:p>
        </w:tc>
        <w:tc>
          <w:tcPr>
            <w:tcW w:w="3931" w:type="dxa"/>
            <w:noWrap/>
            <w:hideMark/>
          </w:tcPr>
          <w:p w14:paraId="3BCB465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</w:t>
            </w:r>
          </w:p>
        </w:tc>
        <w:tc>
          <w:tcPr>
            <w:tcW w:w="4006" w:type="dxa"/>
            <w:noWrap/>
            <w:hideMark/>
          </w:tcPr>
          <w:p w14:paraId="0056D04D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prospective (USA)</w:t>
            </w:r>
          </w:p>
        </w:tc>
        <w:tc>
          <w:tcPr>
            <w:tcW w:w="1300" w:type="dxa"/>
            <w:noWrap/>
            <w:hideMark/>
          </w:tcPr>
          <w:p w14:paraId="1D81D92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88</w:t>
            </w:r>
          </w:p>
        </w:tc>
        <w:tc>
          <w:tcPr>
            <w:tcW w:w="1300" w:type="dxa"/>
            <w:noWrap/>
            <w:hideMark/>
          </w:tcPr>
          <w:p w14:paraId="1973F24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36</w:t>
            </w:r>
          </w:p>
        </w:tc>
        <w:tc>
          <w:tcPr>
            <w:tcW w:w="4779" w:type="dxa"/>
            <w:noWrap/>
            <w:hideMark/>
          </w:tcPr>
          <w:p w14:paraId="1022588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nchor &amp; Distribution</w:t>
            </w:r>
          </w:p>
        </w:tc>
        <w:tc>
          <w:tcPr>
            <w:tcW w:w="2540" w:type="dxa"/>
            <w:noWrap/>
            <w:hideMark/>
          </w:tcPr>
          <w:p w14:paraId="10A9DDA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DC</w:t>
            </w:r>
          </w:p>
        </w:tc>
        <w:tc>
          <w:tcPr>
            <w:tcW w:w="1580" w:type="dxa"/>
            <w:noWrap/>
            <w:hideMark/>
          </w:tcPr>
          <w:p w14:paraId="5FA8F72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5.6</w:t>
            </w:r>
          </w:p>
        </w:tc>
        <w:tc>
          <w:tcPr>
            <w:tcW w:w="2120" w:type="dxa"/>
            <w:noWrap/>
            <w:hideMark/>
          </w:tcPr>
          <w:p w14:paraId="701E88C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4099C15A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02BC12F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proofErr w:type="spellStart"/>
            <w:r w:rsidRPr="00791773">
              <w:rPr>
                <w:sz w:val="20"/>
                <w:szCs w:val="20"/>
              </w:rPr>
              <w:t>Auffinger</w:t>
            </w:r>
            <w:proofErr w:type="spellEnd"/>
            <w:r w:rsidRPr="00791773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dWZmaW5nZXI8L0F1dGhvcj48WWVhcj4yMDEzPC9ZZWFy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dWZmaW5nZXI8L0F1dGhvcj48WWVhcj4yMDEzPC9ZZWFy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043007BD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3</w:t>
            </w:r>
          </w:p>
        </w:tc>
        <w:tc>
          <w:tcPr>
            <w:tcW w:w="2596" w:type="dxa"/>
            <w:noWrap/>
            <w:hideMark/>
          </w:tcPr>
          <w:p w14:paraId="41A5A31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ervical myelopathy</w:t>
            </w:r>
          </w:p>
        </w:tc>
        <w:tc>
          <w:tcPr>
            <w:tcW w:w="3931" w:type="dxa"/>
            <w:noWrap/>
            <w:hideMark/>
          </w:tcPr>
          <w:p w14:paraId="0A6FB55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CDF</w:t>
            </w:r>
          </w:p>
        </w:tc>
        <w:tc>
          <w:tcPr>
            <w:tcW w:w="4006" w:type="dxa"/>
            <w:noWrap/>
            <w:hideMark/>
          </w:tcPr>
          <w:p w14:paraId="7A8CE86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prospective (USA)</w:t>
            </w:r>
          </w:p>
        </w:tc>
        <w:tc>
          <w:tcPr>
            <w:tcW w:w="1300" w:type="dxa"/>
            <w:noWrap/>
            <w:hideMark/>
          </w:tcPr>
          <w:p w14:paraId="0ABCA5C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0230FF4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36</w:t>
            </w:r>
          </w:p>
        </w:tc>
        <w:tc>
          <w:tcPr>
            <w:tcW w:w="4779" w:type="dxa"/>
            <w:noWrap/>
            <w:hideMark/>
          </w:tcPr>
          <w:p w14:paraId="2CBE899C" w14:textId="77777777" w:rsidR="00085DB8" w:rsidRPr="00791773" w:rsidRDefault="00085DB8" w:rsidP="00BA2E63">
            <w:pPr>
              <w:rPr>
                <w:sz w:val="20"/>
                <w:szCs w:val="20"/>
                <w:lang w:val="fr-FR"/>
              </w:rPr>
            </w:pPr>
            <w:r w:rsidRPr="00791773">
              <w:rPr>
                <w:sz w:val="20"/>
                <w:szCs w:val="20"/>
                <w:lang w:val="fr-FR"/>
              </w:rPr>
              <w:t>Anchor &amp; Distribution</w:t>
            </w:r>
          </w:p>
        </w:tc>
        <w:tc>
          <w:tcPr>
            <w:tcW w:w="2540" w:type="dxa"/>
            <w:noWrap/>
            <w:hideMark/>
          </w:tcPr>
          <w:p w14:paraId="24B1E35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DC</w:t>
            </w:r>
          </w:p>
        </w:tc>
        <w:tc>
          <w:tcPr>
            <w:tcW w:w="1580" w:type="dxa"/>
            <w:noWrap/>
            <w:hideMark/>
          </w:tcPr>
          <w:p w14:paraId="576B5DE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5.56</w:t>
            </w:r>
          </w:p>
        </w:tc>
        <w:tc>
          <w:tcPr>
            <w:tcW w:w="2120" w:type="dxa"/>
            <w:noWrap/>
            <w:hideMark/>
          </w:tcPr>
          <w:p w14:paraId="4CFDD323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2178B3F3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659B792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Parker et al.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YXJrZXI8L0F1dGhvcj48WWVhcj4yMDEzPC9ZZWFyPjxS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YXJrZXI8L0F1dGhvcj48WWVhcj4yMDEzPC9ZZWFyPjxS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5F241B">
              <w:rPr>
                <w:noProof/>
                <w:sz w:val="20"/>
                <w:szCs w:val="20"/>
                <w:vertAlign w:val="superscript"/>
              </w:rPr>
              <w:t>4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1883B6B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3</w:t>
            </w:r>
          </w:p>
        </w:tc>
        <w:tc>
          <w:tcPr>
            <w:tcW w:w="2596" w:type="dxa"/>
            <w:noWrap/>
            <w:hideMark/>
          </w:tcPr>
          <w:p w14:paraId="10066E3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ervical radiculopathy</w:t>
            </w:r>
          </w:p>
        </w:tc>
        <w:tc>
          <w:tcPr>
            <w:tcW w:w="3931" w:type="dxa"/>
            <w:noWrap/>
            <w:hideMark/>
          </w:tcPr>
          <w:p w14:paraId="61C0047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CDF</w:t>
            </w:r>
          </w:p>
        </w:tc>
        <w:tc>
          <w:tcPr>
            <w:tcW w:w="4006" w:type="dxa"/>
            <w:noWrap/>
            <w:hideMark/>
          </w:tcPr>
          <w:p w14:paraId="1E78D93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prospective (USA)</w:t>
            </w:r>
          </w:p>
        </w:tc>
        <w:tc>
          <w:tcPr>
            <w:tcW w:w="1300" w:type="dxa"/>
            <w:noWrap/>
            <w:hideMark/>
          </w:tcPr>
          <w:p w14:paraId="1D3220D2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2721EC3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12</w:t>
            </w:r>
          </w:p>
        </w:tc>
        <w:tc>
          <w:tcPr>
            <w:tcW w:w="4779" w:type="dxa"/>
            <w:noWrap/>
            <w:hideMark/>
          </w:tcPr>
          <w:p w14:paraId="5B6F97E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 xml:space="preserve">Anchor </w:t>
            </w:r>
          </w:p>
        </w:tc>
        <w:tc>
          <w:tcPr>
            <w:tcW w:w="2540" w:type="dxa"/>
            <w:noWrap/>
            <w:hideMark/>
          </w:tcPr>
          <w:p w14:paraId="6322586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 xml:space="preserve">MDC </w:t>
            </w:r>
          </w:p>
        </w:tc>
        <w:tc>
          <w:tcPr>
            <w:tcW w:w="1580" w:type="dxa"/>
            <w:noWrap/>
            <w:hideMark/>
          </w:tcPr>
          <w:p w14:paraId="37A6FE3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8.1</w:t>
            </w:r>
          </w:p>
        </w:tc>
        <w:tc>
          <w:tcPr>
            <w:tcW w:w="2120" w:type="dxa"/>
            <w:noWrap/>
            <w:hideMark/>
          </w:tcPr>
          <w:p w14:paraId="1C73CC7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1936323B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2E9C314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arreon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rreon&lt;/Author&gt;&lt;Year&gt;2013&lt;/Year&gt;&lt;RecNum&gt;281&lt;/RecNum&gt;&lt;DisplayText&gt;&lt;style face="superscript"&gt;28&lt;/style&gt;&lt;/DisplayText&gt;&lt;record&gt;&lt;rec-number&gt;281&lt;/rec-number&gt;&lt;foreign-keys&gt;&lt;key app="EN" db-id="d5509ee5ft2rw4ee02p5spp6rt9ee5909s5x" timestamp="1682005498"&gt;281&lt;/key&gt;&lt;/foreign-keys&gt;&lt;ref-type name="Journal Article"&gt;17&lt;/ref-type&gt;&lt;contributors&gt;&lt;authors&gt;&lt;author&gt;Carreon, L. Y.&lt;/author&gt;&lt;author&gt;Bratcher, K. R.&lt;/author&gt;&lt;author&gt;Canan, C. E.&lt;/author&gt;&lt;author&gt;Burke, L. O.&lt;/author&gt;&lt;author&gt;Djurasovic, M.&lt;/author&gt;&lt;author&gt;Glassman, S. D.&lt;/author&gt;&lt;/authors&gt;&lt;/contributors&gt;&lt;auth-address&gt;Norton Leatherman Spine Center, Louisville, KY 40202, USA. leah.carreon@nortonhealthcare.org&lt;/auth-address&gt;&lt;titles&gt;&lt;title&gt;Differentiating minimum clinically important difference for primary and revision lumbar fusion surgeries&lt;/title&gt;&lt;secondary-title&gt;J Neurosurg Spine&lt;/secondary-title&gt;&lt;/titles&gt;&lt;periodical&gt;&lt;full-title&gt;J Neurosurg Spine&lt;/full-title&gt;&lt;/periodical&gt;&lt;pages&gt;102-6&lt;/pages&gt;&lt;volume&gt;18&lt;/volume&gt;&lt;number&gt;1&lt;/number&gt;&lt;edition&gt;20121116&lt;/edition&gt;&lt;keywords&gt;&lt;keyword&gt;Adult&lt;/keyword&gt;&lt;keyword&gt;Aged&lt;/keyword&gt;&lt;keyword&gt;Back Pain/diagnosis/*surgery&lt;/keyword&gt;&lt;keyword&gt;Disability Evaluation&lt;/keyword&gt;&lt;keyword&gt;Health Status&lt;/keyword&gt;&lt;keyword&gt;Health Surveys&lt;/keyword&gt;&lt;keyword&gt;Humans&lt;/keyword&gt;&lt;keyword&gt;Lumbar Vertebrae/*surgery&lt;/keyword&gt;&lt;keyword&gt;Middle Aged&lt;/keyword&gt;&lt;keyword&gt;Pain Measurement&lt;/keyword&gt;&lt;keyword&gt;Prospective Studies&lt;/keyword&gt;&lt;keyword&gt;*Quality of Life&lt;/keyword&gt;&lt;keyword&gt;Reoperation&lt;/keyword&gt;&lt;keyword&gt;*Spinal Fusion&lt;/keyword&gt;&lt;keyword&gt;Treatment Outcome&lt;/keyword&gt;&lt;/keywords&gt;&lt;dates&gt;&lt;year&gt;2013&lt;/year&gt;&lt;pub-dates&gt;&lt;date&gt;Jan&lt;/date&gt;&lt;/pub-dates&gt;&lt;/dates&gt;&lt;isbn&gt;1547-5646&lt;/isbn&gt;&lt;accession-num&gt;23157276&lt;/accession-num&gt;&lt;urls&gt;&lt;/urls&gt;&lt;electronic-resource-num&gt;10.3171/2012.10.Spine1272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28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391ADC3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3</w:t>
            </w:r>
          </w:p>
        </w:tc>
        <w:tc>
          <w:tcPr>
            <w:tcW w:w="2596" w:type="dxa"/>
            <w:noWrap/>
            <w:hideMark/>
          </w:tcPr>
          <w:p w14:paraId="567DF92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 lumbar</w:t>
            </w:r>
          </w:p>
        </w:tc>
        <w:tc>
          <w:tcPr>
            <w:tcW w:w="3931" w:type="dxa"/>
            <w:noWrap/>
            <w:hideMark/>
          </w:tcPr>
          <w:p w14:paraId="39CC0D3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Decompression and fusion</w:t>
            </w:r>
          </w:p>
        </w:tc>
        <w:tc>
          <w:tcPr>
            <w:tcW w:w="4006" w:type="dxa"/>
            <w:noWrap/>
            <w:hideMark/>
          </w:tcPr>
          <w:p w14:paraId="642475E2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prospective (USA)</w:t>
            </w:r>
          </w:p>
        </w:tc>
        <w:tc>
          <w:tcPr>
            <w:tcW w:w="1300" w:type="dxa"/>
            <w:noWrap/>
            <w:hideMark/>
          </w:tcPr>
          <w:p w14:paraId="65CB5D0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1055</w:t>
            </w:r>
          </w:p>
        </w:tc>
        <w:tc>
          <w:tcPr>
            <w:tcW w:w="1300" w:type="dxa"/>
            <w:noWrap/>
            <w:hideMark/>
          </w:tcPr>
          <w:p w14:paraId="45BDC8E3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36</w:t>
            </w:r>
          </w:p>
        </w:tc>
        <w:tc>
          <w:tcPr>
            <w:tcW w:w="4779" w:type="dxa"/>
            <w:noWrap/>
            <w:hideMark/>
          </w:tcPr>
          <w:p w14:paraId="1CD08E6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hor</w:t>
            </w:r>
          </w:p>
        </w:tc>
        <w:tc>
          <w:tcPr>
            <w:tcW w:w="2540" w:type="dxa"/>
            <w:noWrap/>
            <w:hideMark/>
          </w:tcPr>
          <w:p w14:paraId="07F3A20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DC</w:t>
            </w:r>
          </w:p>
        </w:tc>
        <w:tc>
          <w:tcPr>
            <w:tcW w:w="1580" w:type="dxa"/>
            <w:noWrap/>
            <w:hideMark/>
          </w:tcPr>
          <w:p w14:paraId="289C424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4.9-5.21</w:t>
            </w:r>
          </w:p>
        </w:tc>
        <w:tc>
          <w:tcPr>
            <w:tcW w:w="2120" w:type="dxa"/>
            <w:noWrap/>
            <w:hideMark/>
          </w:tcPr>
          <w:p w14:paraId="0DA8A10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52590D81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4F31CD1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Parker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rker&lt;/Author&gt;&lt;Year&gt;2012&lt;/Year&gt;&lt;RecNum&gt;297&lt;/RecNum&gt;&lt;DisplayText&gt;&lt;style face="superscript"&gt;32&lt;/style&gt;&lt;/DisplayText&gt;&lt;record&gt;&lt;rec-number&gt;297&lt;/rec-number&gt;&lt;foreign-keys&gt;&lt;key app="EN" db-id="d5509ee5ft2rw4ee02p5spp6rt9ee5909s5x" timestamp="1686944200"&gt;297&lt;/key&gt;&lt;/foreign-keys&gt;&lt;ref-type name="Journal Article"&gt;17&lt;/ref-type&gt;&lt;contributors&gt;&lt;authors&gt;&lt;author&gt;Parker, S. L.&lt;/author&gt;&lt;author&gt;Adogwa, O.&lt;/author&gt;&lt;author&gt;Mendenhall, S. K.&lt;/author&gt;&lt;author&gt;Shau, D. N.&lt;/author&gt;&lt;author&gt;Anderson, W. N.&lt;/author&gt;&lt;author&gt;Cheng, J. S.&lt;/author&gt;&lt;author&gt;Devin, C. J.&lt;/author&gt;&lt;author&gt;McGirt, M. J.&lt;/author&gt;&lt;/authors&gt;&lt;/contributors&gt;&lt;auth-address&gt;Department of Neurosurgery, Vanderbilt University Medical Center, Nashville, TN 37232-8618, USA.&lt;/auth-address&gt;&lt;titles&gt;&lt;title&gt;Determination of minimum clinically important difference (MCID) in pain, disability, and quality of life after revision fusion for symptomatic pseudoarthrosis&lt;/title&gt;&lt;secondary-title&gt;Spine J&lt;/secondary-title&gt;&lt;/titles&gt;&lt;periodical&gt;&lt;full-title&gt;Spine J&lt;/full-title&gt;&lt;/periodical&gt;&lt;pages&gt;1122-8&lt;/pages&gt;&lt;volume&gt;12&lt;/volume&gt;&lt;number&gt;12&lt;/number&gt;&lt;edition&gt;20121114&lt;/edition&gt;&lt;keywords&gt;&lt;keyword&gt;Adult&lt;/keyword&gt;&lt;keyword&gt;Aged&lt;/keyword&gt;&lt;keyword&gt;Back Pain/etiology/*surgery&lt;/keyword&gt;&lt;keyword&gt;Disability Evaluation&lt;/keyword&gt;&lt;keyword&gt;Female&lt;/keyword&gt;&lt;keyword&gt;Humans&lt;/keyword&gt;&lt;keyword&gt;Male&lt;/keyword&gt;&lt;keyword&gt;Middle Aged&lt;/keyword&gt;&lt;keyword&gt;Pain Measurement/*methods&lt;/keyword&gt;&lt;keyword&gt;*Patient Satisfaction&lt;/keyword&gt;&lt;keyword&gt;Pseudarthrosis/complications/*surgery&lt;/keyword&gt;&lt;keyword&gt;*Quality of Life&lt;/keyword&gt;&lt;keyword&gt;Reoperation&lt;/keyword&gt;&lt;keyword&gt;Retrospective Studies&lt;/keyword&gt;&lt;keyword&gt;*Spinal Fusion&lt;/keyword&gt;&lt;keyword&gt;Treatment Outcome&lt;/keyword&gt;&lt;/keywords&gt;&lt;dates&gt;&lt;year&gt;2012&lt;/year&gt;&lt;pub-dates&gt;&lt;date&gt;Dec&lt;/date&gt;&lt;/pub-dates&gt;&lt;/dates&gt;&lt;isbn&gt;1529-9430&lt;/isbn&gt;&lt;accession-num&gt;23158968&lt;/accession-num&gt;&lt;urls&gt;&lt;/urls&gt;&lt;electronic-resource-num&gt;10.1016/j.spinee.2012.10.00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32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4496968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2</w:t>
            </w:r>
          </w:p>
        </w:tc>
        <w:tc>
          <w:tcPr>
            <w:tcW w:w="2596" w:type="dxa"/>
            <w:noWrap/>
            <w:hideMark/>
          </w:tcPr>
          <w:p w14:paraId="601A377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Lumbar pseudoarthrosis</w:t>
            </w:r>
          </w:p>
        </w:tc>
        <w:tc>
          <w:tcPr>
            <w:tcW w:w="3931" w:type="dxa"/>
            <w:noWrap/>
            <w:hideMark/>
          </w:tcPr>
          <w:p w14:paraId="68CFFDA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Revision lumbar fusion</w:t>
            </w:r>
          </w:p>
        </w:tc>
        <w:tc>
          <w:tcPr>
            <w:tcW w:w="4006" w:type="dxa"/>
            <w:noWrap/>
            <w:hideMark/>
          </w:tcPr>
          <w:p w14:paraId="0E427C1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retrospective (USA)</w:t>
            </w:r>
          </w:p>
        </w:tc>
        <w:tc>
          <w:tcPr>
            <w:tcW w:w="1300" w:type="dxa"/>
            <w:noWrap/>
            <w:hideMark/>
          </w:tcPr>
          <w:p w14:paraId="279FF77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3EE674E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12</w:t>
            </w:r>
          </w:p>
        </w:tc>
        <w:tc>
          <w:tcPr>
            <w:tcW w:w="4779" w:type="dxa"/>
            <w:noWrap/>
            <w:hideMark/>
          </w:tcPr>
          <w:p w14:paraId="2A1F19A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 xml:space="preserve">Anchor </w:t>
            </w:r>
          </w:p>
        </w:tc>
        <w:tc>
          <w:tcPr>
            <w:tcW w:w="2540" w:type="dxa"/>
            <w:noWrap/>
            <w:hideMark/>
          </w:tcPr>
          <w:p w14:paraId="062913A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hange difference</w:t>
            </w:r>
          </w:p>
        </w:tc>
        <w:tc>
          <w:tcPr>
            <w:tcW w:w="1580" w:type="dxa"/>
            <w:noWrap/>
            <w:hideMark/>
          </w:tcPr>
          <w:p w14:paraId="70E4000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4.4</w:t>
            </w:r>
          </w:p>
        </w:tc>
        <w:tc>
          <w:tcPr>
            <w:tcW w:w="2120" w:type="dxa"/>
            <w:noWrap/>
            <w:hideMark/>
          </w:tcPr>
          <w:p w14:paraId="75E0F662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06109686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3D67EA1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lastRenderedPageBreak/>
              <w:t>Parker et al.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YXJrZXI8L0F1dGhvcj48WWVhcj4yMDEyPC9ZZWFyPjxS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YXJrZXI8L0F1dGhvcj48WWVhcj4yMDEyPC9ZZWFyPjxS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30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568CB1E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2</w:t>
            </w:r>
          </w:p>
        </w:tc>
        <w:tc>
          <w:tcPr>
            <w:tcW w:w="2596" w:type="dxa"/>
            <w:noWrap/>
            <w:hideMark/>
          </w:tcPr>
          <w:p w14:paraId="6E9299B3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Recurrent lumbar stenosis</w:t>
            </w:r>
          </w:p>
        </w:tc>
        <w:tc>
          <w:tcPr>
            <w:tcW w:w="3931" w:type="dxa"/>
            <w:noWrap/>
            <w:hideMark/>
          </w:tcPr>
          <w:p w14:paraId="091F689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Revision decompression and fusion</w:t>
            </w:r>
          </w:p>
        </w:tc>
        <w:tc>
          <w:tcPr>
            <w:tcW w:w="4006" w:type="dxa"/>
            <w:noWrap/>
            <w:hideMark/>
          </w:tcPr>
          <w:p w14:paraId="14FCD07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retrospective (USA)</w:t>
            </w:r>
          </w:p>
        </w:tc>
        <w:tc>
          <w:tcPr>
            <w:tcW w:w="1300" w:type="dxa"/>
            <w:noWrap/>
            <w:hideMark/>
          </w:tcPr>
          <w:p w14:paraId="41D603A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4A56EDC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12</w:t>
            </w:r>
          </w:p>
        </w:tc>
        <w:tc>
          <w:tcPr>
            <w:tcW w:w="4779" w:type="dxa"/>
            <w:noWrap/>
            <w:hideMark/>
          </w:tcPr>
          <w:p w14:paraId="03EC58B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 xml:space="preserve">Anchor </w:t>
            </w:r>
          </w:p>
        </w:tc>
        <w:tc>
          <w:tcPr>
            <w:tcW w:w="2540" w:type="dxa"/>
            <w:noWrap/>
            <w:hideMark/>
          </w:tcPr>
          <w:p w14:paraId="1D14162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DC</w:t>
            </w:r>
          </w:p>
        </w:tc>
        <w:tc>
          <w:tcPr>
            <w:tcW w:w="1580" w:type="dxa"/>
            <w:noWrap/>
            <w:hideMark/>
          </w:tcPr>
          <w:p w14:paraId="26A2E6C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.5</w:t>
            </w:r>
          </w:p>
        </w:tc>
        <w:tc>
          <w:tcPr>
            <w:tcW w:w="2120" w:type="dxa"/>
            <w:noWrap/>
            <w:hideMark/>
          </w:tcPr>
          <w:p w14:paraId="527C4FD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11436424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456B3FDD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Parker et al.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YXJrZXI8L0F1dGhvcj48WWVhcj4yMDEyPC9ZZWFyPjxS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YXJrZXI8L0F1dGhvcj48WWVhcj4yMDEyPC9ZZWFyPjxS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29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3E7DC911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2</w:t>
            </w:r>
          </w:p>
        </w:tc>
        <w:tc>
          <w:tcPr>
            <w:tcW w:w="2596" w:type="dxa"/>
            <w:noWrap/>
            <w:hideMark/>
          </w:tcPr>
          <w:p w14:paraId="7A976B7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Lumbar ASD</w:t>
            </w:r>
          </w:p>
        </w:tc>
        <w:tc>
          <w:tcPr>
            <w:tcW w:w="3931" w:type="dxa"/>
            <w:noWrap/>
            <w:hideMark/>
          </w:tcPr>
          <w:p w14:paraId="1E02895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Revision lumbar fusion</w:t>
            </w:r>
          </w:p>
        </w:tc>
        <w:tc>
          <w:tcPr>
            <w:tcW w:w="4006" w:type="dxa"/>
            <w:noWrap/>
            <w:hideMark/>
          </w:tcPr>
          <w:p w14:paraId="625C025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retrospective (USA)</w:t>
            </w:r>
          </w:p>
        </w:tc>
        <w:tc>
          <w:tcPr>
            <w:tcW w:w="1300" w:type="dxa"/>
            <w:noWrap/>
            <w:hideMark/>
          </w:tcPr>
          <w:p w14:paraId="7ED353E4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0C46552E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12</w:t>
            </w:r>
          </w:p>
        </w:tc>
        <w:tc>
          <w:tcPr>
            <w:tcW w:w="4779" w:type="dxa"/>
            <w:noWrap/>
            <w:hideMark/>
          </w:tcPr>
          <w:p w14:paraId="013E893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 xml:space="preserve">Anchor </w:t>
            </w:r>
          </w:p>
        </w:tc>
        <w:tc>
          <w:tcPr>
            <w:tcW w:w="2540" w:type="dxa"/>
            <w:noWrap/>
            <w:hideMark/>
          </w:tcPr>
          <w:p w14:paraId="57231C6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 xml:space="preserve">MDC </w:t>
            </w:r>
          </w:p>
        </w:tc>
        <w:tc>
          <w:tcPr>
            <w:tcW w:w="1580" w:type="dxa"/>
            <w:noWrap/>
            <w:hideMark/>
          </w:tcPr>
          <w:p w14:paraId="7906A829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8.8</w:t>
            </w:r>
          </w:p>
        </w:tc>
        <w:tc>
          <w:tcPr>
            <w:tcW w:w="2120" w:type="dxa"/>
            <w:noWrap/>
            <w:hideMark/>
          </w:tcPr>
          <w:p w14:paraId="0F6E3066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73034BDF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61657D9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arreon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rreon&lt;/Author&gt;&lt;Year&gt;2010&lt;/Year&gt;&lt;RecNum&gt;284&lt;/RecNum&gt;&lt;DisplayText&gt;&lt;style face="superscript"&gt;45&lt;/style&gt;&lt;/DisplayText&gt;&lt;record&gt;&lt;rec-number&gt;284&lt;/rec-number&gt;&lt;foreign-keys&gt;&lt;key app="EN" db-id="d5509ee5ft2rw4ee02p5spp6rt9ee5909s5x" timestamp="1682026274"&gt;284&lt;/key&gt;&lt;/foreign-keys&gt;&lt;ref-type name="Journal Article"&gt;17&lt;/ref-type&gt;&lt;contributors&gt;&lt;authors&gt;&lt;author&gt;Carreon, Leah Y.&lt;/author&gt;&lt;author&gt;Glassman, Steven D.&lt;/author&gt;&lt;author&gt;Campbell, Mitchell J.&lt;/author&gt;&lt;author&gt;Anderson, Paul A.&lt;/author&gt;&lt;/authors&gt;&lt;/contributors&gt;&lt;titles&gt;&lt;title&gt;Neck Disability Index, short form-36 physical component summary, and pain scales for neck and arm pain: the minimum clinically important difference and substantial clinical benefit after cervical spine fusion&lt;/title&gt;&lt;secondary-title&gt;The Spine Journal&lt;/secondary-title&gt;&lt;/titles&gt;&lt;periodical&gt;&lt;full-title&gt;The Spine Journal&lt;/full-title&gt;&lt;/periodical&gt;&lt;pages&gt;469-474&lt;/pages&gt;&lt;volume&gt;10&lt;/volume&gt;&lt;number&gt;6&lt;/number&gt;&lt;keywords&gt;&lt;keyword&gt;Cervical spine&lt;/keyword&gt;&lt;keyword&gt;Health-related quality of life&lt;/keyword&gt;&lt;keyword&gt;Neck Disability Index&lt;/keyword&gt;&lt;keyword&gt;Clinical outcomes&lt;/keyword&gt;&lt;keyword&gt;Minimum clinically important difference&lt;/keyword&gt;&lt;/keywords&gt;&lt;dates&gt;&lt;year&gt;2010&lt;/year&gt;&lt;pub-dates&gt;&lt;date&gt;2010/06/01/&lt;/date&gt;&lt;/pub-dates&gt;&lt;/dates&gt;&lt;isbn&gt;1529-9430&lt;/isbn&gt;&lt;urls&gt;&lt;related-urls&gt;&lt;url&gt;https://www.sciencedirect.com/science/article/pii/S1529943010001063&lt;/url&gt;&lt;/related-urls&gt;&lt;/urls&gt;&lt;electronic-resource-num&gt;https://doi.org/10.1016/j.spinee.2010.02.007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5F241B">
              <w:rPr>
                <w:noProof/>
                <w:sz w:val="20"/>
                <w:szCs w:val="20"/>
                <w:vertAlign w:val="superscript"/>
              </w:rPr>
              <w:t>45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0D8ED7E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10</w:t>
            </w:r>
          </w:p>
        </w:tc>
        <w:tc>
          <w:tcPr>
            <w:tcW w:w="2596" w:type="dxa"/>
            <w:noWrap/>
            <w:hideMark/>
          </w:tcPr>
          <w:p w14:paraId="3BFD838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 cervical</w:t>
            </w:r>
          </w:p>
        </w:tc>
        <w:tc>
          <w:tcPr>
            <w:tcW w:w="3931" w:type="dxa"/>
            <w:noWrap/>
            <w:hideMark/>
          </w:tcPr>
          <w:p w14:paraId="07AC686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ervical fusion</w:t>
            </w:r>
          </w:p>
        </w:tc>
        <w:tc>
          <w:tcPr>
            <w:tcW w:w="4006" w:type="dxa"/>
            <w:noWrap/>
            <w:hideMark/>
          </w:tcPr>
          <w:p w14:paraId="7C2E0963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ingle centre prospective (USA)</w:t>
            </w:r>
          </w:p>
        </w:tc>
        <w:tc>
          <w:tcPr>
            <w:tcW w:w="1300" w:type="dxa"/>
            <w:noWrap/>
            <w:hideMark/>
          </w:tcPr>
          <w:p w14:paraId="0D2B103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505</w:t>
            </w:r>
          </w:p>
        </w:tc>
        <w:tc>
          <w:tcPr>
            <w:tcW w:w="1300" w:type="dxa"/>
            <w:noWrap/>
            <w:hideMark/>
          </w:tcPr>
          <w:p w14:paraId="481A6540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36</w:t>
            </w:r>
          </w:p>
        </w:tc>
        <w:tc>
          <w:tcPr>
            <w:tcW w:w="4779" w:type="dxa"/>
            <w:noWrap/>
            <w:hideMark/>
          </w:tcPr>
          <w:p w14:paraId="37AB1C78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nchor &amp; Distribution</w:t>
            </w:r>
          </w:p>
        </w:tc>
        <w:tc>
          <w:tcPr>
            <w:tcW w:w="2540" w:type="dxa"/>
            <w:noWrap/>
            <w:hideMark/>
          </w:tcPr>
          <w:p w14:paraId="3A7007BA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ROC</w:t>
            </w:r>
          </w:p>
        </w:tc>
        <w:tc>
          <w:tcPr>
            <w:tcW w:w="1580" w:type="dxa"/>
            <w:noWrap/>
            <w:hideMark/>
          </w:tcPr>
          <w:p w14:paraId="76E54621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4.1</w:t>
            </w:r>
          </w:p>
        </w:tc>
        <w:tc>
          <w:tcPr>
            <w:tcW w:w="2120" w:type="dxa"/>
            <w:noWrap/>
            <w:hideMark/>
          </w:tcPr>
          <w:p w14:paraId="54C05ED7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NR</w:t>
            </w:r>
          </w:p>
        </w:tc>
      </w:tr>
      <w:tr w:rsidR="00085DB8" w:rsidRPr="006B1F1D" w14:paraId="4388D50A" w14:textId="77777777" w:rsidTr="00BA2E63">
        <w:trPr>
          <w:trHeight w:val="320"/>
        </w:trPr>
        <w:tc>
          <w:tcPr>
            <w:tcW w:w="1579" w:type="dxa"/>
            <w:noWrap/>
            <w:hideMark/>
          </w:tcPr>
          <w:p w14:paraId="6082AE2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Copay et al.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pay&lt;/Author&gt;&lt;Year&gt;2008&lt;/Year&gt;&lt;RecNum&gt;285&lt;/RecNum&gt;&lt;DisplayText&gt;&lt;style face="superscript"&gt;31&lt;/style&gt;&lt;/DisplayText&gt;&lt;record&gt;&lt;rec-number&gt;285&lt;/rec-number&gt;&lt;foreign-keys&gt;&lt;key app="EN" db-id="d5509ee5ft2rw4ee02p5spp6rt9ee5909s5x" timestamp="1682027507"&gt;285&lt;/key&gt;&lt;/foreign-keys&gt;&lt;ref-type name="Journal Article"&gt;17&lt;/ref-type&gt;&lt;contributors&gt;&lt;authors&gt;&lt;author&gt;Copay, Anne G.&lt;/author&gt;&lt;author&gt;Glassman, Steven D.&lt;/author&gt;&lt;author&gt;Subach, Brian R.&lt;/author&gt;&lt;author&gt;Berven, Sigurd&lt;/author&gt;&lt;author&gt;Schuler, Thomas C.&lt;/author&gt;&lt;author&gt;Carreon, Leah Y.&lt;/author&gt;&lt;/authors&gt;&lt;/contributors&gt;&lt;titles&gt;&lt;title&gt;Minimum clinically important difference in lumbar spine surgery patients: a choice of methods using the Oswestry Disability Index, Medical Outcomes Study questionnaire Short Form 36, and Pain Scales&lt;/title&gt;&lt;secondary-title&gt;The Spine Journal&lt;/secondary-title&gt;&lt;/titles&gt;&lt;periodical&gt;&lt;full-title&gt;The Spine Journal&lt;/full-title&gt;&lt;/periodical&gt;&lt;pages&gt;968-974&lt;/pages&gt;&lt;volume&gt;8&lt;/volume&gt;&lt;number&gt;6&lt;/number&gt;&lt;keywords&gt;&lt;keyword&gt;Outcome measures&lt;/keyword&gt;&lt;keyword&gt;Lumbar fusion&lt;/keyword&gt;&lt;keyword&gt;SF-36&lt;/keyword&gt;&lt;keyword&gt;Oswestry Disability Index&lt;/keyword&gt;&lt;keyword&gt;Pain scales&lt;/keyword&gt;&lt;keyword&gt;Spinal surgery&lt;/keyword&gt;&lt;/keywords&gt;&lt;dates&gt;&lt;year&gt;2008&lt;/year&gt;&lt;pub-dates&gt;&lt;date&gt;2008/11/01/&lt;/date&gt;&lt;/pub-dates&gt;&lt;/dates&gt;&lt;isbn&gt;1529-9430&lt;/isbn&gt;&lt;urls&gt;&lt;related-urls&gt;&lt;url&gt;https://www.sciencedirect.com/science/article/pii/S1529943007010017&lt;/url&gt;&lt;/related-urls&gt;&lt;/urls&gt;&lt;electronic-resource-num&gt;https://doi.org/10.1016/j.spinee.2007.11.0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A47DD2">
              <w:rPr>
                <w:noProof/>
                <w:sz w:val="20"/>
                <w:szCs w:val="20"/>
                <w:vertAlign w:val="superscript"/>
              </w:rPr>
              <w:t>31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10612ACD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2596" w:type="dxa"/>
            <w:noWrap/>
            <w:hideMark/>
          </w:tcPr>
          <w:p w14:paraId="7AB3B942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 lumbar</w:t>
            </w:r>
          </w:p>
        </w:tc>
        <w:tc>
          <w:tcPr>
            <w:tcW w:w="3931" w:type="dxa"/>
            <w:noWrap/>
            <w:hideMark/>
          </w:tcPr>
          <w:p w14:paraId="5BD7216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ixed lumbar decompression +/- fusion</w:t>
            </w:r>
          </w:p>
        </w:tc>
        <w:tc>
          <w:tcPr>
            <w:tcW w:w="4006" w:type="dxa"/>
            <w:noWrap/>
            <w:hideMark/>
          </w:tcPr>
          <w:p w14:paraId="6729FD3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Multicentre Prospective (USA)</w:t>
            </w:r>
          </w:p>
        </w:tc>
        <w:tc>
          <w:tcPr>
            <w:tcW w:w="1300" w:type="dxa"/>
            <w:noWrap/>
            <w:hideMark/>
          </w:tcPr>
          <w:p w14:paraId="50E4A7D5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454</w:t>
            </w:r>
          </w:p>
        </w:tc>
        <w:tc>
          <w:tcPr>
            <w:tcW w:w="1300" w:type="dxa"/>
            <w:noWrap/>
            <w:hideMark/>
          </w:tcPr>
          <w:p w14:paraId="6F0789B1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SF 36</w:t>
            </w:r>
          </w:p>
        </w:tc>
        <w:tc>
          <w:tcPr>
            <w:tcW w:w="4779" w:type="dxa"/>
            <w:noWrap/>
            <w:hideMark/>
          </w:tcPr>
          <w:p w14:paraId="0F3A3A0C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Anchor &amp; Distribution</w:t>
            </w:r>
          </w:p>
        </w:tc>
        <w:tc>
          <w:tcPr>
            <w:tcW w:w="2540" w:type="dxa"/>
            <w:noWrap/>
            <w:hideMark/>
          </w:tcPr>
          <w:p w14:paraId="47D1A3AB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 xml:space="preserve">MDC </w:t>
            </w:r>
          </w:p>
        </w:tc>
        <w:tc>
          <w:tcPr>
            <w:tcW w:w="1580" w:type="dxa"/>
            <w:noWrap/>
            <w:hideMark/>
          </w:tcPr>
          <w:p w14:paraId="5080B1A2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4.9</w:t>
            </w:r>
          </w:p>
        </w:tc>
        <w:tc>
          <w:tcPr>
            <w:tcW w:w="2120" w:type="dxa"/>
            <w:noWrap/>
            <w:hideMark/>
          </w:tcPr>
          <w:p w14:paraId="742B7DDF" w14:textId="77777777" w:rsidR="00085DB8" w:rsidRPr="00791773" w:rsidRDefault="00085DB8" w:rsidP="00BA2E63">
            <w:pPr>
              <w:rPr>
                <w:sz w:val="20"/>
                <w:szCs w:val="20"/>
              </w:rPr>
            </w:pPr>
            <w:r w:rsidRPr="00791773">
              <w:rPr>
                <w:sz w:val="20"/>
                <w:szCs w:val="20"/>
              </w:rPr>
              <w:t>47.80%</w:t>
            </w:r>
          </w:p>
        </w:tc>
      </w:tr>
    </w:tbl>
    <w:p w14:paraId="7361B23A" w14:textId="77777777" w:rsidR="00085DB8" w:rsidRDefault="00085DB8" w:rsidP="00085DB8">
      <w:pPr>
        <w:rPr>
          <w:lang w:val="en-US"/>
        </w:rPr>
      </w:pPr>
      <w:r>
        <w:rPr>
          <w:lang w:val="en-US"/>
        </w:rPr>
        <w:t>Abbreviations: LSS = Lumbar spinal stenosis, ASD = adjacent segment disease, ALIF = anterior lumbar interbody fusion, MIS-TLIF = minimally invasive transforaminal lumbar interbody fusion, LLIF = lateral interbody fusion, ACDF = anterior cervical discectomy and fusion, SF = Short Form 12/36, MDC = minimum detectable change, ROC = receiver operator characteristics, SEM = standard error of measurement, NR = not reported.</w:t>
      </w:r>
    </w:p>
    <w:p w14:paraId="05FF53DC" w14:textId="77777777" w:rsidR="00085DB8" w:rsidRPr="004065F4" w:rsidRDefault="00085DB8" w:rsidP="00085DB8">
      <w:pPr>
        <w:rPr>
          <w:lang w:val="en-US"/>
        </w:rPr>
      </w:pPr>
      <w:r>
        <w:rPr>
          <w:lang w:val="en-US"/>
        </w:rPr>
        <w:t>* Calculated MCID as a percentage improvement on baseline</w:t>
      </w:r>
    </w:p>
    <w:p w14:paraId="6F8ED3B0" w14:textId="7BC290D6" w:rsidR="0040478B" w:rsidRDefault="0040478B">
      <w:pPr>
        <w:rPr>
          <w:lang w:val="en-US"/>
        </w:rPr>
      </w:pPr>
      <w:r>
        <w:rPr>
          <w:lang w:val="en-US"/>
        </w:rPr>
        <w:br w:type="page"/>
      </w:r>
    </w:p>
    <w:p w14:paraId="2B22EA98" w14:textId="08F74D01" w:rsidR="009B4417" w:rsidRDefault="009B4417" w:rsidP="00CA35D4">
      <w:pPr>
        <w:jc w:val="both"/>
        <w:rPr>
          <w:rFonts w:asciiTheme="majorBidi" w:hAnsiTheme="majorBidi" w:cstheme="majorBidi"/>
          <w:sz w:val="22"/>
          <w:szCs w:val="22"/>
          <w:lang w:val="en-CA"/>
        </w:rPr>
      </w:pPr>
      <w:r w:rsidRPr="00B20DBA">
        <w:rPr>
          <w:b/>
          <w:bCs/>
          <w:lang w:val="en-US"/>
        </w:rPr>
        <w:lastRenderedPageBreak/>
        <w:t>Table S2</w:t>
      </w:r>
      <w:r>
        <w:rPr>
          <w:b/>
          <w:bCs/>
          <w:lang w:val="en-US"/>
        </w:rPr>
        <w:t xml:space="preserve">. </w:t>
      </w:r>
      <w:r w:rsidRPr="00BB3EE6">
        <w:rPr>
          <w:rFonts w:asciiTheme="majorBidi" w:hAnsiTheme="majorBidi" w:cstheme="majorBidi"/>
          <w:sz w:val="22"/>
          <w:szCs w:val="22"/>
          <w:lang w:val="en-CA"/>
        </w:rPr>
        <w:t xml:space="preserve">Percentage of patients with PCS and MCS </w:t>
      </w:r>
      <w:r>
        <w:rPr>
          <w:rFonts w:asciiTheme="majorBidi" w:hAnsiTheme="majorBidi" w:cstheme="majorBidi"/>
          <w:sz w:val="22"/>
          <w:szCs w:val="22"/>
          <w:lang w:val="en-CA"/>
        </w:rPr>
        <w:t>at or above the CGP mean</w:t>
      </w:r>
      <w:r w:rsidRPr="00BB3EE6">
        <w:rPr>
          <w:rFonts w:asciiTheme="majorBidi" w:hAnsiTheme="majorBidi" w:cstheme="majorBidi"/>
          <w:sz w:val="22"/>
          <w:szCs w:val="22"/>
          <w:lang w:val="en-CA"/>
        </w:rPr>
        <w:t xml:space="preserve">, </w:t>
      </w:r>
      <w:r>
        <w:rPr>
          <w:rFonts w:asciiTheme="majorBidi" w:hAnsiTheme="majorBidi" w:cstheme="majorBidi"/>
          <w:sz w:val="22"/>
          <w:szCs w:val="22"/>
          <w:lang w:val="en-CA"/>
        </w:rPr>
        <w:t xml:space="preserve">between the CGP mean and mean minus 1SD, between mean minus 1SD and mean minus 2SD. Values are provided </w:t>
      </w:r>
      <w:r w:rsidR="00B36EFF">
        <w:rPr>
          <w:rFonts w:asciiTheme="majorBidi" w:hAnsiTheme="majorBidi" w:cstheme="majorBidi"/>
          <w:sz w:val="22"/>
          <w:szCs w:val="22"/>
          <w:lang w:val="en-CA"/>
        </w:rPr>
        <w:t>pre-</w:t>
      </w:r>
      <w:r>
        <w:rPr>
          <w:rFonts w:asciiTheme="majorBidi" w:hAnsiTheme="majorBidi" w:cstheme="majorBidi"/>
          <w:sz w:val="22"/>
          <w:szCs w:val="22"/>
          <w:lang w:val="en-CA"/>
        </w:rPr>
        <w:t xml:space="preserve"> and post-surgery, and by age-sex subgroup</w:t>
      </w:r>
      <w:r w:rsidR="00B36EFF">
        <w:rPr>
          <w:rFonts w:asciiTheme="majorBidi" w:hAnsiTheme="majorBidi" w:cstheme="majorBidi"/>
          <w:sz w:val="22"/>
          <w:szCs w:val="22"/>
          <w:lang w:val="en-CA"/>
        </w:rPr>
        <w:t>s</w:t>
      </w:r>
      <w:r>
        <w:rPr>
          <w:rFonts w:asciiTheme="majorBidi" w:hAnsiTheme="majorBidi" w:cstheme="majorBidi"/>
          <w:sz w:val="22"/>
          <w:szCs w:val="22"/>
          <w:lang w:val="en-CA"/>
        </w:rPr>
        <w:t>.</w:t>
      </w:r>
    </w:p>
    <w:p w14:paraId="62F42C12" w14:textId="77777777" w:rsidR="009B4417" w:rsidRDefault="009B4417" w:rsidP="00CA35D4">
      <w:pPr>
        <w:jc w:val="both"/>
        <w:rPr>
          <w:b/>
          <w:bCs/>
          <w:lang w:val="en-US"/>
        </w:rPr>
      </w:pP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39"/>
        <w:gridCol w:w="981"/>
        <w:gridCol w:w="939"/>
        <w:gridCol w:w="981"/>
        <w:gridCol w:w="939"/>
        <w:gridCol w:w="981"/>
        <w:gridCol w:w="939"/>
        <w:gridCol w:w="981"/>
      </w:tblGrid>
      <w:tr w:rsidR="009B4417" w:rsidRPr="00C42997" w14:paraId="79311503" w14:textId="77777777" w:rsidTr="00167C82">
        <w:trPr>
          <w:trHeight w:val="315"/>
        </w:trPr>
        <w:tc>
          <w:tcPr>
            <w:tcW w:w="864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212FBC" w14:textId="77777777" w:rsidR="009B4417" w:rsidRPr="00C42997" w:rsidRDefault="009B4417" w:rsidP="00167C8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PCS</w:t>
            </w:r>
          </w:p>
        </w:tc>
      </w:tr>
      <w:tr w:rsidR="009B4417" w:rsidRPr="00C42997" w14:paraId="5FF835A1" w14:textId="77777777" w:rsidTr="00167C82">
        <w:trPr>
          <w:trHeight w:val="93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000C7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C607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≥ Mea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CB61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Between mean minus 1 SD and mea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1EDD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 xml:space="preserve">Between mean minus 2 SD </w:t>
            </w:r>
            <w:proofErr w:type="gramStart"/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and  mean</w:t>
            </w:r>
            <w:proofErr w:type="gramEnd"/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 xml:space="preserve"> minus 1 S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D288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&lt; Mean minus 2 SD</w:t>
            </w:r>
          </w:p>
        </w:tc>
      </w:tr>
      <w:tr w:rsidR="009B4417" w:rsidRPr="00C42997" w14:paraId="0C2CDB8C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2E4E0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7576D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Pre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5D8E7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Pos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3056E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P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83DC8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Pos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AFE86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P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72BA1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Pos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58D61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P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195DB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Post</w:t>
            </w:r>
          </w:p>
        </w:tc>
      </w:tr>
      <w:tr w:rsidR="009B4417" w:rsidRPr="00C42997" w14:paraId="07C02A3B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F47D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Overal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A34BD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A01C1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627AA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08C39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437C8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CFB4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1050B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F4933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</w:tr>
      <w:tr w:rsidR="009B4417" w:rsidRPr="00C42997" w14:paraId="2523AFEF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20C21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Al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C3EAF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18E4B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AE6C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43E67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C2C7B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3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7343B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4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F8FBC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8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DFBB5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3</w:t>
            </w:r>
          </w:p>
        </w:tc>
      </w:tr>
      <w:tr w:rsidR="009B4417" w:rsidRPr="00C42997" w14:paraId="3C458FE6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2132C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&lt;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6A72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687F3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7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E4D28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7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6D0FFB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0AFDF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D577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D0C08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5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75D3A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3.6</w:t>
            </w:r>
          </w:p>
        </w:tc>
      </w:tr>
      <w:tr w:rsidR="009B4417" w:rsidRPr="00C42997" w14:paraId="5CE03247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AE496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5+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433FB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EF87D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5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B7729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.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5725E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54F53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0.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51107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8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F14D8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72.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389CB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30.9</w:t>
            </w:r>
          </w:p>
        </w:tc>
      </w:tr>
      <w:tr w:rsidR="009B4417" w:rsidRPr="00C42997" w14:paraId="26F86C28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F5C80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068BA8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2875D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D695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FC75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90059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3249CB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45BA7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0FA9F8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</w:tr>
      <w:tr w:rsidR="009B4417" w:rsidRPr="00C42997" w14:paraId="6749FCA5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A04F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Al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7C2CD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0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078F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BE4FA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5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3DB3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FEBE4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2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D7759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4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C66DE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70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4220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7.5</w:t>
            </w:r>
          </w:p>
        </w:tc>
      </w:tr>
      <w:tr w:rsidR="009B4417" w:rsidRPr="00C42997" w14:paraId="156A9C19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6E363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&lt;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2186A9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37D63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21C72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E1444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6663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8B110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1958B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7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6C5E4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4.0</w:t>
            </w:r>
          </w:p>
        </w:tc>
      </w:tr>
      <w:tr w:rsidR="009B4417" w:rsidRPr="00C42997" w14:paraId="6730EB04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F322A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5+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863E8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0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18DE2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3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0EC78B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4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0A0FD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0D833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9.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6EC68B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C390F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76.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9C749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33.6</w:t>
            </w:r>
          </w:p>
        </w:tc>
      </w:tr>
      <w:tr w:rsidR="009B4417" w:rsidRPr="00C42997" w14:paraId="6AE16EE5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B4DA7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2DAAD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FF1ED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4F152B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EBDE2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6353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5526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D7335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8E54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</w:tr>
      <w:tr w:rsidR="009B4417" w:rsidRPr="00C42997" w14:paraId="59965759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842A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Al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D2A78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711D1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4CBF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7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C0FAA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5C963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4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A67C9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C544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5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9DB7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2</w:t>
            </w:r>
          </w:p>
        </w:tc>
      </w:tr>
      <w:tr w:rsidR="009B4417" w:rsidRPr="00C42997" w14:paraId="261C8BB8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A1E4B8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&lt;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D05C8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7B9B3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7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FE4878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8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F2C5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4CC1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D74B7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766F9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4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A3D48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3.2</w:t>
            </w:r>
          </w:p>
        </w:tc>
      </w:tr>
      <w:tr w:rsidR="009B4417" w:rsidRPr="00C42997" w14:paraId="76CA4E29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8DB6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5+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6A65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.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D70A0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6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7920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7.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99927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95F35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1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A45AE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9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3FCF5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8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01453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8.5</w:t>
            </w:r>
          </w:p>
        </w:tc>
      </w:tr>
      <w:tr w:rsidR="009B4417" w:rsidRPr="00C42997" w14:paraId="1A6C05C8" w14:textId="77777777" w:rsidTr="00167C82">
        <w:trPr>
          <w:trHeight w:val="315"/>
        </w:trPr>
        <w:tc>
          <w:tcPr>
            <w:tcW w:w="8640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2577A6" w14:textId="77777777" w:rsidR="009B4417" w:rsidRPr="00C42997" w:rsidRDefault="009B4417" w:rsidP="00167C8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MCS</w:t>
            </w:r>
          </w:p>
        </w:tc>
      </w:tr>
      <w:tr w:rsidR="009B4417" w:rsidRPr="00C42997" w14:paraId="2C1F0553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26816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lastRenderedPageBreak/>
              <w:t>Overal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3F2BA8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7A7A5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418D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29197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C3AB2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89A95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336FC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55515B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</w:tr>
      <w:tr w:rsidR="009B4417" w:rsidRPr="00C42997" w14:paraId="19794CBB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1BFEE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Al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0E647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8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30274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49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60B6A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4CCE6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984C0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A93189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E26D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9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83F5C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9.9</w:t>
            </w:r>
          </w:p>
        </w:tc>
      </w:tr>
      <w:tr w:rsidR="009B4417" w:rsidRPr="00C42997" w14:paraId="1EE422DE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816F8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&lt;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A1A1A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3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C47D28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4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2456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2DE43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98598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7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B0A568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7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C6542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2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985AE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1.4</w:t>
            </w:r>
          </w:p>
        </w:tc>
      </w:tr>
      <w:tr w:rsidR="009B4417" w:rsidRPr="00C42997" w14:paraId="22736165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1A551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5+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40621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36.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01339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40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265E5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7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DE19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38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C3F0E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3.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D138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32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E3CEF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3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87527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8.0</w:t>
            </w:r>
          </w:p>
        </w:tc>
      </w:tr>
      <w:tr w:rsidR="009B4417" w:rsidRPr="00C42997" w14:paraId="773A2B47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6C221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64308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7A8E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68BC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DAC3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354A3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6C362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770A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8BC3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</w:tr>
      <w:tr w:rsidR="009B4417" w:rsidRPr="00C42997" w14:paraId="1C19EC1A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9B28B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Al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750FB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4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83A7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47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7CB6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E34F5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6882E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7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734CE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7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5B457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84BB8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0.8</w:t>
            </w:r>
          </w:p>
        </w:tc>
      </w:tr>
      <w:tr w:rsidR="009B4417" w:rsidRPr="00C42997" w14:paraId="1DA32B9A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8369A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&lt;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79EF9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0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E909E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43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2D0C6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4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40A09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D489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8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B5FE1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8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E1147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AF2D8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2.4</w:t>
            </w:r>
          </w:p>
        </w:tc>
      </w:tr>
      <w:tr w:rsidR="009B4417" w:rsidRPr="00C42997" w14:paraId="7EBD3233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CC725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5+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B1A59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32.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3E7849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52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996BF4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7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CF249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4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BC84F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4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468B3E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4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589F3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5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E1F69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8.0</w:t>
            </w:r>
          </w:p>
        </w:tc>
      </w:tr>
      <w:tr w:rsidR="009B4417" w:rsidRPr="00C42997" w14:paraId="79676274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3BD5B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2019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83648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B4801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A39B4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89866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F513E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0A3919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3D515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</w:tr>
      <w:tr w:rsidR="009B4417" w:rsidRPr="00C42997" w14:paraId="1C85DCDB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8FE2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Al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7A8A9D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3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24733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50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64D81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7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C23B9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54F9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4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7B7373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8FEE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6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8EFD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9.1</w:t>
            </w:r>
          </w:p>
        </w:tc>
      </w:tr>
      <w:tr w:rsidR="009B4417" w:rsidRPr="00C42997" w14:paraId="2FC227E8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7677A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&lt;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D82C90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2585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48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730A9F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7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6B3E85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5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4A361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0A6FB8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5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CAB61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9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7714C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0.5</w:t>
            </w:r>
          </w:p>
        </w:tc>
      </w:tr>
      <w:tr w:rsidR="009B4417" w:rsidRPr="00C42997" w14:paraId="5E2528FC" w14:textId="77777777" w:rsidTr="00167C8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81CB1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5+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58441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39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38567B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53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5A94E9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0F7B86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6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02851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1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B8B327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2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BD92F2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12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BB151A" w14:textId="77777777" w:rsidR="009B4417" w:rsidRPr="00C42997" w:rsidRDefault="009B4417" w:rsidP="00167C82">
            <w:pPr>
              <w:spacing w:after="160" w:line="259" w:lineRule="auto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C42997">
              <w:rPr>
                <w:rFonts w:asciiTheme="majorBidi" w:hAnsiTheme="majorBidi" w:cstheme="majorBidi"/>
                <w:sz w:val="22"/>
                <w:szCs w:val="22"/>
                <w:lang w:val="en-AU"/>
              </w:rPr>
              <w:t>6.9</w:t>
            </w:r>
          </w:p>
        </w:tc>
      </w:tr>
    </w:tbl>
    <w:p w14:paraId="65B34739" w14:textId="77777777" w:rsidR="009B4417" w:rsidRDefault="009B4417" w:rsidP="00CA35D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FDC20C7" w14:textId="0D6EF337" w:rsidR="00CA35D4" w:rsidRPr="00F6396C" w:rsidRDefault="0040478B" w:rsidP="00CA35D4">
      <w:pPr>
        <w:jc w:val="both"/>
        <w:rPr>
          <w:color w:val="4472C4" w:themeColor="accent1"/>
        </w:rPr>
      </w:pPr>
      <w:r w:rsidRPr="00B20DBA">
        <w:rPr>
          <w:b/>
          <w:bCs/>
          <w:lang w:val="en-US"/>
        </w:rPr>
        <w:lastRenderedPageBreak/>
        <w:t xml:space="preserve">Table </w:t>
      </w:r>
      <w:r w:rsidR="00C773BF" w:rsidRPr="00B20DBA">
        <w:rPr>
          <w:b/>
          <w:bCs/>
          <w:lang w:val="en-US"/>
        </w:rPr>
        <w:t>S</w:t>
      </w:r>
      <w:r w:rsidR="009B4417">
        <w:rPr>
          <w:b/>
          <w:bCs/>
          <w:lang w:val="en-US"/>
        </w:rPr>
        <w:t>3</w:t>
      </w:r>
      <w:r w:rsidR="00B20DBA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CA35D4" w:rsidRPr="00EE16FB">
        <w:rPr>
          <w:color w:val="000000" w:themeColor="text1"/>
        </w:rPr>
        <w:t>MCID achievement (%) by age, sex, and pathology</w:t>
      </w:r>
    </w:p>
    <w:p w14:paraId="723B4E76" w14:textId="6D650E21" w:rsidR="0046758E" w:rsidRDefault="0046758E">
      <w:pPr>
        <w:rPr>
          <w:lang w:val="en-US"/>
        </w:rPr>
      </w:pPr>
    </w:p>
    <w:p w14:paraId="43CD8D49" w14:textId="77777777" w:rsidR="0040478B" w:rsidRDefault="0040478B">
      <w:pPr>
        <w:rPr>
          <w:lang w:val="en-US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3861"/>
        <w:gridCol w:w="222"/>
        <w:gridCol w:w="1690"/>
        <w:gridCol w:w="1583"/>
        <w:gridCol w:w="1670"/>
      </w:tblGrid>
      <w:tr w:rsidR="00CA35D4" w:rsidRPr="001E0728" w14:paraId="6D0A3344" w14:textId="77777777" w:rsidTr="00167C82">
        <w:trPr>
          <w:trHeight w:val="290"/>
        </w:trPr>
        <w:tc>
          <w:tcPr>
            <w:tcW w:w="3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B34AE" w14:textId="77777777" w:rsidR="00CA35D4" w:rsidRPr="001E0728" w:rsidRDefault="00CA35D4" w:rsidP="00167C82">
            <w:pPr>
              <w:rPr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0A06D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2555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FED0C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9D8F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n</w:t>
            </w:r>
          </w:p>
        </w:tc>
      </w:tr>
      <w:tr w:rsidR="00CA35D4" w:rsidRPr="001E0728" w14:paraId="367B5A9E" w14:textId="77777777" w:rsidTr="00167C82">
        <w:trPr>
          <w:trHeight w:val="290"/>
        </w:trPr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9A02" w14:textId="77777777" w:rsidR="00CA35D4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ll pathologi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A248F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92FA9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6123B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261EE1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A35D4" w:rsidRPr="001E0728" w14:paraId="08C96E52" w14:textId="77777777" w:rsidTr="00167C82">
        <w:trPr>
          <w:trHeight w:val="290"/>
        </w:trPr>
        <w:tc>
          <w:tcPr>
            <w:tcW w:w="3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3C6C" w14:textId="77777777" w:rsidR="00CA35D4" w:rsidRDefault="00CA35D4" w:rsidP="00167C82">
            <w:pPr>
              <w:ind w:left="25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22" w:type="dxa"/>
            <w:tcBorders>
              <w:left w:val="nil"/>
              <w:bottom w:val="nil"/>
            </w:tcBorders>
          </w:tcPr>
          <w:p w14:paraId="622AD54C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shd w:val="clear" w:color="auto" w:fill="auto"/>
            <w:noWrap/>
          </w:tcPr>
          <w:p w14:paraId="2045AB30" w14:textId="77777777" w:rsidR="00CA35D4" w:rsidRPr="00E91D09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1D09">
              <w:rPr>
                <w:rFonts w:ascii="Calibri" w:hAnsi="Calibri" w:cs="Calibri"/>
                <w:color w:val="000000"/>
                <w:sz w:val="22"/>
                <w:szCs w:val="22"/>
              </w:rPr>
              <w:t>5049 (69.0%)</w:t>
            </w:r>
          </w:p>
        </w:tc>
        <w:tc>
          <w:tcPr>
            <w:tcW w:w="1583" w:type="dxa"/>
            <w:shd w:val="clear" w:color="auto" w:fill="auto"/>
            <w:noWrap/>
          </w:tcPr>
          <w:p w14:paraId="2BC51D77" w14:textId="77777777" w:rsidR="00CA35D4" w:rsidRPr="00E91D09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1D09">
              <w:rPr>
                <w:rFonts w:ascii="Calibri" w:hAnsi="Calibri" w:cs="Calibri"/>
                <w:color w:val="000000"/>
                <w:sz w:val="22"/>
                <w:szCs w:val="22"/>
              </w:rPr>
              <w:t>2434 (69.8%)</w:t>
            </w:r>
          </w:p>
        </w:tc>
        <w:tc>
          <w:tcPr>
            <w:tcW w:w="1670" w:type="dxa"/>
            <w:shd w:val="clear" w:color="auto" w:fill="auto"/>
            <w:noWrap/>
          </w:tcPr>
          <w:p w14:paraId="44082D94" w14:textId="77777777" w:rsidR="00CA35D4" w:rsidRPr="00E91D09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1D09">
              <w:rPr>
                <w:rFonts w:ascii="Calibri" w:hAnsi="Calibri" w:cs="Calibri"/>
                <w:color w:val="000000"/>
                <w:sz w:val="22"/>
                <w:szCs w:val="22"/>
              </w:rPr>
              <w:t>2615 (68.3%)</w:t>
            </w:r>
          </w:p>
        </w:tc>
      </w:tr>
      <w:tr w:rsidR="00CA35D4" w:rsidRPr="001E0728" w14:paraId="5657C3B9" w14:textId="77777777" w:rsidTr="00167C82">
        <w:trPr>
          <w:trHeight w:val="290"/>
        </w:trPr>
        <w:tc>
          <w:tcPr>
            <w:tcW w:w="3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F451" w14:textId="77777777" w:rsidR="00CA35D4" w:rsidRDefault="00CA35D4" w:rsidP="00167C82">
            <w:pPr>
              <w:ind w:left="25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65 years</w:t>
            </w:r>
          </w:p>
        </w:tc>
        <w:tc>
          <w:tcPr>
            <w:tcW w:w="222" w:type="dxa"/>
            <w:tcBorders>
              <w:left w:val="nil"/>
              <w:bottom w:val="nil"/>
            </w:tcBorders>
          </w:tcPr>
          <w:p w14:paraId="573E8790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</w:tcBorders>
            <w:shd w:val="clear" w:color="auto" w:fill="auto"/>
            <w:noWrap/>
          </w:tcPr>
          <w:p w14:paraId="14E38BBD" w14:textId="77777777" w:rsidR="00CA35D4" w:rsidRPr="00E91D09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1D09">
              <w:rPr>
                <w:rFonts w:ascii="Calibri" w:hAnsi="Calibri" w:cs="Calibri"/>
                <w:color w:val="000000"/>
                <w:sz w:val="22"/>
                <w:szCs w:val="22"/>
              </w:rPr>
              <w:t>3158 (71.1%)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</w:tcPr>
          <w:p w14:paraId="78747EC4" w14:textId="77777777" w:rsidR="00CA35D4" w:rsidRPr="00E91D09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1D09">
              <w:rPr>
                <w:rFonts w:ascii="Calibri" w:hAnsi="Calibri" w:cs="Calibri"/>
                <w:color w:val="000000"/>
                <w:sz w:val="22"/>
                <w:szCs w:val="22"/>
              </w:rPr>
              <w:t>1538 (71.6%)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noWrap/>
          </w:tcPr>
          <w:p w14:paraId="28300C62" w14:textId="77777777" w:rsidR="00CA35D4" w:rsidRPr="00E91D09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1D09">
              <w:rPr>
                <w:rFonts w:ascii="Calibri" w:hAnsi="Calibri" w:cs="Calibri"/>
                <w:color w:val="000000"/>
                <w:sz w:val="22"/>
                <w:szCs w:val="22"/>
              </w:rPr>
              <w:t>1619 (70.7%)</w:t>
            </w:r>
          </w:p>
        </w:tc>
      </w:tr>
      <w:tr w:rsidR="00CA35D4" w:rsidRPr="001E0728" w14:paraId="6D5BCAFA" w14:textId="77777777" w:rsidTr="00167C82">
        <w:trPr>
          <w:trHeight w:val="290"/>
        </w:trPr>
        <w:tc>
          <w:tcPr>
            <w:tcW w:w="3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6BEA" w14:textId="77777777" w:rsidR="00CA35D4" w:rsidRDefault="00CA35D4" w:rsidP="00167C82">
            <w:pPr>
              <w:ind w:left="25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+ years</w:t>
            </w:r>
          </w:p>
        </w:tc>
        <w:tc>
          <w:tcPr>
            <w:tcW w:w="222" w:type="dxa"/>
            <w:tcBorders>
              <w:left w:val="nil"/>
              <w:bottom w:val="nil"/>
            </w:tcBorders>
          </w:tcPr>
          <w:p w14:paraId="11C4FCCD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2303A3" w14:textId="77777777" w:rsidR="00CA35D4" w:rsidRPr="00E91D09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1D09">
              <w:rPr>
                <w:rFonts w:ascii="Calibri" w:hAnsi="Calibri" w:cs="Calibri"/>
                <w:color w:val="000000"/>
                <w:sz w:val="22"/>
                <w:szCs w:val="22"/>
              </w:rPr>
              <w:t>1891 (65.4%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34F62C6" w14:textId="77777777" w:rsidR="00CA35D4" w:rsidRPr="00E91D09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1D09">
              <w:rPr>
                <w:rFonts w:ascii="Calibri" w:hAnsi="Calibri" w:cs="Calibri"/>
                <w:color w:val="000000"/>
                <w:sz w:val="22"/>
                <w:szCs w:val="22"/>
              </w:rPr>
              <w:t>896 (66.6%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8D289D" w14:textId="77777777" w:rsidR="00CA35D4" w:rsidRPr="00E91D09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91D09">
              <w:rPr>
                <w:rFonts w:ascii="Calibri" w:hAnsi="Calibri" w:cs="Calibri"/>
                <w:color w:val="000000"/>
                <w:sz w:val="22"/>
                <w:szCs w:val="22"/>
              </w:rPr>
              <w:t>996 (64.3%)</w:t>
            </w:r>
          </w:p>
        </w:tc>
      </w:tr>
      <w:tr w:rsidR="00CA35D4" w:rsidRPr="001E0728" w14:paraId="37F87011" w14:textId="77777777" w:rsidTr="00167C82">
        <w:trPr>
          <w:trHeight w:val="290"/>
        </w:trPr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BEA5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generative cervical myelopathy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CBA73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A705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2B1C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ECD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A35D4" w:rsidRPr="001E0728" w14:paraId="75169905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FDBD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E61307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571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6 (58.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47FC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 (64.6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506A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 (55.1%)</w:t>
            </w:r>
          </w:p>
        </w:tc>
      </w:tr>
      <w:tr w:rsidR="00CA35D4" w:rsidRPr="001E0728" w14:paraId="6AB94AB4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3C97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65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A965CB9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0664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 (61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F45C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 (59.8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3295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 (63.4%)</w:t>
            </w:r>
          </w:p>
        </w:tc>
      </w:tr>
      <w:tr w:rsidR="00CA35D4" w:rsidRPr="001E0728" w14:paraId="69E54433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3CDA8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+ year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57FF2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A3F8F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 (53.4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FFDA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 (73.2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84328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 (42.3%)</w:t>
            </w:r>
          </w:p>
        </w:tc>
      </w:tr>
      <w:tr w:rsidR="00CA35D4" w:rsidRPr="001E0728" w14:paraId="7B01861B" w14:textId="77777777" w:rsidTr="00167C82">
        <w:trPr>
          <w:trHeight w:val="290"/>
        </w:trPr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3D4F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generative disc diseas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ABEF1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E2B6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650B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1377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A35D4" w:rsidRPr="001E0728" w14:paraId="66A04679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BDC3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B6905F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5EA2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1 (73.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9B1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 (70.1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0CD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 (73.1%)</w:t>
            </w:r>
          </w:p>
        </w:tc>
      </w:tr>
      <w:tr w:rsidR="00CA35D4" w:rsidRPr="001E0728" w14:paraId="011D79A8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6D2B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65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B4E2F6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D721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5 (72.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C5B6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 (70.1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9DDA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 (75.0%)</w:t>
            </w:r>
          </w:p>
        </w:tc>
      </w:tr>
      <w:tr w:rsidR="00CA35D4" w:rsidRPr="001E0728" w14:paraId="77CF544D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E41E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+ year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C34AF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DE16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 (66.1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DDAE6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 (69.7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5922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 (62.5%)</w:t>
            </w:r>
          </w:p>
        </w:tc>
      </w:tr>
      <w:tr w:rsidR="00CA35D4" w:rsidRPr="001E0728" w14:paraId="472F6357" w14:textId="77777777" w:rsidTr="00167C82">
        <w:trPr>
          <w:trHeight w:val="290"/>
        </w:trPr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14D7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isc herniatio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67A82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B77A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8C86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DC47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A35D4" w:rsidRPr="001E0728" w14:paraId="432AAE2C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864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CE5842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ABB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5 (75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1CCB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6 (74.9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7F4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9 (75.3%)</w:t>
            </w:r>
          </w:p>
        </w:tc>
      </w:tr>
      <w:tr w:rsidR="00CA35D4" w:rsidRPr="001E0728" w14:paraId="23BF332D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A25A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65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2944C3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E687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1 (75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7BEC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5 (74.7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D05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6 (75.5%)</w:t>
            </w:r>
          </w:p>
        </w:tc>
      </w:tr>
      <w:tr w:rsidR="00CA35D4" w:rsidRPr="001E0728" w14:paraId="26666DE4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1093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+ year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7BF55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D0F5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 (75.2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1FDE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 (77.6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71D2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 (73.3%)</w:t>
            </w:r>
          </w:p>
        </w:tc>
      </w:tr>
      <w:tr w:rsidR="00CA35D4" w:rsidRPr="001E0728" w14:paraId="083A00E6" w14:textId="77777777" w:rsidTr="00167C82">
        <w:trPr>
          <w:trHeight w:val="290"/>
        </w:trPr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8D2F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pondy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olisthesi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F1740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9731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FB55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F20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A35D4" w:rsidRPr="001E0728" w14:paraId="4B01BC44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3BF7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A6465A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B973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2 (72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2096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0 (74.0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C9A0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2 (70.6%)</w:t>
            </w:r>
          </w:p>
        </w:tc>
      </w:tr>
      <w:tr w:rsidR="00CA35D4" w:rsidRPr="001E0728" w14:paraId="5DB224AA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5EF0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65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66E126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EFB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2 (75.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E44C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3 (78.4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0B87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 (70.1%)</w:t>
            </w:r>
          </w:p>
        </w:tc>
      </w:tr>
      <w:tr w:rsidR="00CA35D4" w:rsidRPr="001E0728" w14:paraId="6956FED2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79E2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+ year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18AB3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C654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0 (69.8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3B11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7 (68.9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9B7A5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 (71.3%)</w:t>
            </w:r>
          </w:p>
        </w:tc>
      </w:tr>
      <w:tr w:rsidR="00CA35D4" w:rsidRPr="001E0728" w14:paraId="454082C5" w14:textId="77777777" w:rsidTr="00167C82">
        <w:trPr>
          <w:trHeight w:val="290"/>
        </w:trPr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9BE0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ervical stenosi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AB531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0A51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A676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B8F5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A35D4" w:rsidRPr="001E0728" w14:paraId="3690863F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8B65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F2174A3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6DFB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 (62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E4B7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 (61.4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129B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 (64.2%)</w:t>
            </w:r>
          </w:p>
        </w:tc>
      </w:tr>
      <w:tr w:rsidR="00CA35D4" w:rsidRPr="001E0728" w14:paraId="1353E8B0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F2BB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65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BED397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11A8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 (64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5704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 (62.3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E709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 (65.3%)</w:t>
            </w:r>
          </w:p>
        </w:tc>
      </w:tr>
      <w:tr w:rsidR="00CA35D4" w:rsidRPr="001E0728" w14:paraId="3CD67787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718E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+ year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B15F5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577E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 (53.4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6C31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55.6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7188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(50.0%)</w:t>
            </w:r>
          </w:p>
        </w:tc>
      </w:tr>
      <w:tr w:rsidR="00CA35D4" w:rsidRPr="001E0728" w14:paraId="65206DBF" w14:textId="77777777" w:rsidTr="00167C82">
        <w:trPr>
          <w:trHeight w:val="290"/>
        </w:trPr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391B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umbar stenosi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F8A17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608E" w14:textId="77777777" w:rsidR="00CA35D4" w:rsidRPr="001E0728" w:rsidRDefault="00CA35D4" w:rsidP="00167C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D5F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B408" w14:textId="77777777" w:rsidR="00CA35D4" w:rsidRPr="001E0728" w:rsidRDefault="00CA35D4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A35D4" w:rsidRPr="001E0728" w14:paraId="739634B8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263C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0A8A36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1F39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3 (65.8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8CE0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8 (63.5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2593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5 (66.8%)</w:t>
            </w:r>
          </w:p>
        </w:tc>
      </w:tr>
      <w:tr w:rsidR="00CA35D4" w:rsidRPr="001E0728" w14:paraId="29268761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5926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&lt;65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75ECA1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6EC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 (66.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E14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 (64.7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6701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3 (68.1%)</w:t>
            </w:r>
          </w:p>
        </w:tc>
      </w:tr>
      <w:tr w:rsidR="00CA35D4" w:rsidRPr="001E0728" w14:paraId="06D8A733" w14:textId="77777777" w:rsidTr="00167C82">
        <w:trPr>
          <w:trHeight w:val="290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4B03" w14:textId="77777777" w:rsidR="00CA35D4" w:rsidRPr="001E0728" w:rsidRDefault="00CA35D4" w:rsidP="00167C8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E072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+ year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E8375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629BF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1 (64.6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632C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9 (62.7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56036" w14:textId="77777777" w:rsidR="00CA35D4" w:rsidRPr="001E0728" w:rsidRDefault="00CA35D4" w:rsidP="00167C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2 (65.9%)</w:t>
            </w:r>
          </w:p>
        </w:tc>
      </w:tr>
    </w:tbl>
    <w:p w14:paraId="0D5DD9A4" w14:textId="77777777" w:rsidR="00CA35D4" w:rsidRDefault="00CA35D4">
      <w:pPr>
        <w:rPr>
          <w:lang w:val="en-US"/>
        </w:rPr>
      </w:pPr>
    </w:p>
    <w:p w14:paraId="2DE5C3D2" w14:textId="77777777" w:rsidR="00CA35D4" w:rsidRDefault="00CA35D4">
      <w:pPr>
        <w:rPr>
          <w:lang w:val="en-US"/>
        </w:rPr>
      </w:pPr>
    </w:p>
    <w:p w14:paraId="34C61365" w14:textId="77777777" w:rsidR="00CA35D4" w:rsidRDefault="00CA35D4">
      <w:pPr>
        <w:rPr>
          <w:lang w:val="en-US"/>
        </w:rPr>
      </w:pPr>
    </w:p>
    <w:p w14:paraId="2236A0DD" w14:textId="77777777" w:rsidR="00CA35D4" w:rsidRDefault="00CA35D4">
      <w:pPr>
        <w:rPr>
          <w:lang w:val="en-US"/>
        </w:rPr>
      </w:pPr>
    </w:p>
    <w:p w14:paraId="5C98AC51" w14:textId="77777777" w:rsidR="00CA35D4" w:rsidRDefault="00CA35D4">
      <w:pPr>
        <w:rPr>
          <w:lang w:val="en-US"/>
        </w:rPr>
      </w:pPr>
    </w:p>
    <w:p w14:paraId="09475C5A" w14:textId="77777777" w:rsidR="00CA35D4" w:rsidRDefault="00CA35D4">
      <w:pPr>
        <w:rPr>
          <w:lang w:val="en-US"/>
        </w:rPr>
      </w:pPr>
    </w:p>
    <w:p w14:paraId="7450A2A4" w14:textId="77777777" w:rsidR="00CA35D4" w:rsidRDefault="00CA35D4">
      <w:pPr>
        <w:rPr>
          <w:lang w:val="en-US"/>
        </w:rPr>
      </w:pPr>
    </w:p>
    <w:p w14:paraId="18ADE978" w14:textId="77777777" w:rsidR="00CA35D4" w:rsidRDefault="00CA35D4">
      <w:pPr>
        <w:rPr>
          <w:lang w:val="en-US"/>
        </w:rPr>
      </w:pPr>
    </w:p>
    <w:p w14:paraId="21B71195" w14:textId="77777777" w:rsidR="00CA35D4" w:rsidRDefault="00CA35D4">
      <w:pPr>
        <w:rPr>
          <w:lang w:val="en-US"/>
        </w:rPr>
      </w:pPr>
    </w:p>
    <w:p w14:paraId="3D24E938" w14:textId="62B1D66A" w:rsidR="00CA35D4" w:rsidRDefault="00CA35D4">
      <w:pPr>
        <w:rPr>
          <w:lang w:val="en-US"/>
        </w:rPr>
      </w:pPr>
      <w:r w:rsidRPr="00B20DBA">
        <w:rPr>
          <w:b/>
          <w:bCs/>
          <w:lang w:val="en-US"/>
        </w:rPr>
        <w:t>Table S</w:t>
      </w:r>
      <w:r w:rsidR="009B4417">
        <w:rPr>
          <w:b/>
          <w:bCs/>
          <w:lang w:val="en-US"/>
        </w:rPr>
        <w:t>4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Wait time from decision to proceed with surgery to date of surgery by primary symptom.</w:t>
      </w:r>
    </w:p>
    <w:p w14:paraId="324450A5" w14:textId="77777777" w:rsidR="00CA35D4" w:rsidRDefault="00CA35D4">
      <w:pPr>
        <w:rPr>
          <w:lang w:val="en-US"/>
        </w:rPr>
      </w:pPr>
    </w:p>
    <w:tbl>
      <w:tblPr>
        <w:tblW w:w="68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4"/>
        <w:gridCol w:w="810"/>
        <w:gridCol w:w="900"/>
      </w:tblGrid>
      <w:tr w:rsidR="0040478B" w14:paraId="545DC5DF" w14:textId="77777777" w:rsidTr="0040478B">
        <w:trPr>
          <w:trHeight w:val="624"/>
        </w:trPr>
        <w:tc>
          <w:tcPr>
            <w:tcW w:w="5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4952C" w14:textId="1B51893D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b/>
                <w:bCs/>
                <w:color w:val="000000"/>
              </w:rPr>
              <w:t>Primary Symptom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B98AB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b/>
                <w:bCs/>
                <w:color w:val="000000"/>
              </w:rPr>
              <w:t>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CB050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b/>
                <w:bCs/>
                <w:color w:val="000000"/>
              </w:rPr>
              <w:t>Mean</w:t>
            </w:r>
          </w:p>
        </w:tc>
      </w:tr>
      <w:tr w:rsidR="0040478B" w14:paraId="02C6B8EC" w14:textId="77777777" w:rsidTr="0040478B">
        <w:trPr>
          <w:trHeight w:val="312"/>
        </w:trPr>
        <w:tc>
          <w:tcPr>
            <w:tcW w:w="5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CD447" w14:textId="01EDD4CA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b/>
                <w:bCs/>
                <w:color w:val="000000"/>
              </w:rPr>
              <w:t>Axial Back Pa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88095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5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9B756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175.9</w:t>
            </w:r>
          </w:p>
        </w:tc>
      </w:tr>
      <w:tr w:rsidR="0040478B" w14:paraId="44B3238B" w14:textId="77777777" w:rsidTr="0040478B">
        <w:trPr>
          <w:trHeight w:val="341"/>
        </w:trPr>
        <w:tc>
          <w:tcPr>
            <w:tcW w:w="5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0ECA9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b/>
                <w:bCs/>
                <w:color w:val="000000"/>
              </w:rPr>
              <w:t>Radiculopath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3C858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22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9A43F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113.4</w:t>
            </w:r>
          </w:p>
        </w:tc>
      </w:tr>
      <w:tr w:rsidR="0040478B" w14:paraId="40C92983" w14:textId="77777777" w:rsidTr="0040478B">
        <w:trPr>
          <w:trHeight w:val="350"/>
        </w:trPr>
        <w:tc>
          <w:tcPr>
            <w:tcW w:w="5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77140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b/>
                <w:bCs/>
                <w:color w:val="000000"/>
              </w:rPr>
              <w:t>Myelopath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0715A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3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96003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67.7</w:t>
            </w:r>
          </w:p>
        </w:tc>
      </w:tr>
      <w:tr w:rsidR="0040478B" w14:paraId="39A69001" w14:textId="77777777" w:rsidTr="0040478B">
        <w:trPr>
          <w:trHeight w:val="350"/>
        </w:trPr>
        <w:tc>
          <w:tcPr>
            <w:tcW w:w="5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A61C8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b/>
                <w:bCs/>
                <w:color w:val="000000"/>
              </w:rPr>
              <w:t>Neurogenic Claudic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5EB4E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1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0EB46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128.2</w:t>
            </w:r>
          </w:p>
        </w:tc>
      </w:tr>
      <w:tr w:rsidR="0040478B" w14:paraId="4064E6BF" w14:textId="77777777" w:rsidTr="0040478B">
        <w:trPr>
          <w:trHeight w:val="288"/>
        </w:trPr>
        <w:tc>
          <w:tcPr>
            <w:tcW w:w="5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EF4F9A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CDAD9A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43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899A93" w14:textId="77777777" w:rsidR="0040478B" w:rsidRPr="00EE16FB" w:rsidRDefault="0040478B">
            <w:pPr>
              <w:pStyle w:val="NormalWeb"/>
              <w:spacing w:before="0" w:beforeAutospacing="0" w:after="0" w:afterAutospacing="0"/>
              <w:jc w:val="center"/>
              <w:rPr>
                <w:color w:val="222222"/>
              </w:rPr>
            </w:pPr>
            <w:r w:rsidRPr="00EE16FB">
              <w:rPr>
                <w:color w:val="000000"/>
              </w:rPr>
              <w:t>121.2</w:t>
            </w:r>
          </w:p>
        </w:tc>
      </w:tr>
    </w:tbl>
    <w:p w14:paraId="2DE6B330" w14:textId="3A407007" w:rsidR="0040478B" w:rsidRDefault="006440F5">
      <w:pPr>
        <w:rPr>
          <w:lang w:val="en-US"/>
        </w:rPr>
      </w:pPr>
      <w:r>
        <w:rPr>
          <w:lang w:val="en-US"/>
        </w:rPr>
        <w:t>N = Number</w:t>
      </w:r>
    </w:p>
    <w:p w14:paraId="36019EC0" w14:textId="5B2B65AB" w:rsidR="005812F0" w:rsidRDefault="005812F0">
      <w:pPr>
        <w:rPr>
          <w:lang w:val="en-US"/>
        </w:rPr>
      </w:pPr>
      <w:r>
        <w:rPr>
          <w:lang w:val="en-US"/>
        </w:rPr>
        <w:br w:type="page"/>
      </w:r>
    </w:p>
    <w:p w14:paraId="2AE83201" w14:textId="20438576" w:rsidR="005812F0" w:rsidRDefault="005812F0">
      <w:pPr>
        <w:rPr>
          <w:lang w:val="en-US"/>
        </w:rPr>
      </w:pPr>
      <w:r w:rsidRPr="00B20DBA">
        <w:rPr>
          <w:b/>
          <w:bCs/>
          <w:lang w:val="en-US"/>
        </w:rPr>
        <w:lastRenderedPageBreak/>
        <w:t xml:space="preserve">Table </w:t>
      </w:r>
      <w:r w:rsidR="00C773BF" w:rsidRPr="00B20DBA">
        <w:rPr>
          <w:b/>
          <w:bCs/>
          <w:lang w:val="en-US"/>
        </w:rPr>
        <w:t>S</w:t>
      </w:r>
      <w:r w:rsidR="009B4417">
        <w:rPr>
          <w:b/>
          <w:bCs/>
          <w:lang w:val="en-US"/>
        </w:rPr>
        <w:t>5</w:t>
      </w:r>
      <w:r w:rsidR="00B20DBA">
        <w:rPr>
          <w:b/>
          <w:bCs/>
          <w:lang w:val="en-US"/>
        </w:rPr>
        <w:t>.</w:t>
      </w:r>
      <w:r>
        <w:rPr>
          <w:lang w:val="en-US"/>
        </w:rPr>
        <w:t xml:space="preserve"> Statistical analysis of study cohort in comparison to lost to follow-up cohort.</w:t>
      </w:r>
    </w:p>
    <w:p w14:paraId="153ECB94" w14:textId="77777777" w:rsidR="005812F0" w:rsidRDefault="005812F0">
      <w:pPr>
        <w:rPr>
          <w:lang w:val="en-US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3280"/>
        <w:gridCol w:w="1620"/>
        <w:gridCol w:w="1620"/>
        <w:gridCol w:w="1620"/>
        <w:gridCol w:w="1620"/>
      </w:tblGrid>
      <w:tr w:rsidR="00DD398A" w:rsidRPr="008F5AE2" w14:paraId="5059A476" w14:textId="77777777" w:rsidTr="00167C82">
        <w:trPr>
          <w:trHeight w:val="645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D6F6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68CA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EFB72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</w:rPr>
              <w:t>Loss to follow-u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12C43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  <w:lang w:val="en-US"/>
              </w:rPr>
              <w:t>Missing SF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BFD1A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DD398A" w:rsidRPr="008F5AE2" w14:paraId="721A7F92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0CA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</w:rPr>
              <w:t>Total No. Pati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7AC5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</w:rPr>
              <w:t>5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92AF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15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297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3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085C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2F48F8A3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EF2F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</w:rPr>
              <w:t>Mean Age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D4B0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</w:rPr>
              <w:t>58.3 (1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C18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55.7 (1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6B7D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60.6 (1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5AEB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&lt;0.0001</w:t>
            </w:r>
          </w:p>
        </w:tc>
      </w:tr>
      <w:tr w:rsidR="00DD398A" w:rsidRPr="008F5AE2" w14:paraId="286326A6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415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  <w:lang w:val="en-US"/>
              </w:rPr>
              <w:t>Age group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9C52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9C3A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3DE2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E4B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&lt;0.0001</w:t>
            </w:r>
          </w:p>
        </w:tc>
      </w:tr>
      <w:tr w:rsidR="00DD398A" w:rsidRPr="008F5AE2" w14:paraId="3C006029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7901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25-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1F3C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62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503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68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835E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58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675F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35C0D217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DBA9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&gt;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C945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37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450A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31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CD5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1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B5F2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6637BEFD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99A4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07E4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6B1B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A3E8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BE7D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0.0103</w:t>
            </w:r>
          </w:p>
        </w:tc>
      </w:tr>
      <w:tr w:rsidR="00DD398A" w:rsidRPr="008F5AE2" w14:paraId="534F3B2C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DA3D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FFF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52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B491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56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18F5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52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59A2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06FCD582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DDFB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A0B4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8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EDE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3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D94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7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B6F6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349AEB0A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A369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</w:rPr>
              <w:t>Surgery S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BC0D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E72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0F71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4EB3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0.0273</w:t>
            </w:r>
          </w:p>
        </w:tc>
      </w:tr>
      <w:tr w:rsidR="00DD398A" w:rsidRPr="008F5AE2" w14:paraId="35BC4517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B973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Cervic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40F4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16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91C1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19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6D0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17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B688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30A805ED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5A5A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Thoracolumb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DDC1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83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EB4A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80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35DE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82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A80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2B5655F5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1C22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</w:rPr>
              <w:t>Primary Sympt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1653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D0D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FFD4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544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&lt;0.0001</w:t>
            </w:r>
          </w:p>
        </w:tc>
      </w:tr>
      <w:tr w:rsidR="00DD398A" w:rsidRPr="008F5AE2" w14:paraId="5C1CAE4A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7331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Axial Back 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FAD1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11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D980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9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D87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10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CAF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5D010747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291E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Cervical Radiculopat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54BD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8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C5A0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7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8BB5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10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468B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3D222B48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2542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Lumbar Radiculopat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0F1E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3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F04D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8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44B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39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C7C8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5A043611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4B03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Claudi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947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8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AC64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11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4846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7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E5D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77528C5B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3AC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Myelopath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A418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8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1B3D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3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C9ED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33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6FFA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07A38EDE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644A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</w:rPr>
              <w:t>Pathoanatomical Diagn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2DA4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6B7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B0F4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5C81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&lt;0.0001</w:t>
            </w:r>
          </w:p>
        </w:tc>
      </w:tr>
      <w:tr w:rsidR="00DD398A" w:rsidRPr="008F5AE2" w14:paraId="0DC19F34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917F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Degenerative Disc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8D7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9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6114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7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1B80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8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D22B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7C0214D8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50BA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Disc Herni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CA4F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4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1144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33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2C02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1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F516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1D58BCEB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AA16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Cervical Sten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582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9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F4E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10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80B0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9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A4F2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57211567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5783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lastRenderedPageBreak/>
              <w:t>Lumbar Sten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C1E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31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2ABC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9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2E0F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36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E563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23038BC6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F5CC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</w:rPr>
              <w:t>Spondylolis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63BC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4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E7DC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0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E1D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4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AB68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D398A" w:rsidRPr="008F5AE2" w14:paraId="02939FE8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059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b/>
                <w:bCs/>
                <w:color w:val="000000"/>
                <w:lang w:val="en-US"/>
              </w:rPr>
              <w:t>Baseline PROMs (Mean (SD)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32DF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5500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BF7C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D3C2" w14:textId="77777777" w:rsidR="00DD398A" w:rsidRPr="008F5AE2" w:rsidRDefault="00DD398A" w:rsidP="00167C8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D398A" w:rsidRPr="008F5AE2" w14:paraId="6ED81676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4671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  <w:lang w:val="en-US"/>
              </w:rPr>
              <w:t>PC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61FA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9.5 (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736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9.5 (8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2931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9.3 (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F8F9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0.8781</w:t>
            </w:r>
          </w:p>
        </w:tc>
      </w:tr>
      <w:tr w:rsidR="00DD398A" w:rsidRPr="008F5AE2" w14:paraId="6C13B8C5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9AEF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  <w:lang w:val="en-US"/>
              </w:rPr>
              <w:t>MC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BC94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4.1 (1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806A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2.7 (1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25B7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3.2 (1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DB10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0.0005</w:t>
            </w:r>
          </w:p>
        </w:tc>
      </w:tr>
      <w:tr w:rsidR="00DD398A" w:rsidRPr="008F5AE2" w14:paraId="48903C1F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541A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  <w:lang w:val="en-US"/>
              </w:rPr>
              <w:t>ODI/ND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5111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5.9 (15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0165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7.4 (1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6238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48.1 (1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F914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0.0005</w:t>
            </w:r>
          </w:p>
        </w:tc>
      </w:tr>
      <w:tr w:rsidR="00DD398A" w:rsidRPr="008F5AE2" w14:paraId="35F373D0" w14:textId="77777777" w:rsidTr="00167C82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5284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  <w:lang w:val="en-US"/>
              </w:rPr>
              <w:t>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8950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7.6 (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978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7.7 (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072F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7.7 (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5E75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0.3282</w:t>
            </w:r>
          </w:p>
        </w:tc>
      </w:tr>
      <w:tr w:rsidR="00DD398A" w:rsidRPr="008F5AE2" w14:paraId="08E52E86" w14:textId="77777777" w:rsidTr="00167C82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CD13" w14:textId="77777777" w:rsidR="00DD398A" w:rsidRPr="008F5AE2" w:rsidRDefault="00DD398A" w:rsidP="00167C82">
            <w:pPr>
              <w:jc w:val="right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i/>
                <w:iCs/>
                <w:color w:val="000000"/>
                <w:lang w:val="en-US"/>
              </w:rPr>
              <w:t>Comorbidit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3BEC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.9 (1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DCDC3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2.9 (1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B8371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3.0 (1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E321C" w14:textId="77777777" w:rsidR="00DD398A" w:rsidRPr="008F5AE2" w:rsidRDefault="00DD398A" w:rsidP="00167C8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F5AE2">
              <w:rPr>
                <w:rFonts w:ascii="Calibri" w:hAnsi="Calibri" w:cs="Calibri"/>
                <w:color w:val="000000"/>
                <w:lang w:val="en-US"/>
              </w:rPr>
              <w:t>0.6726</w:t>
            </w:r>
          </w:p>
        </w:tc>
      </w:tr>
    </w:tbl>
    <w:p w14:paraId="6B837597" w14:textId="77777777" w:rsidR="00DD398A" w:rsidRDefault="00DD398A">
      <w:pPr>
        <w:rPr>
          <w:lang w:val="en-US"/>
        </w:rPr>
      </w:pPr>
    </w:p>
    <w:p w14:paraId="011D069E" w14:textId="77777777" w:rsidR="00DD398A" w:rsidRDefault="00DD398A">
      <w:pPr>
        <w:rPr>
          <w:lang w:val="en-US"/>
        </w:rPr>
      </w:pPr>
    </w:p>
    <w:p w14:paraId="2485057E" w14:textId="6B6DC7EA" w:rsidR="00175A25" w:rsidRDefault="00175A25">
      <w:pPr>
        <w:rPr>
          <w:lang w:val="en-US"/>
        </w:rPr>
      </w:pPr>
      <w:r>
        <w:rPr>
          <w:lang w:val="en-US"/>
        </w:rPr>
        <w:br w:type="page"/>
      </w:r>
    </w:p>
    <w:p w14:paraId="6D9B3ACA" w14:textId="1ECD1DA8" w:rsidR="005812F0" w:rsidRDefault="00175A25">
      <w:pPr>
        <w:rPr>
          <w:lang w:val="en-US"/>
        </w:rPr>
      </w:pPr>
      <w:r>
        <w:rPr>
          <w:b/>
          <w:bCs/>
          <w:lang w:val="en-US"/>
        </w:rPr>
        <w:lastRenderedPageBreak/>
        <w:t>Participating Site Research &amp; Ethics Board Approval Numbers</w:t>
      </w:r>
    </w:p>
    <w:p w14:paraId="58AE455A" w14:textId="77777777" w:rsidR="00175A25" w:rsidRDefault="00175A25">
      <w:pPr>
        <w:rPr>
          <w:lang w:val="en-US"/>
        </w:rPr>
      </w:pPr>
    </w:p>
    <w:p w14:paraId="4921CA2A" w14:textId="77777777" w:rsidR="00175A25" w:rsidRDefault="00175A25" w:rsidP="00175A25">
      <w:pPr>
        <w:rPr>
          <w:rFonts w:cs="Arial"/>
          <w:color w:val="0432FF"/>
          <w:sz w:val="22"/>
          <w:szCs w:val="22"/>
        </w:rPr>
        <w:sectPr w:rsidR="00175A25" w:rsidSect="00C574F8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3FF7449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Universite de Sherbrooke:</w:t>
      </w:r>
    </w:p>
    <w:p w14:paraId="4A1CC4EC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proofErr w:type="spellStart"/>
      <w:r w:rsidRPr="00175A25">
        <w:rPr>
          <w:rFonts w:cs="Arial"/>
          <w:color w:val="000000" w:themeColor="text1"/>
          <w:sz w:val="22"/>
          <w:szCs w:val="22"/>
        </w:rPr>
        <w:t>Registre</w:t>
      </w:r>
      <w:proofErr w:type="spellEnd"/>
      <w:r w:rsidRPr="00175A25">
        <w:rPr>
          <w:rFonts w:cs="Arial"/>
          <w:color w:val="000000" w:themeColor="text1"/>
          <w:sz w:val="22"/>
          <w:szCs w:val="22"/>
        </w:rPr>
        <w:t xml:space="preserve"> Société Canadienne Rachis:</w:t>
      </w:r>
    </w:p>
    <w:p w14:paraId="4CBB789C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proofErr w:type="spellStart"/>
      <w:r w:rsidRPr="00175A25">
        <w:rPr>
          <w:rFonts w:cs="Arial"/>
          <w:color w:val="000000" w:themeColor="text1"/>
          <w:sz w:val="22"/>
          <w:szCs w:val="22"/>
        </w:rPr>
        <w:t>Registre</w:t>
      </w:r>
      <w:proofErr w:type="spellEnd"/>
      <w:r w:rsidRPr="00175A25">
        <w:rPr>
          <w:rFonts w:cs="Arial"/>
          <w:color w:val="000000" w:themeColor="text1"/>
          <w:sz w:val="22"/>
          <w:szCs w:val="22"/>
        </w:rPr>
        <w:t xml:space="preserve"> SCR multi </w:t>
      </w:r>
    </w:p>
    <w:p w14:paraId="4F0EE192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REB approval numbers: CHUS 2016-1246, MP-20-2012-1643</w:t>
      </w:r>
    </w:p>
    <w:p w14:paraId="08F08345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0DE8B0C2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Saint John: Horizon Health Network Research Ethics Board</w:t>
      </w:r>
      <w:r w:rsidRPr="00175A25">
        <w:rPr>
          <w:rFonts w:cs="Arial"/>
          <w:color w:val="000000" w:themeColor="text1"/>
          <w:sz w:val="22"/>
          <w:szCs w:val="22"/>
        </w:rPr>
        <w:br/>
        <w:t>Neuro: REB approval number: 22983</w:t>
      </w:r>
    </w:p>
    <w:p w14:paraId="32D1A8EA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Ortho: REB approval number: 18700</w:t>
      </w:r>
    </w:p>
    <w:p w14:paraId="3049F9D1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2101947B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University of Calgary: Conjoint Health Research Ethics Board</w:t>
      </w:r>
      <w:r w:rsidRPr="00175A25">
        <w:rPr>
          <w:rFonts w:cs="Arial"/>
          <w:color w:val="000000" w:themeColor="text1"/>
          <w:sz w:val="22"/>
          <w:szCs w:val="22"/>
        </w:rPr>
        <w:br/>
        <w:t>REB approval number: REB15-1332_REN7</w:t>
      </w:r>
    </w:p>
    <w:p w14:paraId="54A9E615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14ECA4B3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proofErr w:type="spellStart"/>
      <w:r w:rsidRPr="00175A25">
        <w:rPr>
          <w:rFonts w:cs="Arial"/>
          <w:color w:val="000000" w:themeColor="text1"/>
          <w:sz w:val="22"/>
          <w:szCs w:val="22"/>
        </w:rPr>
        <w:t>L’enfant</w:t>
      </w:r>
      <w:proofErr w:type="spellEnd"/>
      <w:r w:rsidRPr="00175A25">
        <w:rPr>
          <w:rFonts w:cs="Arial"/>
          <w:color w:val="000000" w:themeColor="text1"/>
          <w:sz w:val="22"/>
          <w:szCs w:val="22"/>
        </w:rPr>
        <w:t xml:space="preserve"> Jesus (Quebec), Montreal: </w:t>
      </w:r>
      <w:proofErr w:type="spellStart"/>
      <w:r w:rsidRPr="00175A25">
        <w:rPr>
          <w:rFonts w:cs="Arial"/>
          <w:color w:val="000000" w:themeColor="text1"/>
          <w:sz w:val="22"/>
          <w:szCs w:val="22"/>
        </w:rPr>
        <w:t>Comite</w:t>
      </w:r>
      <w:proofErr w:type="spellEnd"/>
      <w:r w:rsidRPr="00175A25">
        <w:rPr>
          <w:rFonts w:cs="Arial"/>
          <w:color w:val="000000" w:themeColor="text1"/>
          <w:sz w:val="22"/>
          <w:szCs w:val="22"/>
        </w:rPr>
        <w:t xml:space="preserve"> </w:t>
      </w:r>
      <w:proofErr w:type="spellStart"/>
      <w:r w:rsidRPr="00175A25">
        <w:rPr>
          <w:rFonts w:cs="Arial"/>
          <w:color w:val="000000" w:themeColor="text1"/>
          <w:sz w:val="22"/>
          <w:szCs w:val="22"/>
        </w:rPr>
        <w:t>d'ethique</w:t>
      </w:r>
      <w:proofErr w:type="spellEnd"/>
      <w:r w:rsidRPr="00175A25">
        <w:rPr>
          <w:rFonts w:cs="Arial"/>
          <w:color w:val="000000" w:themeColor="text1"/>
          <w:sz w:val="22"/>
          <w:szCs w:val="22"/>
        </w:rPr>
        <w:t xml:space="preserve"> de la recherche, CHU de Quebec – Universite Laval</w:t>
      </w:r>
    </w:p>
    <w:p w14:paraId="55771E2C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REB approval number: F9-50062</w:t>
      </w:r>
    </w:p>
    <w:p w14:paraId="55CD7232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45A2DDCD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McGill University Montreal: MUHC Centre for Applied Ethics</w:t>
      </w:r>
    </w:p>
    <w:p w14:paraId="1423E20F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REB approval number: 2013-2106, 12-121-SDR</w:t>
      </w:r>
    </w:p>
    <w:p w14:paraId="3FA41218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145708D9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QEII Halifax: Nova Scotia Health Authority Research Ethics Board</w:t>
      </w:r>
      <w:r w:rsidRPr="00175A25">
        <w:rPr>
          <w:rFonts w:cs="Arial"/>
          <w:color w:val="000000" w:themeColor="text1"/>
          <w:sz w:val="22"/>
          <w:szCs w:val="22"/>
        </w:rPr>
        <w:br/>
        <w:t>Neuro: REB approval number: 1012957</w:t>
      </w:r>
    </w:p>
    <w:p w14:paraId="69FB3669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Ortho: REB approval number: 1012049</w:t>
      </w:r>
    </w:p>
    <w:p w14:paraId="65634238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2BF043A6" w14:textId="77777777" w:rsidR="00175A25" w:rsidRPr="00EE16FB" w:rsidRDefault="00175A25" w:rsidP="00175A25">
      <w:pPr>
        <w:pStyle w:val="Heading3"/>
        <w:shd w:val="clear" w:color="auto" w:fill="FFFFFF"/>
        <w:snapToGrid w:val="0"/>
        <w:spacing w:before="0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E16FB">
        <w:rPr>
          <w:rFonts w:ascii="Times New Roman" w:hAnsi="Times New Roman" w:cs="Times New Roman"/>
          <w:color w:val="000000" w:themeColor="text1"/>
          <w:sz w:val="22"/>
          <w:szCs w:val="22"/>
        </w:rPr>
        <w:t>Sault Ste Marie: Joint Group Health Centre/Sault Area Hospital Research Ethics Board</w:t>
      </w:r>
    </w:p>
    <w:p w14:paraId="3B6000F6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REB approval number: 2017-04-01</w:t>
      </w:r>
    </w:p>
    <w:p w14:paraId="6D11A60C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591BFB8A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St John’s: Newfoundland and Labrador Health Research Ethics Board (HREB)</w:t>
      </w:r>
    </w:p>
    <w:p w14:paraId="218DCD9A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Approved but no designated REB approval number used</w:t>
      </w:r>
    </w:p>
    <w:p w14:paraId="58155912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4606F65C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Ottawa: Ottawa Health Science Network Research Ethics Board (OHSN-REB)</w:t>
      </w:r>
    </w:p>
    <w:p w14:paraId="1425F3B4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REB approval number: 20120539-01H</w:t>
      </w:r>
    </w:p>
    <w:p w14:paraId="0F02F06C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7ECE2344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 xml:space="preserve">Sunnybrook Health Sciences Centre: Research Ethics Board of Sunnybrook Health Sciences Centre </w:t>
      </w:r>
    </w:p>
    <w:p w14:paraId="452BE535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REB approval number: PIN 2593</w:t>
      </w:r>
    </w:p>
    <w:p w14:paraId="400505AF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1BB7E5D7" w14:textId="77777777" w:rsidR="00175A25" w:rsidRPr="00175A25" w:rsidRDefault="00175A25" w:rsidP="00175A25">
      <w:pPr>
        <w:rPr>
          <w:rFonts w:cs="Arial"/>
          <w:color w:val="000000" w:themeColor="text1"/>
        </w:rPr>
      </w:pPr>
      <w:r w:rsidRPr="00175A25">
        <w:rPr>
          <w:rFonts w:cs="Arial"/>
          <w:color w:val="000000" w:themeColor="text1"/>
          <w:sz w:val="22"/>
          <w:szCs w:val="22"/>
          <w:lang w:val="en-US"/>
        </w:rPr>
        <w:t>St Michael’s Hospital: Unity Health Toronto Research Ethics Board</w:t>
      </w:r>
    </w:p>
    <w:p w14:paraId="78F925B8" w14:textId="77777777" w:rsidR="00175A25" w:rsidRPr="00175A25" w:rsidRDefault="00175A25" w:rsidP="00175A25">
      <w:pPr>
        <w:rPr>
          <w:rFonts w:cs="Arial"/>
          <w:color w:val="000000" w:themeColor="text1"/>
        </w:rPr>
      </w:pPr>
      <w:r w:rsidRPr="00175A25">
        <w:rPr>
          <w:rFonts w:cs="Arial"/>
          <w:color w:val="000000" w:themeColor="text1"/>
          <w:sz w:val="22"/>
          <w:szCs w:val="22"/>
          <w:lang w:val="en-US"/>
        </w:rPr>
        <w:t>REB approval number: 13-135</w:t>
      </w:r>
    </w:p>
    <w:p w14:paraId="09290207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053F7587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Toronto Western Hospital: University Health Network Research Ethics Board</w:t>
      </w:r>
    </w:p>
    <w:p w14:paraId="6E8C6B3F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REB approval number: 12-5190</w:t>
      </w:r>
    </w:p>
    <w:p w14:paraId="1BFB3A5D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0FFAB99C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University of Alberta (Edmonton): Health Research Ethics Board - Health Panel</w:t>
      </w:r>
      <w:r w:rsidRPr="00175A25">
        <w:rPr>
          <w:rFonts w:cs="Arial"/>
          <w:color w:val="000000" w:themeColor="text1"/>
          <w:sz w:val="22"/>
          <w:szCs w:val="22"/>
        </w:rPr>
        <w:br/>
        <w:t>REB approval number: Pro00036987_REN7</w:t>
      </w:r>
    </w:p>
    <w:p w14:paraId="20AF5583" w14:textId="77777777" w:rsidR="00175A25" w:rsidRPr="00175A25" w:rsidRDefault="00175A25" w:rsidP="00175A25">
      <w:pPr>
        <w:rPr>
          <w:rFonts w:cs="Arial"/>
          <w:color w:val="000000" w:themeColor="text1"/>
          <w:sz w:val="22"/>
          <w:szCs w:val="22"/>
        </w:rPr>
      </w:pPr>
    </w:p>
    <w:p w14:paraId="01705324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Vancouver General Hospital: UBC Clinical Research Ethics Board</w:t>
      </w:r>
      <w:r w:rsidRPr="00175A25">
        <w:rPr>
          <w:rFonts w:cs="Arial"/>
          <w:color w:val="000000" w:themeColor="text1"/>
          <w:sz w:val="22"/>
          <w:szCs w:val="22"/>
        </w:rPr>
        <w:br/>
        <w:t>REB approval number: H12-01627</w:t>
      </w:r>
    </w:p>
    <w:p w14:paraId="4D3249AB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</w:p>
    <w:p w14:paraId="1D410ACD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Victoria BC: Vancouver Island Health Authority Health Research Ethics Board (HREB)</w:t>
      </w:r>
    </w:p>
    <w:p w14:paraId="63482C11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REB approval number: 101089-123194</w:t>
      </w:r>
    </w:p>
    <w:p w14:paraId="62CF80F5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</w:p>
    <w:p w14:paraId="4D932FB6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Victoria Hospital, London: University of Western Ontario Research Ethics Board for Health Sciences Research Involving Human Subjects (HSREB)</w:t>
      </w:r>
    </w:p>
    <w:p w14:paraId="229A4ADC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REB approval number: 103079</w:t>
      </w:r>
    </w:p>
    <w:p w14:paraId="1436A96C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</w:p>
    <w:p w14:paraId="100E635D" w14:textId="77777777" w:rsidR="00175A25" w:rsidRPr="00175A25" w:rsidRDefault="00175A25" w:rsidP="00175A25">
      <w:pPr>
        <w:snapToGrid w:val="0"/>
        <w:contextualSpacing/>
        <w:rPr>
          <w:rFonts w:cs="Arial"/>
          <w:color w:val="000000" w:themeColor="text1"/>
          <w:sz w:val="22"/>
          <w:szCs w:val="22"/>
        </w:rPr>
      </w:pPr>
      <w:r w:rsidRPr="00175A25">
        <w:rPr>
          <w:rFonts w:cs="Arial"/>
          <w:color w:val="000000" w:themeColor="text1"/>
          <w:sz w:val="22"/>
          <w:szCs w:val="22"/>
        </w:rPr>
        <w:t>Winnipeg Health Sciences: University of Manitoba Health Research Ethics Board</w:t>
      </w:r>
    </w:p>
    <w:p w14:paraId="305580CE" w14:textId="57EAEF5F" w:rsidR="00175A25" w:rsidRPr="00175A25" w:rsidRDefault="00175A25">
      <w:pPr>
        <w:rPr>
          <w:rFonts w:cs="Arial"/>
          <w:color w:val="000000" w:themeColor="text1"/>
          <w:sz w:val="22"/>
          <w:szCs w:val="22"/>
        </w:rPr>
        <w:sectPr w:rsidR="00175A25" w:rsidRPr="00175A25" w:rsidSect="00175A25">
          <w:type w:val="continuous"/>
          <w:pgSz w:w="16817" w:h="11901" w:orient="landscape"/>
          <w:pgMar w:top="1440" w:right="1440" w:bottom="1440" w:left="1440" w:header="709" w:footer="709" w:gutter="0"/>
          <w:cols w:num="2" w:space="708"/>
          <w:docGrid w:linePitch="360"/>
        </w:sectPr>
      </w:pPr>
      <w:r w:rsidRPr="00175A25">
        <w:rPr>
          <w:rFonts w:cs="Arial"/>
          <w:color w:val="000000" w:themeColor="text1"/>
          <w:sz w:val="22"/>
          <w:szCs w:val="22"/>
        </w:rPr>
        <w:t>REB approval number: HS15352 (H2012:1</w:t>
      </w:r>
    </w:p>
    <w:p w14:paraId="24803ECF" w14:textId="77777777" w:rsidR="00175A25" w:rsidRPr="00175A25" w:rsidRDefault="00175A25" w:rsidP="00175A25">
      <w:pPr>
        <w:rPr>
          <w:lang w:val="en-US"/>
        </w:rPr>
      </w:pPr>
    </w:p>
    <w:sectPr w:rsidR="00175A25" w:rsidRPr="00175A25" w:rsidSect="00175A25">
      <w:type w:val="continuous"/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B292C" w14:textId="77777777" w:rsidR="00122A9F" w:rsidRDefault="00122A9F" w:rsidP="00B20DBA">
      <w:r>
        <w:separator/>
      </w:r>
    </w:p>
  </w:endnote>
  <w:endnote w:type="continuationSeparator" w:id="0">
    <w:p w14:paraId="426AEEA4" w14:textId="77777777" w:rsidR="00122A9F" w:rsidRDefault="00122A9F" w:rsidP="00B20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92456859"/>
      <w:docPartObj>
        <w:docPartGallery w:val="Page Numbers (Bottom of Page)"/>
        <w:docPartUnique/>
      </w:docPartObj>
    </w:sdtPr>
    <w:sdtContent>
      <w:p w14:paraId="21F2A366" w14:textId="03B7ACA2" w:rsidR="00B20DBA" w:rsidRDefault="00B20DBA" w:rsidP="000F31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9CF1BC" w14:textId="77777777" w:rsidR="00B20DBA" w:rsidRDefault="00B20DBA" w:rsidP="00B20D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54344774"/>
      <w:docPartObj>
        <w:docPartGallery w:val="Page Numbers (Bottom of Page)"/>
        <w:docPartUnique/>
      </w:docPartObj>
    </w:sdtPr>
    <w:sdtContent>
      <w:p w14:paraId="58494F54" w14:textId="786792B9" w:rsidR="00B20DBA" w:rsidRDefault="00B20DBA" w:rsidP="000F31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6E5896" w14:textId="77777777" w:rsidR="00B20DBA" w:rsidRDefault="00B20DBA" w:rsidP="00B20D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4E359" w14:textId="77777777" w:rsidR="00122A9F" w:rsidRDefault="00122A9F" w:rsidP="00B20DBA">
      <w:r>
        <w:separator/>
      </w:r>
    </w:p>
  </w:footnote>
  <w:footnote w:type="continuationSeparator" w:id="0">
    <w:p w14:paraId="47CAF8AA" w14:textId="77777777" w:rsidR="00122A9F" w:rsidRDefault="00122A9F" w:rsidP="00B20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70"/>
    <w:rsid w:val="0000177C"/>
    <w:rsid w:val="00003B0F"/>
    <w:rsid w:val="0000614E"/>
    <w:rsid w:val="00022173"/>
    <w:rsid w:val="000310CD"/>
    <w:rsid w:val="00042464"/>
    <w:rsid w:val="000462B1"/>
    <w:rsid w:val="00062C12"/>
    <w:rsid w:val="00071B74"/>
    <w:rsid w:val="00076031"/>
    <w:rsid w:val="00083AA7"/>
    <w:rsid w:val="00085DB8"/>
    <w:rsid w:val="00087D5D"/>
    <w:rsid w:val="00094F40"/>
    <w:rsid w:val="000C12D6"/>
    <w:rsid w:val="00121754"/>
    <w:rsid w:val="00122A9F"/>
    <w:rsid w:val="00125170"/>
    <w:rsid w:val="00132A44"/>
    <w:rsid w:val="00160E16"/>
    <w:rsid w:val="0016545F"/>
    <w:rsid w:val="00165BB1"/>
    <w:rsid w:val="00175A25"/>
    <w:rsid w:val="00193046"/>
    <w:rsid w:val="001946CD"/>
    <w:rsid w:val="001A0F75"/>
    <w:rsid w:val="001A751C"/>
    <w:rsid w:val="001D5B49"/>
    <w:rsid w:val="001E165A"/>
    <w:rsid w:val="001E562E"/>
    <w:rsid w:val="001E63E9"/>
    <w:rsid w:val="001E7149"/>
    <w:rsid w:val="001F3026"/>
    <w:rsid w:val="002037FA"/>
    <w:rsid w:val="00234CA0"/>
    <w:rsid w:val="002354BA"/>
    <w:rsid w:val="00237427"/>
    <w:rsid w:val="00243487"/>
    <w:rsid w:val="00275556"/>
    <w:rsid w:val="002B6194"/>
    <w:rsid w:val="002D2549"/>
    <w:rsid w:val="002D7C06"/>
    <w:rsid w:val="002F7EF8"/>
    <w:rsid w:val="00314B37"/>
    <w:rsid w:val="00314B49"/>
    <w:rsid w:val="00321632"/>
    <w:rsid w:val="003500B2"/>
    <w:rsid w:val="003704BC"/>
    <w:rsid w:val="00370924"/>
    <w:rsid w:val="00380FFB"/>
    <w:rsid w:val="0038374E"/>
    <w:rsid w:val="003A3795"/>
    <w:rsid w:val="003B2067"/>
    <w:rsid w:val="003D104B"/>
    <w:rsid w:val="003E64A4"/>
    <w:rsid w:val="003E686D"/>
    <w:rsid w:val="003F1B7B"/>
    <w:rsid w:val="003F38AE"/>
    <w:rsid w:val="0040478B"/>
    <w:rsid w:val="00437F2A"/>
    <w:rsid w:val="00442283"/>
    <w:rsid w:val="0046758E"/>
    <w:rsid w:val="00476E25"/>
    <w:rsid w:val="00485B7C"/>
    <w:rsid w:val="004866B3"/>
    <w:rsid w:val="00487DBA"/>
    <w:rsid w:val="004B06A0"/>
    <w:rsid w:val="004C318E"/>
    <w:rsid w:val="004C361E"/>
    <w:rsid w:val="004D5523"/>
    <w:rsid w:val="004F4CF4"/>
    <w:rsid w:val="00500C8E"/>
    <w:rsid w:val="00527C35"/>
    <w:rsid w:val="00552612"/>
    <w:rsid w:val="00556504"/>
    <w:rsid w:val="0056294B"/>
    <w:rsid w:val="005701EE"/>
    <w:rsid w:val="005812F0"/>
    <w:rsid w:val="005A6F57"/>
    <w:rsid w:val="005C6850"/>
    <w:rsid w:val="005C7C80"/>
    <w:rsid w:val="005F5171"/>
    <w:rsid w:val="00613B0F"/>
    <w:rsid w:val="006400D7"/>
    <w:rsid w:val="00641068"/>
    <w:rsid w:val="0064378E"/>
    <w:rsid w:val="006440F5"/>
    <w:rsid w:val="00665CF7"/>
    <w:rsid w:val="00683A8C"/>
    <w:rsid w:val="006A342D"/>
    <w:rsid w:val="006B2804"/>
    <w:rsid w:val="006C3BCF"/>
    <w:rsid w:val="006C49FD"/>
    <w:rsid w:val="006C5B5F"/>
    <w:rsid w:val="006C654B"/>
    <w:rsid w:val="006D1701"/>
    <w:rsid w:val="006D76AF"/>
    <w:rsid w:val="006E7F40"/>
    <w:rsid w:val="007112B1"/>
    <w:rsid w:val="00712E84"/>
    <w:rsid w:val="00713AE9"/>
    <w:rsid w:val="00721CB2"/>
    <w:rsid w:val="00740C54"/>
    <w:rsid w:val="00765B7C"/>
    <w:rsid w:val="007924F0"/>
    <w:rsid w:val="007A6E6B"/>
    <w:rsid w:val="007B4294"/>
    <w:rsid w:val="007C1CA5"/>
    <w:rsid w:val="007D3911"/>
    <w:rsid w:val="008110C1"/>
    <w:rsid w:val="00820C8B"/>
    <w:rsid w:val="00824332"/>
    <w:rsid w:val="00834B21"/>
    <w:rsid w:val="00853043"/>
    <w:rsid w:val="00883DCC"/>
    <w:rsid w:val="008A10B0"/>
    <w:rsid w:val="008A3879"/>
    <w:rsid w:val="008C79C1"/>
    <w:rsid w:val="008F3C60"/>
    <w:rsid w:val="0092200D"/>
    <w:rsid w:val="00966672"/>
    <w:rsid w:val="009773E1"/>
    <w:rsid w:val="00992438"/>
    <w:rsid w:val="009A0D37"/>
    <w:rsid w:val="009A37A1"/>
    <w:rsid w:val="009A6A60"/>
    <w:rsid w:val="009B4417"/>
    <w:rsid w:val="009B7B18"/>
    <w:rsid w:val="009D23CF"/>
    <w:rsid w:val="009E5F00"/>
    <w:rsid w:val="009F7F69"/>
    <w:rsid w:val="00A02029"/>
    <w:rsid w:val="00A11BA2"/>
    <w:rsid w:val="00A145E5"/>
    <w:rsid w:val="00A43C1A"/>
    <w:rsid w:val="00A64981"/>
    <w:rsid w:val="00A674B1"/>
    <w:rsid w:val="00A97F24"/>
    <w:rsid w:val="00AA16E1"/>
    <w:rsid w:val="00AB01E3"/>
    <w:rsid w:val="00AB3B61"/>
    <w:rsid w:val="00AB5B57"/>
    <w:rsid w:val="00AC3BF3"/>
    <w:rsid w:val="00AC7B0E"/>
    <w:rsid w:val="00AD5F60"/>
    <w:rsid w:val="00B044F4"/>
    <w:rsid w:val="00B07F8A"/>
    <w:rsid w:val="00B20DBA"/>
    <w:rsid w:val="00B3481F"/>
    <w:rsid w:val="00B36995"/>
    <w:rsid w:val="00B36EFF"/>
    <w:rsid w:val="00B473AF"/>
    <w:rsid w:val="00B50F9A"/>
    <w:rsid w:val="00B61A03"/>
    <w:rsid w:val="00B7546A"/>
    <w:rsid w:val="00B75FE5"/>
    <w:rsid w:val="00B81E63"/>
    <w:rsid w:val="00BA5549"/>
    <w:rsid w:val="00BB4968"/>
    <w:rsid w:val="00BD6172"/>
    <w:rsid w:val="00C012BC"/>
    <w:rsid w:val="00C24BD3"/>
    <w:rsid w:val="00C33873"/>
    <w:rsid w:val="00C37870"/>
    <w:rsid w:val="00C53ED6"/>
    <w:rsid w:val="00C574F8"/>
    <w:rsid w:val="00C60749"/>
    <w:rsid w:val="00C643BB"/>
    <w:rsid w:val="00C773BF"/>
    <w:rsid w:val="00CA0ABA"/>
    <w:rsid w:val="00CA35D4"/>
    <w:rsid w:val="00CA475C"/>
    <w:rsid w:val="00CB4034"/>
    <w:rsid w:val="00CE6198"/>
    <w:rsid w:val="00D0387B"/>
    <w:rsid w:val="00D038E6"/>
    <w:rsid w:val="00D0476E"/>
    <w:rsid w:val="00D1549C"/>
    <w:rsid w:val="00D238A8"/>
    <w:rsid w:val="00D253F1"/>
    <w:rsid w:val="00D629E0"/>
    <w:rsid w:val="00DB6540"/>
    <w:rsid w:val="00DD112F"/>
    <w:rsid w:val="00DD3446"/>
    <w:rsid w:val="00DD398A"/>
    <w:rsid w:val="00DE5E4F"/>
    <w:rsid w:val="00DE75FA"/>
    <w:rsid w:val="00DF6BF2"/>
    <w:rsid w:val="00E05F21"/>
    <w:rsid w:val="00E13E64"/>
    <w:rsid w:val="00E1685A"/>
    <w:rsid w:val="00E25ADA"/>
    <w:rsid w:val="00E27316"/>
    <w:rsid w:val="00E32BC2"/>
    <w:rsid w:val="00E36973"/>
    <w:rsid w:val="00E52BE1"/>
    <w:rsid w:val="00E558B3"/>
    <w:rsid w:val="00EA1550"/>
    <w:rsid w:val="00EB4F66"/>
    <w:rsid w:val="00ED66DF"/>
    <w:rsid w:val="00EE0113"/>
    <w:rsid w:val="00EE16FB"/>
    <w:rsid w:val="00EF304F"/>
    <w:rsid w:val="00F11D8F"/>
    <w:rsid w:val="00F13D03"/>
    <w:rsid w:val="00F84B43"/>
    <w:rsid w:val="00F92FB3"/>
    <w:rsid w:val="00F95376"/>
    <w:rsid w:val="00FA47A6"/>
    <w:rsid w:val="00FB3560"/>
    <w:rsid w:val="00FC75C3"/>
    <w:rsid w:val="00FE34A6"/>
    <w:rsid w:val="00FE4A49"/>
    <w:rsid w:val="00FF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16334"/>
  <w15:chartTrackingRefBased/>
  <w15:docId w15:val="{D4DC6A72-AF83-3342-AA3B-E4039156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17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D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A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251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17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2517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0478B"/>
    <w:pPr>
      <w:spacing w:before="100" w:beforeAutospacing="1" w:after="100" w:afterAutospacing="1"/>
    </w:pPr>
    <w:rPr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C318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18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20DB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0D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DBA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20DBA"/>
  </w:style>
  <w:style w:type="paragraph" w:styleId="Revision">
    <w:name w:val="Revision"/>
    <w:hidden/>
    <w:uiPriority w:val="99"/>
    <w:semiHidden/>
    <w:rsid w:val="00DD398A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A2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3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4681</Words>
  <Characters>26688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darajah, Nisaharan</dc:creator>
  <cp:keywords/>
  <dc:description/>
  <cp:lastModifiedBy>Ragavan Manoharan</cp:lastModifiedBy>
  <cp:revision>12</cp:revision>
  <dcterms:created xsi:type="dcterms:W3CDTF">2025-01-22T19:17:00Z</dcterms:created>
  <dcterms:modified xsi:type="dcterms:W3CDTF">2025-05-03T06:23:00Z</dcterms:modified>
</cp:coreProperties>
</file>